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3F302" w14:textId="1F2C30E9" w:rsidR="00816B10" w:rsidRDefault="0072390F" w:rsidP="00816B10">
      <w:pPr>
        <w:spacing w:line="480" w:lineRule="auto"/>
        <w:rPr>
          <w:rFonts w:ascii="Times New Roman" w:eastAsia="Times New Roman" w:hAnsi="Times New Roman" w:cs="Times New Roman"/>
          <w:b/>
          <w:color w:val="202124"/>
        </w:rPr>
      </w:pPr>
      <w:r>
        <w:rPr>
          <w:b/>
          <w:bCs/>
          <w:lang w:val="en-GB"/>
        </w:rPr>
        <w:t>S</w:t>
      </w:r>
      <w:r w:rsidR="00DE0519">
        <w:rPr>
          <w:b/>
          <w:bCs/>
          <w:lang w:val="en-GB"/>
        </w:rPr>
        <w:t xml:space="preserve">upplementary Table </w:t>
      </w:r>
      <w:r w:rsidR="00816B10" w:rsidRPr="00777958">
        <w:rPr>
          <w:b/>
          <w:bCs/>
          <w:lang w:val="en-GB"/>
        </w:rPr>
        <w:t>1</w:t>
      </w:r>
      <w:r w:rsidR="00816B10">
        <w:rPr>
          <w:b/>
          <w:bCs/>
          <w:lang w:val="en-GB"/>
        </w:rPr>
        <w:t>:</w:t>
      </w:r>
      <w:r w:rsidR="00816B10" w:rsidRPr="00777958">
        <w:rPr>
          <w:b/>
          <w:bCs/>
          <w:lang w:val="en-GB"/>
        </w:rPr>
        <w:t xml:space="preserve"> </w:t>
      </w:r>
      <w:r w:rsidR="00816B10">
        <w:rPr>
          <w:b/>
          <w:bCs/>
          <w:lang w:val="en-GB"/>
        </w:rPr>
        <w:t xml:space="preserve">Risk factors for DSWI included in “Baseline – M1”, “Improved Baseline – M2” and “Extended – M3” model. </w:t>
      </w:r>
    </w:p>
    <w:tbl>
      <w:tblPr>
        <w:tblW w:w="10207" w:type="dxa"/>
        <w:tblInd w:w="-714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"/>
        <w:gridCol w:w="2978"/>
        <w:gridCol w:w="283"/>
        <w:gridCol w:w="284"/>
        <w:gridCol w:w="283"/>
        <w:gridCol w:w="709"/>
        <w:gridCol w:w="1134"/>
        <w:gridCol w:w="1134"/>
        <w:gridCol w:w="992"/>
        <w:gridCol w:w="1276"/>
        <w:gridCol w:w="709"/>
      </w:tblGrid>
      <w:tr w:rsidR="002478AB" w:rsidRPr="00BC3072" w14:paraId="07CAF752" w14:textId="77777777" w:rsidTr="006F2D06">
        <w:tc>
          <w:tcPr>
            <w:tcW w:w="425" w:type="dxa"/>
            <w:vMerge w:val="restart"/>
            <w:shd w:val="clear" w:color="auto" w:fill="auto"/>
          </w:tcPr>
          <w:p w14:paraId="34CE74AF" w14:textId="77777777" w:rsidR="002478AB" w:rsidRPr="00BC3072" w:rsidRDefault="002478AB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978" w:type="dxa"/>
            <w:vMerge w:val="restart"/>
            <w:shd w:val="clear" w:color="auto" w:fill="auto"/>
          </w:tcPr>
          <w:p w14:paraId="6F5F390F" w14:textId="77777777" w:rsidR="002478AB" w:rsidRPr="00BC3072" w:rsidRDefault="002478AB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Variable</w:t>
            </w:r>
          </w:p>
        </w:tc>
        <w:tc>
          <w:tcPr>
            <w:tcW w:w="283" w:type="dxa"/>
            <w:vMerge w:val="restart"/>
            <w:shd w:val="clear" w:color="auto" w:fill="auto"/>
            <w:textDirection w:val="btLr"/>
          </w:tcPr>
          <w:p w14:paraId="331CEC56" w14:textId="77777777" w:rsidR="002478AB" w:rsidRPr="00BC3072" w:rsidRDefault="002478AB" w:rsidP="00F4378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1</w:t>
            </w:r>
          </w:p>
        </w:tc>
        <w:tc>
          <w:tcPr>
            <w:tcW w:w="284" w:type="dxa"/>
            <w:vMerge w:val="restart"/>
            <w:shd w:val="clear" w:color="auto" w:fill="auto"/>
            <w:textDirection w:val="btLr"/>
          </w:tcPr>
          <w:p w14:paraId="77A36AB1" w14:textId="77777777" w:rsidR="002478AB" w:rsidRPr="00BC3072" w:rsidRDefault="002478AB" w:rsidP="00F4378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2</w:t>
            </w:r>
          </w:p>
        </w:tc>
        <w:tc>
          <w:tcPr>
            <w:tcW w:w="283" w:type="dxa"/>
            <w:vMerge w:val="restart"/>
            <w:tcBorders>
              <w:top w:val="single" w:sz="4" w:space="0" w:color="7F7F7F"/>
              <w:bottom w:val="single" w:sz="4" w:space="0" w:color="000000"/>
              <w:right w:val="single" w:sz="12" w:space="0" w:color="auto"/>
            </w:tcBorders>
            <w:shd w:val="clear" w:color="auto" w:fill="auto"/>
            <w:textDirection w:val="btLr"/>
          </w:tcPr>
          <w:p w14:paraId="53410521" w14:textId="77777777" w:rsidR="002478AB" w:rsidRPr="00BC3072" w:rsidRDefault="002478AB" w:rsidP="00F4378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14:paraId="006EB482" w14:textId="77777777" w:rsidR="002478AB" w:rsidRPr="00BC3072" w:rsidRDefault="002478AB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27C10770" w14:textId="759EFBE2" w:rsidR="002478AB" w:rsidRPr="00BC3072" w:rsidRDefault="002478AB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escriptive statistics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B8CE8C8" w14:textId="52B93F5F" w:rsidR="002478AB" w:rsidRPr="00BC3072" w:rsidRDefault="002478AB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isk statistics</w:t>
            </w:r>
          </w:p>
        </w:tc>
      </w:tr>
      <w:tr w:rsidR="00AD2CD9" w:rsidRPr="00BC3072" w14:paraId="5CA0F8B5" w14:textId="77777777" w:rsidTr="002478AB">
        <w:tc>
          <w:tcPr>
            <w:tcW w:w="425" w:type="dxa"/>
            <w:vMerge/>
            <w:shd w:val="clear" w:color="auto" w:fill="auto"/>
          </w:tcPr>
          <w:p w14:paraId="107EB888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bookmarkStart w:id="0" w:name="_Hlk149648298"/>
          </w:p>
        </w:tc>
        <w:tc>
          <w:tcPr>
            <w:tcW w:w="2978" w:type="dxa"/>
            <w:vMerge/>
            <w:shd w:val="clear" w:color="auto" w:fill="auto"/>
          </w:tcPr>
          <w:p w14:paraId="6879E9EC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280FE0E2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84" w:type="dxa"/>
            <w:vMerge/>
            <w:shd w:val="clear" w:color="auto" w:fill="auto"/>
          </w:tcPr>
          <w:p w14:paraId="04330DAE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83" w:type="dxa"/>
            <w:vMerge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14:paraId="35A07BF1" w14:textId="77777777" w:rsidR="00AD2CD9" w:rsidRPr="00BC3072" w:rsidRDefault="00AD2CD9" w:rsidP="00F4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14:paraId="68BF9B13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issing data (n)</w:t>
            </w:r>
          </w:p>
        </w:tc>
        <w:tc>
          <w:tcPr>
            <w:tcW w:w="1134" w:type="dxa"/>
            <w:shd w:val="clear" w:color="auto" w:fill="auto"/>
          </w:tcPr>
          <w:p w14:paraId="19AD0F88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o infect (n=5042)</w:t>
            </w:r>
          </w:p>
        </w:tc>
        <w:tc>
          <w:tcPr>
            <w:tcW w:w="1134" w:type="dxa"/>
            <w:shd w:val="clear" w:color="auto" w:fill="auto"/>
          </w:tcPr>
          <w:p w14:paraId="1F398FE7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DSWI </w:t>
            </w: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(n=179)</w:t>
            </w:r>
          </w:p>
        </w:tc>
        <w:tc>
          <w:tcPr>
            <w:tcW w:w="992" w:type="dxa"/>
          </w:tcPr>
          <w:p w14:paraId="4C4B89FB" w14:textId="2106A2CE" w:rsidR="00AD2CD9" w:rsidRPr="00BC3072" w:rsidRDefault="002478AB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- value</w:t>
            </w:r>
          </w:p>
        </w:tc>
        <w:tc>
          <w:tcPr>
            <w:tcW w:w="1276" w:type="dxa"/>
            <w:shd w:val="clear" w:color="auto" w:fill="auto"/>
          </w:tcPr>
          <w:p w14:paraId="7E524CEF" w14:textId="24AE0EE5" w:rsidR="00AD2CD9" w:rsidRPr="00BC3072" w:rsidRDefault="00112D55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R [95% CI]</w:t>
            </w:r>
          </w:p>
        </w:tc>
        <w:tc>
          <w:tcPr>
            <w:tcW w:w="709" w:type="dxa"/>
            <w:shd w:val="clear" w:color="auto" w:fill="auto"/>
          </w:tcPr>
          <w:p w14:paraId="365E599F" w14:textId="77777777" w:rsidR="00AD2CD9" w:rsidRPr="00BC3072" w:rsidRDefault="00AD2CD9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- value</w:t>
            </w:r>
          </w:p>
        </w:tc>
      </w:tr>
      <w:bookmarkEnd w:id="0"/>
      <w:tr w:rsidR="002478AB" w:rsidRPr="00BC3072" w14:paraId="0E9D13BB" w14:textId="77777777" w:rsidTr="002478AB">
        <w:tc>
          <w:tcPr>
            <w:tcW w:w="425" w:type="dxa"/>
            <w:vMerge w:val="restart"/>
            <w:shd w:val="clear" w:color="auto" w:fill="auto"/>
            <w:textDirection w:val="btLr"/>
          </w:tcPr>
          <w:p w14:paraId="267230B1" w14:textId="77777777" w:rsidR="002478AB" w:rsidRPr="00BC3072" w:rsidRDefault="002478AB" w:rsidP="002478A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OPERATIVE</w:t>
            </w:r>
          </w:p>
        </w:tc>
        <w:tc>
          <w:tcPr>
            <w:tcW w:w="2978" w:type="dxa"/>
          </w:tcPr>
          <w:p w14:paraId="05C2B03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Age (years)</w:t>
            </w:r>
          </w:p>
        </w:tc>
        <w:tc>
          <w:tcPr>
            <w:tcW w:w="283" w:type="dxa"/>
          </w:tcPr>
          <w:p w14:paraId="18EF3DD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D2457B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645F5E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4F854E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5DDC03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9.0 [61.0;75.0]</w:t>
            </w:r>
          </w:p>
        </w:tc>
        <w:tc>
          <w:tcPr>
            <w:tcW w:w="1134" w:type="dxa"/>
          </w:tcPr>
          <w:p w14:paraId="0722D9F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0.0 [65.0;76.0]</w:t>
            </w:r>
          </w:p>
        </w:tc>
        <w:tc>
          <w:tcPr>
            <w:tcW w:w="992" w:type="dxa"/>
          </w:tcPr>
          <w:p w14:paraId="5F91408B" w14:textId="318CAB13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38</w:t>
            </w:r>
          </w:p>
        </w:tc>
        <w:tc>
          <w:tcPr>
            <w:tcW w:w="1276" w:type="dxa"/>
          </w:tcPr>
          <w:p w14:paraId="5F109B1E" w14:textId="08F9507B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0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00; 1.03]</w:t>
            </w:r>
          </w:p>
        </w:tc>
        <w:tc>
          <w:tcPr>
            <w:tcW w:w="709" w:type="dxa"/>
          </w:tcPr>
          <w:p w14:paraId="1B1BA53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49</w:t>
            </w:r>
          </w:p>
        </w:tc>
      </w:tr>
      <w:tr w:rsidR="002478AB" w:rsidRPr="00BC3072" w14:paraId="3164CAEB" w14:textId="77777777" w:rsidTr="002478AB">
        <w:tc>
          <w:tcPr>
            <w:tcW w:w="425" w:type="dxa"/>
            <w:vMerge/>
            <w:shd w:val="clear" w:color="auto" w:fill="auto"/>
          </w:tcPr>
          <w:p w14:paraId="3B0AB8FD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25678366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Age (years) &gt;70</w:t>
            </w:r>
          </w:p>
        </w:tc>
        <w:tc>
          <w:tcPr>
            <w:tcW w:w="283" w:type="dxa"/>
          </w:tcPr>
          <w:p w14:paraId="0F28B07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706282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23F747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7634B8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4755352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107 (41.8%)</w:t>
            </w:r>
          </w:p>
        </w:tc>
        <w:tc>
          <w:tcPr>
            <w:tcW w:w="1134" w:type="dxa"/>
          </w:tcPr>
          <w:p w14:paraId="2AE54BC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85 (47.5%)</w:t>
            </w:r>
          </w:p>
        </w:tc>
        <w:tc>
          <w:tcPr>
            <w:tcW w:w="992" w:type="dxa"/>
          </w:tcPr>
          <w:p w14:paraId="7F439F12" w14:textId="2051CA27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0</w:t>
            </w:r>
          </w:p>
        </w:tc>
        <w:tc>
          <w:tcPr>
            <w:tcW w:w="1276" w:type="dxa"/>
          </w:tcPr>
          <w:p w14:paraId="3999AC26" w14:textId="626607BC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26 [0.93; 1.70]</w:t>
            </w:r>
          </w:p>
        </w:tc>
        <w:tc>
          <w:tcPr>
            <w:tcW w:w="709" w:type="dxa"/>
          </w:tcPr>
          <w:p w14:paraId="576DFBE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130</w:t>
            </w:r>
          </w:p>
        </w:tc>
      </w:tr>
      <w:tr w:rsidR="002478AB" w:rsidRPr="00BC3072" w14:paraId="5210DC8D" w14:textId="77777777" w:rsidTr="002478AB">
        <w:tc>
          <w:tcPr>
            <w:tcW w:w="425" w:type="dxa"/>
            <w:vMerge/>
            <w:shd w:val="clear" w:color="auto" w:fill="auto"/>
          </w:tcPr>
          <w:p w14:paraId="02C96D9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47E19FE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Female gender</w:t>
            </w:r>
          </w:p>
        </w:tc>
        <w:tc>
          <w:tcPr>
            <w:tcW w:w="283" w:type="dxa"/>
          </w:tcPr>
          <w:p w14:paraId="74B7DA7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4C45437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8391B8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1E2870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4A61ED3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967 (19.2%)</w:t>
            </w:r>
          </w:p>
        </w:tc>
        <w:tc>
          <w:tcPr>
            <w:tcW w:w="1134" w:type="dxa"/>
          </w:tcPr>
          <w:p w14:paraId="29D6CF4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7 (20.7%)</w:t>
            </w:r>
          </w:p>
        </w:tc>
        <w:tc>
          <w:tcPr>
            <w:tcW w:w="992" w:type="dxa"/>
          </w:tcPr>
          <w:p w14:paraId="3B4E4805" w14:textId="7038A8D7" w:rsidR="002478AB" w:rsidRPr="00BC3072" w:rsidRDefault="0059357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8</w:t>
            </w:r>
          </w:p>
        </w:tc>
        <w:tc>
          <w:tcPr>
            <w:tcW w:w="1276" w:type="dxa"/>
          </w:tcPr>
          <w:p w14:paraId="30DB4870" w14:textId="603A655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10 [0.76; 1.59]</w:t>
            </w:r>
          </w:p>
        </w:tc>
        <w:tc>
          <w:tcPr>
            <w:tcW w:w="709" w:type="dxa"/>
          </w:tcPr>
          <w:p w14:paraId="6776C28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619</w:t>
            </w:r>
          </w:p>
        </w:tc>
      </w:tr>
      <w:tr w:rsidR="002478AB" w:rsidRPr="00BC3072" w14:paraId="324F06B7" w14:textId="77777777" w:rsidTr="002478AB">
        <w:tc>
          <w:tcPr>
            <w:tcW w:w="425" w:type="dxa"/>
            <w:vMerge/>
            <w:shd w:val="clear" w:color="auto" w:fill="auto"/>
          </w:tcPr>
          <w:p w14:paraId="6BE9F991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A18228B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Former smoker</w:t>
            </w:r>
          </w:p>
        </w:tc>
        <w:tc>
          <w:tcPr>
            <w:tcW w:w="283" w:type="dxa"/>
          </w:tcPr>
          <w:p w14:paraId="5AF1F38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F1780D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3B798C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56D7CE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34" w:type="dxa"/>
          </w:tcPr>
          <w:p w14:paraId="545DD65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734 (34.5%)</w:t>
            </w:r>
          </w:p>
        </w:tc>
        <w:tc>
          <w:tcPr>
            <w:tcW w:w="1134" w:type="dxa"/>
          </w:tcPr>
          <w:p w14:paraId="2EF42CA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1 (34.1%)</w:t>
            </w:r>
          </w:p>
        </w:tc>
        <w:tc>
          <w:tcPr>
            <w:tcW w:w="992" w:type="dxa"/>
          </w:tcPr>
          <w:p w14:paraId="049F5BE9" w14:textId="0C8D17A4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74</w:t>
            </w:r>
          </w:p>
        </w:tc>
        <w:tc>
          <w:tcPr>
            <w:tcW w:w="1276" w:type="dxa"/>
          </w:tcPr>
          <w:p w14:paraId="68610DB4" w14:textId="452DAF00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8 [0.72; 1.35]</w:t>
            </w:r>
          </w:p>
        </w:tc>
        <w:tc>
          <w:tcPr>
            <w:tcW w:w="709" w:type="dxa"/>
          </w:tcPr>
          <w:p w14:paraId="6E579DD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910</w:t>
            </w:r>
          </w:p>
        </w:tc>
      </w:tr>
      <w:tr w:rsidR="002478AB" w:rsidRPr="00BC3072" w14:paraId="6C8F7773" w14:textId="77777777" w:rsidTr="002478AB">
        <w:tc>
          <w:tcPr>
            <w:tcW w:w="425" w:type="dxa"/>
            <w:vMerge/>
            <w:shd w:val="clear" w:color="auto" w:fill="auto"/>
          </w:tcPr>
          <w:p w14:paraId="1CC16A95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3229046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Current smoker</w:t>
            </w:r>
          </w:p>
        </w:tc>
        <w:tc>
          <w:tcPr>
            <w:tcW w:w="283" w:type="dxa"/>
          </w:tcPr>
          <w:p w14:paraId="2005A57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13A9D6D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5A3E5A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BAEE31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34" w:type="dxa"/>
          </w:tcPr>
          <w:p w14:paraId="6F4A702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147 (22.8%)</w:t>
            </w:r>
          </w:p>
        </w:tc>
        <w:tc>
          <w:tcPr>
            <w:tcW w:w="1134" w:type="dxa"/>
          </w:tcPr>
          <w:p w14:paraId="15BE362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0 (22.3%)</w:t>
            </w:r>
          </w:p>
        </w:tc>
        <w:tc>
          <w:tcPr>
            <w:tcW w:w="992" w:type="dxa"/>
          </w:tcPr>
          <w:p w14:paraId="379B4165" w14:textId="67DC4E15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6</w:t>
            </w:r>
          </w:p>
        </w:tc>
        <w:tc>
          <w:tcPr>
            <w:tcW w:w="1276" w:type="dxa"/>
          </w:tcPr>
          <w:p w14:paraId="3D2F6A6D" w14:textId="7095A301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7 [0.68; 1.39]</w:t>
            </w:r>
          </w:p>
        </w:tc>
        <w:tc>
          <w:tcPr>
            <w:tcW w:w="709" w:type="dxa"/>
          </w:tcPr>
          <w:p w14:paraId="5F12BAA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884</w:t>
            </w:r>
          </w:p>
        </w:tc>
      </w:tr>
      <w:tr w:rsidR="002478AB" w:rsidRPr="00BC3072" w14:paraId="2857C6F9" w14:textId="77777777" w:rsidTr="002478AB">
        <w:tc>
          <w:tcPr>
            <w:tcW w:w="425" w:type="dxa"/>
            <w:vMerge/>
            <w:shd w:val="clear" w:color="auto" w:fill="auto"/>
          </w:tcPr>
          <w:p w14:paraId="56E66E5D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6124BBBA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BMI (kg/m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3" w:type="dxa"/>
          </w:tcPr>
          <w:p w14:paraId="5942B58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F3A9F2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6F9AF2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3C2612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731544F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7.6 [25.1;30.6]</w:t>
            </w:r>
          </w:p>
        </w:tc>
        <w:tc>
          <w:tcPr>
            <w:tcW w:w="1134" w:type="dxa"/>
          </w:tcPr>
          <w:p w14:paraId="1204B6D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0.5 [26.9;34.0]</w:t>
            </w:r>
          </w:p>
        </w:tc>
        <w:tc>
          <w:tcPr>
            <w:tcW w:w="992" w:type="dxa"/>
          </w:tcPr>
          <w:p w14:paraId="5FAB69B4" w14:textId="1DACCA36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59E7259A" w14:textId="5A28860C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1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08;1.15]</w:t>
            </w:r>
          </w:p>
        </w:tc>
        <w:tc>
          <w:tcPr>
            <w:tcW w:w="709" w:type="dxa"/>
          </w:tcPr>
          <w:p w14:paraId="139A7A7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</w:tr>
      <w:tr w:rsidR="002478AB" w:rsidRPr="00BC3072" w14:paraId="0BFA1FDC" w14:textId="77777777" w:rsidTr="002478AB">
        <w:tc>
          <w:tcPr>
            <w:tcW w:w="425" w:type="dxa"/>
            <w:vMerge/>
            <w:shd w:val="clear" w:color="auto" w:fill="auto"/>
          </w:tcPr>
          <w:p w14:paraId="4A78FF5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EE8B859" w14:textId="2D23EA20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BMI (kg/m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)  &lt;20</w:t>
            </w:r>
          </w:p>
        </w:tc>
        <w:tc>
          <w:tcPr>
            <w:tcW w:w="283" w:type="dxa"/>
          </w:tcPr>
          <w:p w14:paraId="60F4FEF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1E5C19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63F92D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FF23B8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AE2343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4 (1.07%)</w:t>
            </w:r>
          </w:p>
        </w:tc>
        <w:tc>
          <w:tcPr>
            <w:tcW w:w="1134" w:type="dxa"/>
          </w:tcPr>
          <w:p w14:paraId="02FAB04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 (0.00%)</w:t>
            </w:r>
          </w:p>
        </w:tc>
        <w:tc>
          <w:tcPr>
            <w:tcW w:w="992" w:type="dxa"/>
          </w:tcPr>
          <w:p w14:paraId="62810689" w14:textId="6FF6ECEB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3</w:t>
            </w:r>
          </w:p>
        </w:tc>
        <w:tc>
          <w:tcPr>
            <w:tcW w:w="1276" w:type="dxa"/>
          </w:tcPr>
          <w:p w14:paraId="6648419E" w14:textId="4E02F51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7D0A375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2478AB" w:rsidRPr="00BC3072" w14:paraId="4408B24C" w14:textId="77777777" w:rsidTr="002478AB">
        <w:tc>
          <w:tcPr>
            <w:tcW w:w="425" w:type="dxa"/>
            <w:vMerge/>
            <w:shd w:val="clear" w:color="auto" w:fill="auto"/>
          </w:tcPr>
          <w:p w14:paraId="15A4FC30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56B78ED" w14:textId="55D98D50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BMI (kg/m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) &gt;30</w:t>
            </w:r>
          </w:p>
        </w:tc>
        <w:tc>
          <w:tcPr>
            <w:tcW w:w="283" w:type="dxa"/>
          </w:tcPr>
          <w:p w14:paraId="370B24D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419138F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B43A5B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D3A121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7D59CE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425 (28.3%)</w:t>
            </w:r>
          </w:p>
        </w:tc>
        <w:tc>
          <w:tcPr>
            <w:tcW w:w="1134" w:type="dxa"/>
          </w:tcPr>
          <w:p w14:paraId="08F136F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94 (52.5%)</w:t>
            </w:r>
          </w:p>
        </w:tc>
        <w:tc>
          <w:tcPr>
            <w:tcW w:w="992" w:type="dxa"/>
          </w:tcPr>
          <w:p w14:paraId="0046043E" w14:textId="6EEBE4F6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28D57A0B" w14:textId="0AE4A2CB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81 [2.08; 3.79]</w:t>
            </w:r>
          </w:p>
        </w:tc>
        <w:tc>
          <w:tcPr>
            <w:tcW w:w="709" w:type="dxa"/>
          </w:tcPr>
          <w:p w14:paraId="20B7BE3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</w:tr>
      <w:tr w:rsidR="002478AB" w:rsidRPr="00BC3072" w14:paraId="3D0E4CC7" w14:textId="77777777" w:rsidTr="002478AB">
        <w:tc>
          <w:tcPr>
            <w:tcW w:w="425" w:type="dxa"/>
            <w:vMerge/>
            <w:shd w:val="clear" w:color="auto" w:fill="auto"/>
          </w:tcPr>
          <w:p w14:paraId="1CACEC8C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0FB6FA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Diabetes</w:t>
            </w:r>
          </w:p>
        </w:tc>
        <w:tc>
          <w:tcPr>
            <w:tcW w:w="283" w:type="dxa"/>
          </w:tcPr>
          <w:p w14:paraId="38F74DB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26DE6A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D35BDA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1BA741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</w:tcPr>
          <w:p w14:paraId="090533F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733 (34.6%)</w:t>
            </w:r>
          </w:p>
        </w:tc>
        <w:tc>
          <w:tcPr>
            <w:tcW w:w="1134" w:type="dxa"/>
          </w:tcPr>
          <w:p w14:paraId="27A80DE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92 (51.7%)</w:t>
            </w:r>
          </w:p>
        </w:tc>
        <w:tc>
          <w:tcPr>
            <w:tcW w:w="992" w:type="dxa"/>
          </w:tcPr>
          <w:p w14:paraId="16BA1D8F" w14:textId="36C82469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752A626E" w14:textId="191D5E5F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03[1.50; 2.73]</w:t>
            </w:r>
          </w:p>
        </w:tc>
        <w:tc>
          <w:tcPr>
            <w:tcW w:w="709" w:type="dxa"/>
          </w:tcPr>
          <w:p w14:paraId="760F1E6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</w:tr>
      <w:tr w:rsidR="002478AB" w:rsidRPr="00BC3072" w14:paraId="15BB58B0" w14:textId="77777777" w:rsidTr="002478AB">
        <w:tc>
          <w:tcPr>
            <w:tcW w:w="425" w:type="dxa"/>
            <w:vMerge/>
            <w:shd w:val="clear" w:color="auto" w:fill="auto"/>
          </w:tcPr>
          <w:p w14:paraId="68A455C4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37B3A7D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Diabetes - On oral hypoglycaemic agents</w:t>
            </w:r>
          </w:p>
        </w:tc>
        <w:tc>
          <w:tcPr>
            <w:tcW w:w="283" w:type="dxa"/>
          </w:tcPr>
          <w:p w14:paraId="297F91A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1E04392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311FD9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43B457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</w:tcPr>
          <w:p w14:paraId="70E44FA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134 (22.6%)</w:t>
            </w:r>
          </w:p>
        </w:tc>
        <w:tc>
          <w:tcPr>
            <w:tcW w:w="1134" w:type="dxa"/>
          </w:tcPr>
          <w:p w14:paraId="01D1863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1 (28.7%)</w:t>
            </w:r>
          </w:p>
        </w:tc>
        <w:tc>
          <w:tcPr>
            <w:tcW w:w="992" w:type="dxa"/>
          </w:tcPr>
          <w:p w14:paraId="6CDD8FAD" w14:textId="00C4DE51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1276" w:type="dxa"/>
          </w:tcPr>
          <w:p w14:paraId="5E163129" w14:textId="7D0CBDE2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37 [0.99; 1.91]</w:t>
            </w:r>
          </w:p>
        </w:tc>
        <w:tc>
          <w:tcPr>
            <w:tcW w:w="709" w:type="dxa"/>
          </w:tcPr>
          <w:p w14:paraId="1468DB8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61</w:t>
            </w:r>
          </w:p>
        </w:tc>
      </w:tr>
      <w:tr w:rsidR="002478AB" w:rsidRPr="00BC3072" w14:paraId="26F6E396" w14:textId="77777777" w:rsidTr="002478AB">
        <w:tc>
          <w:tcPr>
            <w:tcW w:w="425" w:type="dxa"/>
            <w:vMerge/>
            <w:shd w:val="clear" w:color="auto" w:fill="auto"/>
          </w:tcPr>
          <w:p w14:paraId="4F460EB6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DAF2D7D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Diabetes - On insulin</w:t>
            </w:r>
          </w:p>
        </w:tc>
        <w:tc>
          <w:tcPr>
            <w:tcW w:w="283" w:type="dxa"/>
          </w:tcPr>
          <w:p w14:paraId="5470F84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0CF20D9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D004A7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F35DE0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</w:tcPr>
          <w:p w14:paraId="60934C6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62 (11.2%)</w:t>
            </w:r>
          </w:p>
        </w:tc>
        <w:tc>
          <w:tcPr>
            <w:tcW w:w="1134" w:type="dxa"/>
          </w:tcPr>
          <w:p w14:paraId="0DE68BB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7 (26.4%)</w:t>
            </w:r>
          </w:p>
        </w:tc>
        <w:tc>
          <w:tcPr>
            <w:tcW w:w="992" w:type="dxa"/>
          </w:tcPr>
          <w:p w14:paraId="7917D070" w14:textId="3729A603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608AE131" w14:textId="0ADDC694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84 [2.01; 4.01]</w:t>
            </w:r>
          </w:p>
        </w:tc>
        <w:tc>
          <w:tcPr>
            <w:tcW w:w="709" w:type="dxa"/>
          </w:tcPr>
          <w:p w14:paraId="4AEDFC5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</w:tr>
      <w:tr w:rsidR="002478AB" w:rsidRPr="00BC3072" w14:paraId="4FF42FAE" w14:textId="77777777" w:rsidTr="002478AB">
        <w:tc>
          <w:tcPr>
            <w:tcW w:w="425" w:type="dxa"/>
            <w:vMerge/>
            <w:shd w:val="clear" w:color="auto" w:fill="auto"/>
          </w:tcPr>
          <w:p w14:paraId="6885B1A1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6BFC59E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Poor glycaemic control</w:t>
            </w:r>
          </w:p>
        </w:tc>
        <w:tc>
          <w:tcPr>
            <w:tcW w:w="283" w:type="dxa"/>
          </w:tcPr>
          <w:p w14:paraId="4B12131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0F7426D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603B24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6DACD9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</w:tcPr>
          <w:p w14:paraId="130D1F0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91 (11.8%)</w:t>
            </w:r>
          </w:p>
        </w:tc>
        <w:tc>
          <w:tcPr>
            <w:tcW w:w="1134" w:type="dxa"/>
          </w:tcPr>
          <w:p w14:paraId="796CF45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1 (17.5%)</w:t>
            </w:r>
          </w:p>
        </w:tc>
        <w:tc>
          <w:tcPr>
            <w:tcW w:w="992" w:type="dxa"/>
          </w:tcPr>
          <w:p w14:paraId="372FA8F4" w14:textId="7E9814F9" w:rsidR="002478AB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30</w:t>
            </w:r>
          </w:p>
        </w:tc>
        <w:tc>
          <w:tcPr>
            <w:tcW w:w="1276" w:type="dxa"/>
          </w:tcPr>
          <w:p w14:paraId="63E767EE" w14:textId="21A44D21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58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06; 2.35]</w:t>
            </w:r>
          </w:p>
        </w:tc>
        <w:tc>
          <w:tcPr>
            <w:tcW w:w="709" w:type="dxa"/>
          </w:tcPr>
          <w:p w14:paraId="3F8AEEB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23</w:t>
            </w:r>
          </w:p>
        </w:tc>
      </w:tr>
      <w:tr w:rsidR="002478AB" w:rsidRPr="00BC3072" w14:paraId="1AB22001" w14:textId="77777777" w:rsidTr="002478AB">
        <w:tc>
          <w:tcPr>
            <w:tcW w:w="425" w:type="dxa"/>
            <w:vMerge/>
            <w:shd w:val="clear" w:color="auto" w:fill="auto"/>
          </w:tcPr>
          <w:p w14:paraId="65D5FA34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CEC8E7B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Hypertension</w:t>
            </w:r>
          </w:p>
        </w:tc>
        <w:tc>
          <w:tcPr>
            <w:tcW w:w="283" w:type="dxa"/>
          </w:tcPr>
          <w:p w14:paraId="7A22EC9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8DBF40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92DF5A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336EA1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3CBEE14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772 (94.7%)</w:t>
            </w:r>
          </w:p>
        </w:tc>
        <w:tc>
          <w:tcPr>
            <w:tcW w:w="1134" w:type="dxa"/>
          </w:tcPr>
          <w:p w14:paraId="01D421E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72 (96.6%)</w:t>
            </w:r>
          </w:p>
        </w:tc>
        <w:tc>
          <w:tcPr>
            <w:tcW w:w="992" w:type="dxa"/>
          </w:tcPr>
          <w:p w14:paraId="2E80BC00" w14:textId="6EE8C6BB" w:rsidR="002478AB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340</w:t>
            </w:r>
          </w:p>
        </w:tc>
        <w:tc>
          <w:tcPr>
            <w:tcW w:w="1276" w:type="dxa"/>
          </w:tcPr>
          <w:p w14:paraId="42246F1C" w14:textId="3A717ACC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60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70; 3.64]</w:t>
            </w:r>
          </w:p>
        </w:tc>
        <w:tc>
          <w:tcPr>
            <w:tcW w:w="709" w:type="dxa"/>
          </w:tcPr>
          <w:p w14:paraId="0AC74BC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264</w:t>
            </w:r>
          </w:p>
        </w:tc>
      </w:tr>
      <w:tr w:rsidR="002478AB" w:rsidRPr="00BC3072" w14:paraId="12AAA25B" w14:textId="77777777" w:rsidTr="002478AB">
        <w:tc>
          <w:tcPr>
            <w:tcW w:w="425" w:type="dxa"/>
            <w:vMerge/>
            <w:shd w:val="clear" w:color="auto" w:fill="auto"/>
          </w:tcPr>
          <w:p w14:paraId="3E8287A0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099E6FC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Serum haemoglobin (g/dl)</w:t>
            </w:r>
          </w:p>
        </w:tc>
        <w:tc>
          <w:tcPr>
            <w:tcW w:w="283" w:type="dxa"/>
          </w:tcPr>
          <w:p w14:paraId="1B3F0D9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CF83A1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9DA141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E42BBD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134" w:type="dxa"/>
          </w:tcPr>
          <w:p w14:paraId="612CBAA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4.0 [12.9;14.9]</w:t>
            </w:r>
          </w:p>
        </w:tc>
        <w:tc>
          <w:tcPr>
            <w:tcW w:w="1134" w:type="dxa"/>
          </w:tcPr>
          <w:p w14:paraId="0C01CEF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3.7 [12.2;14.9]</w:t>
            </w:r>
          </w:p>
        </w:tc>
        <w:tc>
          <w:tcPr>
            <w:tcW w:w="992" w:type="dxa"/>
          </w:tcPr>
          <w:p w14:paraId="294C5683" w14:textId="243E3BDF" w:rsidR="002478AB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19</w:t>
            </w:r>
          </w:p>
        </w:tc>
        <w:tc>
          <w:tcPr>
            <w:tcW w:w="1276" w:type="dxa"/>
          </w:tcPr>
          <w:p w14:paraId="3C6DD750" w14:textId="1BB92850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0.88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81; 0.96]</w:t>
            </w:r>
          </w:p>
        </w:tc>
        <w:tc>
          <w:tcPr>
            <w:tcW w:w="709" w:type="dxa"/>
          </w:tcPr>
          <w:p w14:paraId="5CE9DC0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3</w:t>
            </w:r>
          </w:p>
        </w:tc>
      </w:tr>
      <w:tr w:rsidR="002478AB" w:rsidRPr="00BC3072" w14:paraId="0349D55A" w14:textId="77777777" w:rsidTr="002478AB">
        <w:tc>
          <w:tcPr>
            <w:tcW w:w="425" w:type="dxa"/>
            <w:vMerge/>
            <w:shd w:val="clear" w:color="auto" w:fill="auto"/>
          </w:tcPr>
          <w:p w14:paraId="37233E2C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E14F1E7" w14:textId="0A99C748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Serum haemoglobin (g/dl)</w:t>
            </w:r>
            <w:r w:rsidR="00953E4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12</w:t>
            </w:r>
          </w:p>
        </w:tc>
        <w:tc>
          <w:tcPr>
            <w:tcW w:w="283" w:type="dxa"/>
          </w:tcPr>
          <w:p w14:paraId="6491158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CF43B2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08F2AB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F6610C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134" w:type="dxa"/>
          </w:tcPr>
          <w:p w14:paraId="099FB1B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44 (12.8%)</w:t>
            </w:r>
          </w:p>
        </w:tc>
        <w:tc>
          <w:tcPr>
            <w:tcW w:w="1134" w:type="dxa"/>
          </w:tcPr>
          <w:p w14:paraId="4E725FB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9 (22.0%)</w:t>
            </w:r>
          </w:p>
        </w:tc>
        <w:tc>
          <w:tcPr>
            <w:tcW w:w="992" w:type="dxa"/>
          </w:tcPr>
          <w:p w14:paraId="3766477E" w14:textId="6744AD7B" w:rsidR="002478AB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1</w:t>
            </w:r>
          </w:p>
        </w:tc>
        <w:tc>
          <w:tcPr>
            <w:tcW w:w="1276" w:type="dxa"/>
          </w:tcPr>
          <w:p w14:paraId="14CF21AA" w14:textId="709FA412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9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34; 2.77]</w:t>
            </w:r>
          </w:p>
        </w:tc>
        <w:tc>
          <w:tcPr>
            <w:tcW w:w="709" w:type="dxa"/>
          </w:tcPr>
          <w:p w14:paraId="694B27F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</w:tr>
      <w:tr w:rsidR="002478AB" w:rsidRPr="00BC3072" w14:paraId="095900C4" w14:textId="77777777" w:rsidTr="002478AB">
        <w:tc>
          <w:tcPr>
            <w:tcW w:w="425" w:type="dxa"/>
            <w:vMerge/>
            <w:shd w:val="clear" w:color="auto" w:fill="auto"/>
          </w:tcPr>
          <w:p w14:paraId="428A9943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A2688B1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hronic lung disease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83" w:type="dxa"/>
          </w:tcPr>
          <w:p w14:paraId="1356C79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0334BFA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9A95FE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1D112E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</w:tcPr>
          <w:p w14:paraId="1CCE638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11 (12.1%)</w:t>
            </w:r>
          </w:p>
        </w:tc>
        <w:tc>
          <w:tcPr>
            <w:tcW w:w="1134" w:type="dxa"/>
          </w:tcPr>
          <w:p w14:paraId="34CC524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2 (17.9%)</w:t>
            </w:r>
          </w:p>
        </w:tc>
        <w:tc>
          <w:tcPr>
            <w:tcW w:w="992" w:type="dxa"/>
          </w:tcPr>
          <w:p w14:paraId="23E160D5" w14:textId="01377FE1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29</w:t>
            </w:r>
          </w:p>
        </w:tc>
        <w:tc>
          <w:tcPr>
            <w:tcW w:w="1276" w:type="dxa"/>
          </w:tcPr>
          <w:p w14:paraId="1D7D8F1E" w14:textId="69D1777A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58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07; 2.33]</w:t>
            </w:r>
          </w:p>
        </w:tc>
        <w:tc>
          <w:tcPr>
            <w:tcW w:w="709" w:type="dxa"/>
          </w:tcPr>
          <w:p w14:paraId="74E8282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22</w:t>
            </w:r>
          </w:p>
        </w:tc>
      </w:tr>
      <w:tr w:rsidR="002478AB" w:rsidRPr="00BC3072" w14:paraId="723668C5" w14:textId="77777777" w:rsidTr="002478AB">
        <w:tc>
          <w:tcPr>
            <w:tcW w:w="425" w:type="dxa"/>
            <w:vMerge/>
            <w:shd w:val="clear" w:color="auto" w:fill="auto"/>
          </w:tcPr>
          <w:p w14:paraId="367F1347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4136DD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eGFR (ml/min)</w:t>
            </w:r>
          </w:p>
        </w:tc>
        <w:tc>
          <w:tcPr>
            <w:tcW w:w="283" w:type="dxa"/>
          </w:tcPr>
          <w:p w14:paraId="3869FC9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50D0A9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05D4BB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62E1F5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72753C9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7.0 [60.2;97.5]</w:t>
            </w:r>
          </w:p>
        </w:tc>
        <w:tc>
          <w:tcPr>
            <w:tcW w:w="1134" w:type="dxa"/>
          </w:tcPr>
          <w:p w14:paraId="16A38EC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3.0 [56.1;91.4]</w:t>
            </w:r>
          </w:p>
        </w:tc>
        <w:tc>
          <w:tcPr>
            <w:tcW w:w="992" w:type="dxa"/>
          </w:tcPr>
          <w:p w14:paraId="4D9F3BB5" w14:textId="0E80C2D8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24</w:t>
            </w:r>
          </w:p>
        </w:tc>
        <w:tc>
          <w:tcPr>
            <w:tcW w:w="1276" w:type="dxa"/>
          </w:tcPr>
          <w:p w14:paraId="1BAA562C" w14:textId="184C993B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0.99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99; 1.00]</w:t>
            </w:r>
          </w:p>
        </w:tc>
        <w:tc>
          <w:tcPr>
            <w:tcW w:w="709" w:type="dxa"/>
          </w:tcPr>
          <w:p w14:paraId="70B8879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35</w:t>
            </w:r>
          </w:p>
        </w:tc>
      </w:tr>
      <w:tr w:rsidR="002478AB" w:rsidRPr="00BC3072" w14:paraId="6A860711" w14:textId="77777777" w:rsidTr="002478AB">
        <w:tc>
          <w:tcPr>
            <w:tcW w:w="425" w:type="dxa"/>
            <w:vMerge/>
            <w:shd w:val="clear" w:color="auto" w:fill="auto"/>
          </w:tcPr>
          <w:p w14:paraId="2C5E4155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6FD25C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eGFR (ml/min) 50-85</w:t>
            </w:r>
          </w:p>
        </w:tc>
        <w:tc>
          <w:tcPr>
            <w:tcW w:w="283" w:type="dxa"/>
          </w:tcPr>
          <w:p w14:paraId="289F439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0F010A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4BCB87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6FE154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7C83654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420 (48.0%)</w:t>
            </w:r>
          </w:p>
        </w:tc>
        <w:tc>
          <w:tcPr>
            <w:tcW w:w="1134" w:type="dxa"/>
          </w:tcPr>
          <w:p w14:paraId="57D034A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91 (50.8%)</w:t>
            </w:r>
          </w:p>
        </w:tc>
        <w:tc>
          <w:tcPr>
            <w:tcW w:w="992" w:type="dxa"/>
          </w:tcPr>
          <w:p w14:paraId="6E361540" w14:textId="5AC11E14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505</w:t>
            </w:r>
          </w:p>
        </w:tc>
        <w:tc>
          <w:tcPr>
            <w:tcW w:w="1276" w:type="dxa"/>
          </w:tcPr>
          <w:p w14:paraId="69800E21" w14:textId="70C26F5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1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83; 1.51]</w:t>
            </w:r>
          </w:p>
        </w:tc>
        <w:tc>
          <w:tcPr>
            <w:tcW w:w="709" w:type="dxa"/>
          </w:tcPr>
          <w:p w14:paraId="70AAFBA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458</w:t>
            </w:r>
          </w:p>
        </w:tc>
      </w:tr>
      <w:tr w:rsidR="002478AB" w:rsidRPr="00BC3072" w14:paraId="3B177067" w14:textId="77777777" w:rsidTr="002478AB">
        <w:tc>
          <w:tcPr>
            <w:tcW w:w="425" w:type="dxa"/>
            <w:vMerge/>
            <w:shd w:val="clear" w:color="auto" w:fill="auto"/>
          </w:tcPr>
          <w:p w14:paraId="32CA14AF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D883A92" w14:textId="487ED080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eGFR (ml/min) &lt;50</w:t>
            </w:r>
          </w:p>
        </w:tc>
        <w:tc>
          <w:tcPr>
            <w:tcW w:w="283" w:type="dxa"/>
          </w:tcPr>
          <w:p w14:paraId="3E3BA0F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109B313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CBB229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22B6D2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77081B2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38 (12.7%)</w:t>
            </w:r>
          </w:p>
        </w:tc>
        <w:tc>
          <w:tcPr>
            <w:tcW w:w="1134" w:type="dxa"/>
          </w:tcPr>
          <w:p w14:paraId="0D06B62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1 (17.3%)</w:t>
            </w:r>
          </w:p>
        </w:tc>
        <w:tc>
          <w:tcPr>
            <w:tcW w:w="992" w:type="dxa"/>
          </w:tcPr>
          <w:p w14:paraId="69CC38E4" w14:textId="2241C64E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86</w:t>
            </w:r>
          </w:p>
        </w:tc>
        <w:tc>
          <w:tcPr>
            <w:tcW w:w="1276" w:type="dxa"/>
          </w:tcPr>
          <w:p w14:paraId="5585FFB5" w14:textId="2BDA1E61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45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97; 2.15]</w:t>
            </w:r>
          </w:p>
        </w:tc>
        <w:tc>
          <w:tcPr>
            <w:tcW w:w="709" w:type="dxa"/>
          </w:tcPr>
          <w:p w14:paraId="10AF95E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68</w:t>
            </w:r>
          </w:p>
        </w:tc>
      </w:tr>
      <w:tr w:rsidR="002478AB" w:rsidRPr="00BC3072" w14:paraId="4833E6C9" w14:textId="77777777" w:rsidTr="002478AB">
        <w:tc>
          <w:tcPr>
            <w:tcW w:w="425" w:type="dxa"/>
            <w:vMerge/>
            <w:shd w:val="clear" w:color="auto" w:fill="auto"/>
          </w:tcPr>
          <w:p w14:paraId="0D3FE7F4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67B22885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YHA III IV</w:t>
            </w:r>
          </w:p>
        </w:tc>
        <w:tc>
          <w:tcPr>
            <w:tcW w:w="283" w:type="dxa"/>
          </w:tcPr>
          <w:p w14:paraId="38C96EF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2B24B0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CF6055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537CFB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79289C0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674 (53.0%)</w:t>
            </w:r>
          </w:p>
        </w:tc>
        <w:tc>
          <w:tcPr>
            <w:tcW w:w="1134" w:type="dxa"/>
          </w:tcPr>
          <w:p w14:paraId="25F5F4B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96 (53.6%)</w:t>
            </w:r>
          </w:p>
        </w:tc>
        <w:tc>
          <w:tcPr>
            <w:tcW w:w="992" w:type="dxa"/>
          </w:tcPr>
          <w:p w14:paraId="17B05932" w14:textId="2C8D44AA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938</w:t>
            </w:r>
          </w:p>
        </w:tc>
        <w:tc>
          <w:tcPr>
            <w:tcW w:w="1276" w:type="dxa"/>
          </w:tcPr>
          <w:p w14:paraId="67BA9B73" w14:textId="5AAF71DF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0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76; 1.38]</w:t>
            </w:r>
          </w:p>
        </w:tc>
        <w:tc>
          <w:tcPr>
            <w:tcW w:w="709" w:type="dxa"/>
          </w:tcPr>
          <w:p w14:paraId="7CEA6BB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877</w:t>
            </w:r>
          </w:p>
        </w:tc>
      </w:tr>
      <w:tr w:rsidR="002478AB" w:rsidRPr="00BC3072" w14:paraId="5CC2307A" w14:textId="77777777" w:rsidTr="002478AB">
        <w:tc>
          <w:tcPr>
            <w:tcW w:w="425" w:type="dxa"/>
            <w:vMerge/>
            <w:shd w:val="clear" w:color="auto" w:fill="auto"/>
          </w:tcPr>
          <w:p w14:paraId="0A297E9F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4EB45D1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Renal disease</w:t>
            </w:r>
          </w:p>
        </w:tc>
        <w:tc>
          <w:tcPr>
            <w:tcW w:w="283" w:type="dxa"/>
          </w:tcPr>
          <w:p w14:paraId="00E25BA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6E247A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1E4419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CB5145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69DAEF1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66 (3.29%)</w:t>
            </w:r>
          </w:p>
        </w:tc>
        <w:tc>
          <w:tcPr>
            <w:tcW w:w="1134" w:type="dxa"/>
          </w:tcPr>
          <w:p w14:paraId="0F13298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8 (4.47%)</w:t>
            </w:r>
          </w:p>
        </w:tc>
        <w:tc>
          <w:tcPr>
            <w:tcW w:w="992" w:type="dxa"/>
          </w:tcPr>
          <w:p w14:paraId="264D4C53" w14:textId="38DDE3E6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516</w:t>
            </w:r>
          </w:p>
        </w:tc>
        <w:tc>
          <w:tcPr>
            <w:tcW w:w="1276" w:type="dxa"/>
          </w:tcPr>
          <w:p w14:paraId="6D2BD117" w14:textId="635A9D31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37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67; 2.84]</w:t>
            </w:r>
          </w:p>
        </w:tc>
        <w:tc>
          <w:tcPr>
            <w:tcW w:w="709" w:type="dxa"/>
          </w:tcPr>
          <w:p w14:paraId="4501450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391</w:t>
            </w:r>
          </w:p>
        </w:tc>
      </w:tr>
      <w:tr w:rsidR="002478AB" w:rsidRPr="00BC3072" w14:paraId="6A8B4955" w14:textId="77777777" w:rsidTr="002478AB">
        <w:tc>
          <w:tcPr>
            <w:tcW w:w="425" w:type="dxa"/>
            <w:vMerge/>
            <w:shd w:val="clear" w:color="auto" w:fill="auto"/>
          </w:tcPr>
          <w:p w14:paraId="20CA99BB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7785382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PAD</w:t>
            </w:r>
          </w:p>
        </w:tc>
        <w:tc>
          <w:tcPr>
            <w:tcW w:w="283" w:type="dxa"/>
          </w:tcPr>
          <w:p w14:paraId="7E285B0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D38C2E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599198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D74A67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134" w:type="dxa"/>
          </w:tcPr>
          <w:p w14:paraId="0F22B79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72 (13.4%)</w:t>
            </w:r>
          </w:p>
        </w:tc>
        <w:tc>
          <w:tcPr>
            <w:tcW w:w="1134" w:type="dxa"/>
          </w:tcPr>
          <w:p w14:paraId="41EAC51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4 (24.6%)</w:t>
            </w:r>
          </w:p>
        </w:tc>
        <w:tc>
          <w:tcPr>
            <w:tcW w:w="992" w:type="dxa"/>
          </w:tcPr>
          <w:p w14:paraId="0A0849D7" w14:textId="6CE73039" w:rsidR="002478AB" w:rsidRPr="00BC3072" w:rsidRDefault="0059357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6698195C" w14:textId="7E75D8BA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2.1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49; 3.00]</w:t>
            </w:r>
          </w:p>
        </w:tc>
        <w:tc>
          <w:tcPr>
            <w:tcW w:w="709" w:type="dxa"/>
          </w:tcPr>
          <w:p w14:paraId="7411D0F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</w:tr>
      <w:tr w:rsidR="002478AB" w:rsidRPr="00BC3072" w14:paraId="4CA30F48" w14:textId="77777777" w:rsidTr="002478AB">
        <w:tc>
          <w:tcPr>
            <w:tcW w:w="425" w:type="dxa"/>
            <w:vMerge/>
            <w:shd w:val="clear" w:color="auto" w:fill="auto"/>
          </w:tcPr>
          <w:p w14:paraId="7C893065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6128FD3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LMS</w:t>
            </w:r>
          </w:p>
        </w:tc>
        <w:tc>
          <w:tcPr>
            <w:tcW w:w="283" w:type="dxa"/>
          </w:tcPr>
          <w:p w14:paraId="0124525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976BDE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B5FFD8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C8E8C6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03ACE2C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824 (36.2%)</w:t>
            </w:r>
          </w:p>
        </w:tc>
        <w:tc>
          <w:tcPr>
            <w:tcW w:w="1134" w:type="dxa"/>
          </w:tcPr>
          <w:p w14:paraId="1A85795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0 (33.5%)</w:t>
            </w:r>
          </w:p>
        </w:tc>
        <w:tc>
          <w:tcPr>
            <w:tcW w:w="992" w:type="dxa"/>
          </w:tcPr>
          <w:p w14:paraId="1AC2958B" w14:textId="6B856018" w:rsidR="002478AB" w:rsidRPr="00BC3072" w:rsidRDefault="0059357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516</w:t>
            </w:r>
          </w:p>
        </w:tc>
        <w:tc>
          <w:tcPr>
            <w:tcW w:w="1276" w:type="dxa"/>
          </w:tcPr>
          <w:p w14:paraId="0D8DA2AE" w14:textId="7B0570BA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0.89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65; 1.22]</w:t>
            </w:r>
          </w:p>
        </w:tc>
        <w:tc>
          <w:tcPr>
            <w:tcW w:w="709" w:type="dxa"/>
          </w:tcPr>
          <w:p w14:paraId="0DA6A20A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466</w:t>
            </w:r>
          </w:p>
        </w:tc>
      </w:tr>
      <w:tr w:rsidR="002478AB" w:rsidRPr="00BC3072" w14:paraId="46C48299" w14:textId="77777777" w:rsidTr="002478AB">
        <w:tc>
          <w:tcPr>
            <w:tcW w:w="425" w:type="dxa"/>
            <w:vMerge/>
            <w:shd w:val="clear" w:color="auto" w:fill="auto"/>
          </w:tcPr>
          <w:p w14:paraId="268E191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46582B0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History of atrial fibrillation</w:t>
            </w:r>
          </w:p>
        </w:tc>
        <w:tc>
          <w:tcPr>
            <w:tcW w:w="283" w:type="dxa"/>
          </w:tcPr>
          <w:p w14:paraId="3553730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D70AC4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68D3C3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34BD47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</w:tcPr>
          <w:p w14:paraId="7F227B7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73 (7.4%)</w:t>
            </w:r>
          </w:p>
        </w:tc>
        <w:tc>
          <w:tcPr>
            <w:tcW w:w="1134" w:type="dxa"/>
          </w:tcPr>
          <w:p w14:paraId="68E7AB2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2 (12.3%)</w:t>
            </w:r>
          </w:p>
        </w:tc>
        <w:tc>
          <w:tcPr>
            <w:tcW w:w="992" w:type="dxa"/>
          </w:tcPr>
          <w:p w14:paraId="4AA476EA" w14:textId="7A24C316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22</w:t>
            </w:r>
          </w:p>
        </w:tc>
        <w:tc>
          <w:tcPr>
            <w:tcW w:w="1276" w:type="dxa"/>
          </w:tcPr>
          <w:p w14:paraId="1A9E8523" w14:textId="35EFC6A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75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11; 2.77]</w:t>
            </w:r>
          </w:p>
        </w:tc>
        <w:tc>
          <w:tcPr>
            <w:tcW w:w="709" w:type="dxa"/>
          </w:tcPr>
          <w:p w14:paraId="4E66548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16</w:t>
            </w:r>
          </w:p>
        </w:tc>
      </w:tr>
      <w:tr w:rsidR="002478AB" w:rsidRPr="00BC3072" w14:paraId="7E4B3E1F" w14:textId="77777777" w:rsidTr="002478AB">
        <w:tc>
          <w:tcPr>
            <w:tcW w:w="425" w:type="dxa"/>
            <w:vMerge/>
            <w:shd w:val="clear" w:color="auto" w:fill="auto"/>
          </w:tcPr>
          <w:p w14:paraId="7BD30816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69EA3265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Chronic dialysis</w:t>
            </w:r>
          </w:p>
        </w:tc>
        <w:tc>
          <w:tcPr>
            <w:tcW w:w="283" w:type="dxa"/>
          </w:tcPr>
          <w:p w14:paraId="589C370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7BF764A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CDC359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70128F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134" w:type="dxa"/>
          </w:tcPr>
          <w:p w14:paraId="528C70C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06 (2.1%)</w:t>
            </w:r>
          </w:p>
        </w:tc>
        <w:tc>
          <w:tcPr>
            <w:tcW w:w="1134" w:type="dxa"/>
          </w:tcPr>
          <w:p w14:paraId="70CF6A3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 (3.41%)</w:t>
            </w:r>
          </w:p>
        </w:tc>
        <w:tc>
          <w:tcPr>
            <w:tcW w:w="992" w:type="dxa"/>
          </w:tcPr>
          <w:p w14:paraId="2B2520C3" w14:textId="593CE1F0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280</w:t>
            </w:r>
          </w:p>
        </w:tc>
        <w:tc>
          <w:tcPr>
            <w:tcW w:w="1276" w:type="dxa"/>
          </w:tcPr>
          <w:p w14:paraId="602ABDB5" w14:textId="2272DA1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64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71; 3.78]</w:t>
            </w:r>
          </w:p>
        </w:tc>
        <w:tc>
          <w:tcPr>
            <w:tcW w:w="709" w:type="dxa"/>
          </w:tcPr>
          <w:p w14:paraId="62BCC12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248</w:t>
            </w:r>
          </w:p>
        </w:tc>
      </w:tr>
      <w:tr w:rsidR="002478AB" w:rsidRPr="00BC3072" w14:paraId="1F5449DF" w14:textId="77777777" w:rsidTr="00D93761">
        <w:trPr>
          <w:trHeight w:val="47"/>
        </w:trPr>
        <w:tc>
          <w:tcPr>
            <w:tcW w:w="425" w:type="dxa"/>
            <w:vMerge/>
            <w:shd w:val="clear" w:color="auto" w:fill="auto"/>
          </w:tcPr>
          <w:p w14:paraId="13546593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27C97CF7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Congestive heart failure</w:t>
            </w:r>
          </w:p>
        </w:tc>
        <w:tc>
          <w:tcPr>
            <w:tcW w:w="283" w:type="dxa"/>
          </w:tcPr>
          <w:p w14:paraId="77CBCAE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6034AC9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FCE8D4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20F986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7B5610D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465 (29.1%)</w:t>
            </w:r>
          </w:p>
        </w:tc>
        <w:tc>
          <w:tcPr>
            <w:tcW w:w="1134" w:type="dxa"/>
          </w:tcPr>
          <w:p w14:paraId="2FD1D4A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0 (39.1%)</w:t>
            </w:r>
          </w:p>
        </w:tc>
        <w:tc>
          <w:tcPr>
            <w:tcW w:w="992" w:type="dxa"/>
          </w:tcPr>
          <w:p w14:paraId="357D5E62" w14:textId="60912291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5</w:t>
            </w:r>
          </w:p>
        </w:tc>
        <w:tc>
          <w:tcPr>
            <w:tcW w:w="1276" w:type="dxa"/>
          </w:tcPr>
          <w:p w14:paraId="1FD74FDA" w14:textId="42FB15BA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57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15; 2.13]</w:t>
            </w:r>
          </w:p>
        </w:tc>
        <w:tc>
          <w:tcPr>
            <w:tcW w:w="709" w:type="dxa"/>
          </w:tcPr>
          <w:p w14:paraId="221F217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4</w:t>
            </w:r>
          </w:p>
        </w:tc>
      </w:tr>
      <w:tr w:rsidR="002478AB" w:rsidRPr="00BC3072" w14:paraId="16078ECC" w14:textId="77777777" w:rsidTr="002478AB">
        <w:tc>
          <w:tcPr>
            <w:tcW w:w="425" w:type="dxa"/>
            <w:vMerge/>
            <w:shd w:val="clear" w:color="auto" w:fill="auto"/>
          </w:tcPr>
          <w:p w14:paraId="7FA2AFD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F410EBF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Unstable angina</w:t>
            </w:r>
          </w:p>
        </w:tc>
        <w:tc>
          <w:tcPr>
            <w:tcW w:w="283" w:type="dxa"/>
          </w:tcPr>
          <w:p w14:paraId="1DDF730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04DA65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DF44C8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0288B7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2E7C404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23 (10.4%)</w:t>
            </w:r>
          </w:p>
        </w:tc>
        <w:tc>
          <w:tcPr>
            <w:tcW w:w="1134" w:type="dxa"/>
          </w:tcPr>
          <w:p w14:paraId="6FBBE0E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0 (11.2%)</w:t>
            </w:r>
          </w:p>
        </w:tc>
        <w:tc>
          <w:tcPr>
            <w:tcW w:w="992" w:type="dxa"/>
          </w:tcPr>
          <w:p w14:paraId="36EAFA85" w14:textId="41F751B4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826</w:t>
            </w:r>
          </w:p>
        </w:tc>
        <w:tc>
          <w:tcPr>
            <w:tcW w:w="1276" w:type="dxa"/>
          </w:tcPr>
          <w:p w14:paraId="15AEF939" w14:textId="259A98F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09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68; 1.75]</w:t>
            </w:r>
          </w:p>
        </w:tc>
        <w:tc>
          <w:tcPr>
            <w:tcW w:w="709" w:type="dxa"/>
          </w:tcPr>
          <w:p w14:paraId="749BBF5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731</w:t>
            </w:r>
          </w:p>
        </w:tc>
      </w:tr>
      <w:tr w:rsidR="002478AB" w:rsidRPr="00BC3072" w14:paraId="1EAFB9F1" w14:textId="77777777" w:rsidTr="002478AB">
        <w:tc>
          <w:tcPr>
            <w:tcW w:w="425" w:type="dxa"/>
            <w:vMerge/>
            <w:shd w:val="clear" w:color="auto" w:fill="auto"/>
          </w:tcPr>
          <w:p w14:paraId="3AFDF210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B3C345E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Recent myocardial infarction</w:t>
            </w:r>
          </w:p>
        </w:tc>
        <w:tc>
          <w:tcPr>
            <w:tcW w:w="283" w:type="dxa"/>
          </w:tcPr>
          <w:p w14:paraId="0FB1CAD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2BFB25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F2A50D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56CCEC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0A46886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926 (38.2%)</w:t>
            </w:r>
          </w:p>
        </w:tc>
        <w:tc>
          <w:tcPr>
            <w:tcW w:w="1134" w:type="dxa"/>
          </w:tcPr>
          <w:p w14:paraId="4EEADF6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9 (44.1%)</w:t>
            </w:r>
          </w:p>
        </w:tc>
        <w:tc>
          <w:tcPr>
            <w:tcW w:w="992" w:type="dxa"/>
          </w:tcPr>
          <w:p w14:paraId="73F7F3F9" w14:textId="7042A52F" w:rsidR="002478AB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128</w:t>
            </w:r>
          </w:p>
        </w:tc>
        <w:tc>
          <w:tcPr>
            <w:tcW w:w="1276" w:type="dxa"/>
          </w:tcPr>
          <w:p w14:paraId="23888CE4" w14:textId="6F99A26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28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95; 1.73]</w:t>
            </w:r>
          </w:p>
        </w:tc>
        <w:tc>
          <w:tcPr>
            <w:tcW w:w="709" w:type="dxa"/>
          </w:tcPr>
          <w:p w14:paraId="4891DBF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110</w:t>
            </w:r>
          </w:p>
        </w:tc>
      </w:tr>
      <w:tr w:rsidR="002478AB" w:rsidRPr="00BC3072" w14:paraId="4E6806EB" w14:textId="77777777" w:rsidTr="002478AB">
        <w:tc>
          <w:tcPr>
            <w:tcW w:w="425" w:type="dxa"/>
            <w:vMerge/>
            <w:shd w:val="clear" w:color="auto" w:fill="auto"/>
          </w:tcPr>
          <w:p w14:paraId="567D2306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9B57A2B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ior PTCA</w:t>
            </w:r>
          </w:p>
        </w:tc>
        <w:tc>
          <w:tcPr>
            <w:tcW w:w="283" w:type="dxa"/>
          </w:tcPr>
          <w:p w14:paraId="621C870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B76103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B589F3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1E0D26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78F58A8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187 (23.5%)</w:t>
            </w:r>
          </w:p>
        </w:tc>
        <w:tc>
          <w:tcPr>
            <w:tcW w:w="1134" w:type="dxa"/>
          </w:tcPr>
          <w:p w14:paraId="7ECFF1D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6 (25.7%)</w:t>
            </w:r>
          </w:p>
        </w:tc>
        <w:tc>
          <w:tcPr>
            <w:tcW w:w="992" w:type="dxa"/>
          </w:tcPr>
          <w:p w14:paraId="5E5EF4C2" w14:textId="0AE62F51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564</w:t>
            </w:r>
          </w:p>
        </w:tc>
        <w:tc>
          <w:tcPr>
            <w:tcW w:w="1276" w:type="dxa"/>
          </w:tcPr>
          <w:p w14:paraId="0A7EE509" w14:textId="0A579E42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1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80; 1.58]</w:t>
            </w:r>
          </w:p>
        </w:tc>
        <w:tc>
          <w:tcPr>
            <w:tcW w:w="709" w:type="dxa"/>
          </w:tcPr>
          <w:p w14:paraId="412548D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506</w:t>
            </w:r>
          </w:p>
        </w:tc>
      </w:tr>
      <w:tr w:rsidR="002478AB" w:rsidRPr="00BC3072" w14:paraId="05252532" w14:textId="77777777" w:rsidTr="002478AB">
        <w:tc>
          <w:tcPr>
            <w:tcW w:w="425" w:type="dxa"/>
            <w:vMerge/>
            <w:shd w:val="clear" w:color="auto" w:fill="auto"/>
          </w:tcPr>
          <w:p w14:paraId="07DE42A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4B00656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LVEF (%)</w:t>
            </w:r>
          </w:p>
        </w:tc>
        <w:tc>
          <w:tcPr>
            <w:tcW w:w="283" w:type="dxa"/>
          </w:tcPr>
          <w:p w14:paraId="1FF0133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81F110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ADE36A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9E2919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03F7EBD5" w14:textId="77777777" w:rsidR="002478AB" w:rsidRPr="00CD75E3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D75E3">
              <w:rPr>
                <w:rFonts w:ascii="Times New Roman" w:eastAsia="Times New Roman" w:hAnsi="Times New Roman" w:cs="Times New Roman"/>
                <w:sz w:val="14"/>
                <w:szCs w:val="14"/>
              </w:rPr>
              <w:t>60.0 [50.0;64.0]</w:t>
            </w:r>
          </w:p>
        </w:tc>
        <w:tc>
          <w:tcPr>
            <w:tcW w:w="1134" w:type="dxa"/>
          </w:tcPr>
          <w:p w14:paraId="591EF0AB" w14:textId="77777777" w:rsidR="002478AB" w:rsidRPr="00CD75E3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D75E3">
              <w:rPr>
                <w:rFonts w:ascii="Times New Roman" w:eastAsia="Times New Roman" w:hAnsi="Times New Roman" w:cs="Times New Roman"/>
                <w:sz w:val="14"/>
                <w:szCs w:val="14"/>
              </w:rPr>
              <w:t>55.0 [45.0;61.0]</w:t>
            </w:r>
          </w:p>
        </w:tc>
        <w:tc>
          <w:tcPr>
            <w:tcW w:w="992" w:type="dxa"/>
          </w:tcPr>
          <w:p w14:paraId="752C35A2" w14:textId="769730F4" w:rsidR="002478AB" w:rsidRPr="00CD75E3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D75E3"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1276" w:type="dxa"/>
          </w:tcPr>
          <w:p w14:paraId="1303A2FF" w14:textId="13616913" w:rsidR="002478AB" w:rsidRPr="00CD75E3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D75E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.98 [0.97; </w:t>
            </w:r>
            <w:r w:rsidR="00012B21">
              <w:rPr>
                <w:rFonts w:ascii="Times New Roman" w:eastAsia="Times New Roman" w:hAnsi="Times New Roman" w:cs="Times New Roman"/>
                <w:sz w:val="14"/>
                <w:szCs w:val="14"/>
              </w:rPr>
              <w:t>1.00</w:t>
            </w:r>
            <w:r w:rsidRPr="00CD75E3">
              <w:rPr>
                <w:rFonts w:ascii="Times New Roman" w:eastAsia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709" w:type="dxa"/>
          </w:tcPr>
          <w:p w14:paraId="0D90C01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5</w:t>
            </w:r>
          </w:p>
        </w:tc>
      </w:tr>
      <w:tr w:rsidR="002478AB" w:rsidRPr="00BC3072" w14:paraId="76AEC2AA" w14:textId="77777777" w:rsidTr="002478AB">
        <w:trPr>
          <w:trHeight w:val="177"/>
        </w:trPr>
        <w:tc>
          <w:tcPr>
            <w:tcW w:w="425" w:type="dxa"/>
            <w:vMerge/>
            <w:shd w:val="clear" w:color="auto" w:fill="auto"/>
          </w:tcPr>
          <w:p w14:paraId="7D109A8B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105CD39" w14:textId="3CF8BAD2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LVEF (%) &lt;50</w:t>
            </w:r>
          </w:p>
        </w:tc>
        <w:tc>
          <w:tcPr>
            <w:tcW w:w="283" w:type="dxa"/>
          </w:tcPr>
          <w:p w14:paraId="569EA79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1F9072A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38B15F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9D7298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1E62119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101 (21.9%)</w:t>
            </w:r>
          </w:p>
        </w:tc>
        <w:tc>
          <w:tcPr>
            <w:tcW w:w="1134" w:type="dxa"/>
          </w:tcPr>
          <w:p w14:paraId="3349A20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4 (30.2%)</w:t>
            </w:r>
          </w:p>
        </w:tc>
        <w:tc>
          <w:tcPr>
            <w:tcW w:w="992" w:type="dxa"/>
          </w:tcPr>
          <w:p w14:paraId="2B7C2F8B" w14:textId="5EDD41FA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11</w:t>
            </w:r>
          </w:p>
        </w:tc>
        <w:tc>
          <w:tcPr>
            <w:tcW w:w="1276" w:type="dxa"/>
          </w:tcPr>
          <w:p w14:paraId="2AD8B32B" w14:textId="3C12776C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54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12; 2.14]</w:t>
            </w:r>
          </w:p>
        </w:tc>
        <w:tc>
          <w:tcPr>
            <w:tcW w:w="709" w:type="dxa"/>
          </w:tcPr>
          <w:p w14:paraId="565E31F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9</w:t>
            </w:r>
          </w:p>
        </w:tc>
      </w:tr>
      <w:tr w:rsidR="002478AB" w:rsidRPr="00BC3072" w14:paraId="62E7306A" w14:textId="77777777" w:rsidTr="002478AB">
        <w:tc>
          <w:tcPr>
            <w:tcW w:w="425" w:type="dxa"/>
            <w:vMerge/>
            <w:shd w:val="clear" w:color="auto" w:fill="auto"/>
          </w:tcPr>
          <w:p w14:paraId="296EE4FA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E530FFB" w14:textId="2B88DFA6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eoperative hospital stay &gt;24h</w:t>
            </w:r>
          </w:p>
        </w:tc>
        <w:tc>
          <w:tcPr>
            <w:tcW w:w="283" w:type="dxa"/>
          </w:tcPr>
          <w:p w14:paraId="7398DCC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4A59F0B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775830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22FE9B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3325492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122 (61.9%)</w:t>
            </w:r>
          </w:p>
        </w:tc>
        <w:tc>
          <w:tcPr>
            <w:tcW w:w="1134" w:type="dxa"/>
          </w:tcPr>
          <w:p w14:paraId="3875126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25 (69.8%)</w:t>
            </w:r>
          </w:p>
        </w:tc>
        <w:tc>
          <w:tcPr>
            <w:tcW w:w="992" w:type="dxa"/>
          </w:tcPr>
          <w:p w14:paraId="5A77B0C0" w14:textId="29811B9D" w:rsidR="002478AB" w:rsidRPr="00BC3072" w:rsidRDefault="00502587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39</w:t>
            </w:r>
          </w:p>
        </w:tc>
        <w:tc>
          <w:tcPr>
            <w:tcW w:w="1276" w:type="dxa"/>
          </w:tcPr>
          <w:p w14:paraId="7E4F9EBB" w14:textId="5638C202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42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03; 1.97]</w:t>
            </w:r>
          </w:p>
        </w:tc>
        <w:tc>
          <w:tcPr>
            <w:tcW w:w="709" w:type="dxa"/>
          </w:tcPr>
          <w:p w14:paraId="4F89574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33</w:t>
            </w:r>
          </w:p>
        </w:tc>
      </w:tr>
      <w:tr w:rsidR="002478AB" w:rsidRPr="00BC3072" w14:paraId="38087FDA" w14:textId="77777777" w:rsidTr="002478AB">
        <w:tc>
          <w:tcPr>
            <w:tcW w:w="425" w:type="dxa"/>
            <w:vMerge/>
            <w:shd w:val="clear" w:color="auto" w:fill="auto"/>
          </w:tcPr>
          <w:p w14:paraId="5A392D9F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E9801CE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Cardiogenic shock</w:t>
            </w:r>
          </w:p>
        </w:tc>
        <w:tc>
          <w:tcPr>
            <w:tcW w:w="283" w:type="dxa"/>
          </w:tcPr>
          <w:p w14:paraId="088A1BE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55CF4C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4A279FA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D23D0C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120E6F9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77 (9.5%)</w:t>
            </w:r>
          </w:p>
        </w:tc>
        <w:tc>
          <w:tcPr>
            <w:tcW w:w="1134" w:type="dxa"/>
          </w:tcPr>
          <w:p w14:paraId="4EDAC38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0 (16.8%)</w:t>
            </w:r>
          </w:p>
        </w:tc>
        <w:tc>
          <w:tcPr>
            <w:tcW w:w="992" w:type="dxa"/>
          </w:tcPr>
          <w:p w14:paraId="5BE5041A" w14:textId="12FDC19F" w:rsidR="002478AB" w:rsidRPr="00BC3072" w:rsidRDefault="002178DB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2</w:t>
            </w:r>
          </w:p>
        </w:tc>
        <w:tc>
          <w:tcPr>
            <w:tcW w:w="1276" w:type="dxa"/>
          </w:tcPr>
          <w:p w14:paraId="398CC2B4" w14:textId="3CC4906A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93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29; 2.88]</w:t>
            </w:r>
          </w:p>
        </w:tc>
        <w:tc>
          <w:tcPr>
            <w:tcW w:w="709" w:type="dxa"/>
          </w:tcPr>
          <w:p w14:paraId="68163BF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01</w:t>
            </w:r>
          </w:p>
        </w:tc>
      </w:tr>
      <w:tr w:rsidR="002478AB" w:rsidRPr="00BC3072" w14:paraId="415B8492" w14:textId="77777777" w:rsidTr="002478AB">
        <w:tc>
          <w:tcPr>
            <w:tcW w:w="425" w:type="dxa"/>
            <w:vMerge/>
            <w:shd w:val="clear" w:color="auto" w:fill="auto"/>
          </w:tcPr>
          <w:p w14:paraId="391D9C5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003C71E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evious stroke</w:t>
            </w:r>
          </w:p>
        </w:tc>
        <w:tc>
          <w:tcPr>
            <w:tcW w:w="283" w:type="dxa"/>
          </w:tcPr>
          <w:p w14:paraId="6BFA99F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7F2AC2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3C2DF7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6045BE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</w:tcPr>
          <w:p w14:paraId="5047A90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07 (8.1%)</w:t>
            </w:r>
          </w:p>
        </w:tc>
        <w:tc>
          <w:tcPr>
            <w:tcW w:w="1134" w:type="dxa"/>
          </w:tcPr>
          <w:p w14:paraId="682C5D2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6 (8.9%)</w:t>
            </w:r>
          </w:p>
        </w:tc>
        <w:tc>
          <w:tcPr>
            <w:tcW w:w="992" w:type="dxa"/>
          </w:tcPr>
          <w:p w14:paraId="27EE73C8" w14:textId="51DAD49D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85</w:t>
            </w:r>
          </w:p>
        </w:tc>
        <w:tc>
          <w:tcPr>
            <w:tcW w:w="1276" w:type="dxa"/>
          </w:tcPr>
          <w:p w14:paraId="08FE01A0" w14:textId="7BDB523A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12 [0.66; 1.88]</w:t>
            </w:r>
          </w:p>
        </w:tc>
        <w:tc>
          <w:tcPr>
            <w:tcW w:w="709" w:type="dxa"/>
          </w:tcPr>
          <w:p w14:paraId="13911EE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680</w:t>
            </w:r>
          </w:p>
        </w:tc>
      </w:tr>
      <w:tr w:rsidR="002478AB" w:rsidRPr="00BC3072" w14:paraId="5D39C944" w14:textId="77777777" w:rsidTr="002478AB">
        <w:tc>
          <w:tcPr>
            <w:tcW w:w="425" w:type="dxa"/>
            <w:vMerge/>
            <w:shd w:val="clear" w:color="auto" w:fill="auto"/>
          </w:tcPr>
          <w:p w14:paraId="6EF9AA2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bookmarkStart w:id="1" w:name="_Hlk149648075"/>
          </w:p>
        </w:tc>
        <w:tc>
          <w:tcPr>
            <w:tcW w:w="2978" w:type="dxa"/>
          </w:tcPr>
          <w:p w14:paraId="7B01A78E" w14:textId="77777777" w:rsidR="002478AB" w:rsidRPr="0073383F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Preoperative IABP</w:t>
            </w:r>
          </w:p>
        </w:tc>
        <w:tc>
          <w:tcPr>
            <w:tcW w:w="283" w:type="dxa"/>
          </w:tcPr>
          <w:p w14:paraId="0985E980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15B912A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0DCE4E7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5465A72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</w:tcPr>
          <w:p w14:paraId="470889CD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149 (3.00%)</w:t>
            </w:r>
          </w:p>
        </w:tc>
        <w:tc>
          <w:tcPr>
            <w:tcW w:w="1134" w:type="dxa"/>
          </w:tcPr>
          <w:p w14:paraId="2D9B54C4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1 (0.6%)</w:t>
            </w:r>
          </w:p>
        </w:tc>
        <w:tc>
          <w:tcPr>
            <w:tcW w:w="992" w:type="dxa"/>
          </w:tcPr>
          <w:p w14:paraId="04D187A5" w14:textId="1839EFAF" w:rsidR="002478AB" w:rsidRPr="0073383F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97</w:t>
            </w:r>
          </w:p>
        </w:tc>
        <w:tc>
          <w:tcPr>
            <w:tcW w:w="1276" w:type="dxa"/>
          </w:tcPr>
          <w:p w14:paraId="3B0FAE22" w14:textId="235BFB48" w:rsidR="002478AB" w:rsidRPr="0073383F" w:rsidRDefault="0073383F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1</w:t>
            </w:r>
            <w:r w:rsidR="002478AB" w:rsidRPr="0073383F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.18 </w:t>
            </w:r>
            <w:r w:rsidR="002478AB"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="002478AB"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.03;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2478AB" w:rsidRPr="0073383F">
              <w:rPr>
                <w:rFonts w:ascii="Times New Roman" w:eastAsia="Times New Roman" w:hAnsi="Times New Roman" w:cs="Times New Roman"/>
                <w:sz w:val="14"/>
                <w:szCs w:val="14"/>
              </w:rPr>
              <w:t>.33]</w:t>
            </w:r>
          </w:p>
        </w:tc>
        <w:tc>
          <w:tcPr>
            <w:tcW w:w="709" w:type="dxa"/>
          </w:tcPr>
          <w:p w14:paraId="63981A67" w14:textId="77777777" w:rsidR="002478AB" w:rsidRPr="0073383F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093</w:t>
            </w:r>
          </w:p>
        </w:tc>
      </w:tr>
      <w:bookmarkEnd w:id="1"/>
      <w:tr w:rsidR="002478AB" w:rsidRPr="00BC3072" w14:paraId="7F0E206B" w14:textId="77777777" w:rsidTr="002478AB">
        <w:tc>
          <w:tcPr>
            <w:tcW w:w="425" w:type="dxa"/>
            <w:vMerge/>
            <w:shd w:val="clear" w:color="auto" w:fill="auto"/>
          </w:tcPr>
          <w:p w14:paraId="0CEB2C78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515A740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evious cardiac operation</w:t>
            </w:r>
          </w:p>
        </w:tc>
        <w:tc>
          <w:tcPr>
            <w:tcW w:w="283" w:type="dxa"/>
          </w:tcPr>
          <w:p w14:paraId="1ABE09C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78B0F9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CE1A89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80E4E9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57E9387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9 (1.2%)</w:t>
            </w:r>
          </w:p>
        </w:tc>
        <w:tc>
          <w:tcPr>
            <w:tcW w:w="1134" w:type="dxa"/>
          </w:tcPr>
          <w:p w14:paraId="29271534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 (0.0%)</w:t>
            </w:r>
          </w:p>
        </w:tc>
        <w:tc>
          <w:tcPr>
            <w:tcW w:w="992" w:type="dxa"/>
          </w:tcPr>
          <w:p w14:paraId="35D86325" w14:textId="5D2D7FD1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9</w:t>
            </w:r>
          </w:p>
        </w:tc>
        <w:tc>
          <w:tcPr>
            <w:tcW w:w="1276" w:type="dxa"/>
          </w:tcPr>
          <w:p w14:paraId="5B6530AC" w14:textId="754D699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709" w:type="dxa"/>
          </w:tcPr>
          <w:p w14:paraId="54092CF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2478AB" w:rsidRPr="00BC3072" w14:paraId="41E737F6" w14:textId="77777777" w:rsidTr="002478AB">
        <w:tc>
          <w:tcPr>
            <w:tcW w:w="425" w:type="dxa"/>
            <w:vMerge/>
            <w:shd w:val="clear" w:color="auto" w:fill="auto"/>
          </w:tcPr>
          <w:p w14:paraId="5BFEA746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36412C1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evious CABG surgery</w:t>
            </w:r>
          </w:p>
        </w:tc>
        <w:tc>
          <w:tcPr>
            <w:tcW w:w="283" w:type="dxa"/>
          </w:tcPr>
          <w:p w14:paraId="4130464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40545F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95B1B8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73D013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4A643A4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2 (1.0%)</w:t>
            </w:r>
          </w:p>
        </w:tc>
        <w:tc>
          <w:tcPr>
            <w:tcW w:w="1134" w:type="dxa"/>
          </w:tcPr>
          <w:p w14:paraId="021D72F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 (0.0%)</w:t>
            </w:r>
          </w:p>
        </w:tc>
        <w:tc>
          <w:tcPr>
            <w:tcW w:w="992" w:type="dxa"/>
          </w:tcPr>
          <w:p w14:paraId="0E9920A9" w14:textId="25786568" w:rsidR="002478AB" w:rsidRPr="00BC3072" w:rsidRDefault="00DF0DA1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3</w:t>
            </w:r>
          </w:p>
        </w:tc>
        <w:tc>
          <w:tcPr>
            <w:tcW w:w="1276" w:type="dxa"/>
          </w:tcPr>
          <w:p w14:paraId="3ED04326" w14:textId="49604DE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709" w:type="dxa"/>
          </w:tcPr>
          <w:p w14:paraId="56ACE55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2478AB" w:rsidRPr="00BC3072" w14:paraId="2842C226" w14:textId="77777777" w:rsidTr="002478AB">
        <w:tc>
          <w:tcPr>
            <w:tcW w:w="425" w:type="dxa"/>
            <w:vMerge/>
            <w:shd w:val="clear" w:color="auto" w:fill="auto"/>
          </w:tcPr>
          <w:p w14:paraId="5E5AADC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7C9D48E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Urgent surgical priority</w:t>
            </w:r>
          </w:p>
        </w:tc>
        <w:tc>
          <w:tcPr>
            <w:tcW w:w="283" w:type="dxa"/>
          </w:tcPr>
          <w:p w14:paraId="74EC31EF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2444A2AD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8217C4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7A9507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7580A03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909 (37.9%)</w:t>
            </w:r>
          </w:p>
        </w:tc>
        <w:tc>
          <w:tcPr>
            <w:tcW w:w="1134" w:type="dxa"/>
          </w:tcPr>
          <w:p w14:paraId="628E9C7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2 (34.6%)</w:t>
            </w:r>
          </w:p>
        </w:tc>
        <w:tc>
          <w:tcPr>
            <w:tcW w:w="992" w:type="dxa"/>
          </w:tcPr>
          <w:p w14:paraId="03432214" w14:textId="2359AB9A" w:rsidR="002478AB" w:rsidRPr="00BC3072" w:rsidRDefault="00F26439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424</w:t>
            </w:r>
          </w:p>
        </w:tc>
        <w:tc>
          <w:tcPr>
            <w:tcW w:w="1276" w:type="dxa"/>
          </w:tcPr>
          <w:p w14:paraId="14167135" w14:textId="2386BE66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0.87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64; 1.19]</w:t>
            </w:r>
          </w:p>
        </w:tc>
        <w:tc>
          <w:tcPr>
            <w:tcW w:w="709" w:type="dxa"/>
          </w:tcPr>
          <w:p w14:paraId="3C01B327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380</w:t>
            </w:r>
          </w:p>
        </w:tc>
      </w:tr>
      <w:tr w:rsidR="002478AB" w:rsidRPr="00BC3072" w14:paraId="4A45D759" w14:textId="77777777" w:rsidTr="002478AB">
        <w:tc>
          <w:tcPr>
            <w:tcW w:w="425" w:type="dxa"/>
            <w:vMerge/>
            <w:shd w:val="clear" w:color="auto" w:fill="auto"/>
          </w:tcPr>
          <w:p w14:paraId="241F039F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4DAC01B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Emergency</w:t>
            </w:r>
          </w:p>
        </w:tc>
        <w:tc>
          <w:tcPr>
            <w:tcW w:w="283" w:type="dxa"/>
          </w:tcPr>
          <w:p w14:paraId="6708A16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123CA5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516967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E964C49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56F96130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26 (4.5%)</w:t>
            </w:r>
          </w:p>
        </w:tc>
        <w:tc>
          <w:tcPr>
            <w:tcW w:w="1134" w:type="dxa"/>
          </w:tcPr>
          <w:p w14:paraId="3812520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 (3.9%)</w:t>
            </w:r>
          </w:p>
        </w:tc>
        <w:tc>
          <w:tcPr>
            <w:tcW w:w="992" w:type="dxa"/>
          </w:tcPr>
          <w:p w14:paraId="439415A0" w14:textId="70595443" w:rsidR="002478AB" w:rsidRPr="00BC3072" w:rsidRDefault="00F26439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857</w:t>
            </w:r>
          </w:p>
        </w:tc>
        <w:tc>
          <w:tcPr>
            <w:tcW w:w="1276" w:type="dxa"/>
          </w:tcPr>
          <w:p w14:paraId="31E14CA7" w14:textId="417F16A2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0.87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40; 1.87]</w:t>
            </w:r>
          </w:p>
        </w:tc>
        <w:tc>
          <w:tcPr>
            <w:tcW w:w="709" w:type="dxa"/>
          </w:tcPr>
          <w:p w14:paraId="2B467D6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716</w:t>
            </w:r>
          </w:p>
        </w:tc>
      </w:tr>
      <w:tr w:rsidR="002478AB" w:rsidRPr="00BC3072" w14:paraId="5AF458F0" w14:textId="77777777" w:rsidTr="002478AB">
        <w:tc>
          <w:tcPr>
            <w:tcW w:w="425" w:type="dxa"/>
            <w:vMerge/>
            <w:shd w:val="clear" w:color="auto" w:fill="auto"/>
          </w:tcPr>
          <w:p w14:paraId="74633FA1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E8CFC93" w14:textId="77777777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Expected operative risk (by EuroSCORE II) (%)</w:t>
            </w:r>
          </w:p>
        </w:tc>
        <w:tc>
          <w:tcPr>
            <w:tcW w:w="283" w:type="dxa"/>
          </w:tcPr>
          <w:p w14:paraId="21C25B43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833D43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761D2C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EE09D2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49F987C1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2 [1.8;6.3]</w:t>
            </w:r>
          </w:p>
        </w:tc>
        <w:tc>
          <w:tcPr>
            <w:tcW w:w="1134" w:type="dxa"/>
          </w:tcPr>
          <w:p w14:paraId="04D9E5D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.5 [2.5;8.1] </w:t>
            </w:r>
          </w:p>
        </w:tc>
        <w:tc>
          <w:tcPr>
            <w:tcW w:w="992" w:type="dxa"/>
          </w:tcPr>
          <w:p w14:paraId="7F02BE5F" w14:textId="6BE6BBC3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3653EE3B" w14:textId="230E84A0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01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1.00; 1.03]</w:t>
            </w:r>
          </w:p>
        </w:tc>
        <w:tc>
          <w:tcPr>
            <w:tcW w:w="709" w:type="dxa"/>
          </w:tcPr>
          <w:p w14:paraId="4CE727F2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134</w:t>
            </w:r>
          </w:p>
        </w:tc>
      </w:tr>
      <w:tr w:rsidR="002478AB" w:rsidRPr="00BC3072" w14:paraId="01B31B85" w14:textId="77777777" w:rsidTr="002478AB">
        <w:tc>
          <w:tcPr>
            <w:tcW w:w="42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B04C9D9" w14:textId="77777777" w:rsidR="002478AB" w:rsidRPr="00BC3072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  <w:tcBorders>
              <w:bottom w:val="single" w:sz="12" w:space="0" w:color="auto"/>
            </w:tcBorders>
          </w:tcPr>
          <w:p w14:paraId="31C081CB" w14:textId="680B2C15" w:rsidR="002478AB" w:rsidRPr="00513FEB" w:rsidRDefault="002478AB" w:rsidP="00247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EuroSCORE II (%) &gt;1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1401B3E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361F2D6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12" w:space="0" w:color="auto"/>
              <w:right w:val="single" w:sz="12" w:space="0" w:color="auto"/>
            </w:tcBorders>
          </w:tcPr>
          <w:p w14:paraId="6FADE95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14:paraId="7DDE64A8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7C87325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62 (13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FF644DB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8 (15.6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B8F6F3" w14:textId="0450773A" w:rsidR="002478AB" w:rsidRPr="00BC3072" w:rsidRDefault="007D0B3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38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5BC6D68" w14:textId="274E30F5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 xml:space="preserve">1.23 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[0.81; 1.85]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8BE258C" w14:textId="77777777" w:rsidR="002478AB" w:rsidRPr="00BC3072" w:rsidRDefault="002478AB" w:rsidP="0024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331</w:t>
            </w:r>
          </w:p>
        </w:tc>
      </w:tr>
      <w:tr w:rsidR="007117D3" w:rsidRPr="00BC3072" w14:paraId="0A5534B2" w14:textId="77777777" w:rsidTr="002478AB">
        <w:trPr>
          <w:trHeight w:val="77"/>
        </w:trPr>
        <w:tc>
          <w:tcPr>
            <w:tcW w:w="425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14:paraId="4F335E82" w14:textId="77777777" w:rsidR="007117D3" w:rsidRPr="00BC3072" w:rsidRDefault="007117D3" w:rsidP="007117D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RAOPERATIVE, POSTOPERATIVE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4" w:space="0" w:color="000000"/>
            </w:tcBorders>
          </w:tcPr>
          <w:p w14:paraId="00BD8CFB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orcelain aorta (by intraop. EAS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000000"/>
            </w:tcBorders>
          </w:tcPr>
          <w:p w14:paraId="02D624F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4" w:space="0" w:color="000000"/>
            </w:tcBorders>
          </w:tcPr>
          <w:p w14:paraId="6C540E6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</w:tcPr>
          <w:p w14:paraId="6FB8D35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2090034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</w:tcPr>
          <w:p w14:paraId="4FDA727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274 (25.5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</w:tcPr>
          <w:p w14:paraId="0A66178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6 (31.5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</w:tcPr>
          <w:p w14:paraId="1E8F150D" w14:textId="278F4FD2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/>
            </w:tcBorders>
          </w:tcPr>
          <w:p w14:paraId="09A03BEE" w14:textId="3BE6C136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34 [0.97; 1.85]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</w:tcPr>
          <w:p w14:paraId="6327D64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76</w:t>
            </w:r>
          </w:p>
        </w:tc>
      </w:tr>
      <w:tr w:rsidR="007117D3" w:rsidRPr="00BC3072" w14:paraId="161BD4AB" w14:textId="77777777" w:rsidTr="002478AB">
        <w:tc>
          <w:tcPr>
            <w:tcW w:w="425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01D359A6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  <w:tcBorders>
              <w:top w:val="single" w:sz="4" w:space="0" w:color="000000"/>
            </w:tcBorders>
          </w:tcPr>
          <w:p w14:paraId="2422E5A3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Number of bypasse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69D057C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78C3B17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67D574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auto"/>
            </w:tcBorders>
          </w:tcPr>
          <w:p w14:paraId="118A78F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8506A3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0 [2.0;3.0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0076D7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0 [2.0;3.0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C52AE1D" w14:textId="081F3098" w:rsidR="007117D3" w:rsidRPr="00BC3072" w:rsidRDefault="0029191F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7FF2B87" w14:textId="722764CB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20 [0.99; 1.46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63357D7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71</w:t>
            </w:r>
          </w:p>
        </w:tc>
      </w:tr>
      <w:tr w:rsidR="007117D3" w:rsidRPr="00BC3072" w14:paraId="253B3593" w14:textId="77777777" w:rsidTr="002478AB">
        <w:tc>
          <w:tcPr>
            <w:tcW w:w="425" w:type="dxa"/>
            <w:vMerge/>
            <w:shd w:val="clear" w:color="auto" w:fill="auto"/>
          </w:tcPr>
          <w:p w14:paraId="44BA56B3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B9CDBCE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Use of ITA</w:t>
            </w:r>
          </w:p>
        </w:tc>
        <w:tc>
          <w:tcPr>
            <w:tcW w:w="283" w:type="dxa"/>
          </w:tcPr>
          <w:p w14:paraId="0BA9525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9C7B72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7DCA492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46646D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72B8C44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693 (93.1%)</w:t>
            </w:r>
          </w:p>
        </w:tc>
        <w:tc>
          <w:tcPr>
            <w:tcW w:w="1134" w:type="dxa"/>
          </w:tcPr>
          <w:p w14:paraId="354EC2A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55 (86.6%)</w:t>
            </w:r>
          </w:p>
        </w:tc>
        <w:tc>
          <w:tcPr>
            <w:tcW w:w="992" w:type="dxa"/>
          </w:tcPr>
          <w:p w14:paraId="6A5D17A2" w14:textId="7A1C1180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6" w:type="dxa"/>
          </w:tcPr>
          <w:p w14:paraId="298DE851" w14:textId="3AEE7DCE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48 [0.31; 0.75]</w:t>
            </w:r>
          </w:p>
        </w:tc>
        <w:tc>
          <w:tcPr>
            <w:tcW w:w="709" w:type="dxa"/>
          </w:tcPr>
          <w:p w14:paraId="441643F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220C0E7C" w14:textId="77777777" w:rsidTr="002478AB">
        <w:tc>
          <w:tcPr>
            <w:tcW w:w="425" w:type="dxa"/>
            <w:vMerge/>
            <w:shd w:val="clear" w:color="auto" w:fill="auto"/>
          </w:tcPr>
          <w:p w14:paraId="6B831B1F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FB4627C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Bilateral ITA</w:t>
            </w:r>
          </w:p>
        </w:tc>
        <w:tc>
          <w:tcPr>
            <w:tcW w:w="283" w:type="dxa"/>
          </w:tcPr>
          <w:p w14:paraId="6632EA0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4A48736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880B326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C65AC7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439748F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43 (4.8%)</w:t>
            </w:r>
          </w:p>
        </w:tc>
        <w:tc>
          <w:tcPr>
            <w:tcW w:w="1134" w:type="dxa"/>
          </w:tcPr>
          <w:p w14:paraId="1DD835B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1 (11.7%)</w:t>
            </w:r>
          </w:p>
        </w:tc>
        <w:tc>
          <w:tcPr>
            <w:tcW w:w="992" w:type="dxa"/>
          </w:tcPr>
          <w:p w14:paraId="6308495B" w14:textId="1FC6FCED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0A9116C8" w14:textId="10608CDA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62 [1.64; 4.21]</w:t>
            </w:r>
          </w:p>
        </w:tc>
        <w:tc>
          <w:tcPr>
            <w:tcW w:w="709" w:type="dxa"/>
          </w:tcPr>
          <w:p w14:paraId="7B23A8B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0F6314CE" w14:textId="77777777" w:rsidTr="002478AB">
        <w:tc>
          <w:tcPr>
            <w:tcW w:w="425" w:type="dxa"/>
            <w:vMerge/>
            <w:shd w:val="clear" w:color="auto" w:fill="auto"/>
          </w:tcPr>
          <w:p w14:paraId="43945FB9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2E290A49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Duration of surgery (min)</w:t>
            </w:r>
          </w:p>
        </w:tc>
        <w:tc>
          <w:tcPr>
            <w:tcW w:w="283" w:type="dxa"/>
          </w:tcPr>
          <w:p w14:paraId="777C505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722C77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C4ADA0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E9A0DA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670A05A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77 [151;205]</w:t>
            </w:r>
          </w:p>
        </w:tc>
        <w:tc>
          <w:tcPr>
            <w:tcW w:w="1134" w:type="dxa"/>
          </w:tcPr>
          <w:p w14:paraId="0688811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83 [162;216]</w:t>
            </w:r>
          </w:p>
        </w:tc>
        <w:tc>
          <w:tcPr>
            <w:tcW w:w="992" w:type="dxa"/>
          </w:tcPr>
          <w:p w14:paraId="3AD8AC7E" w14:textId="00C22F72" w:rsidR="007117D3" w:rsidRPr="00BC3072" w:rsidRDefault="0059357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1276" w:type="dxa"/>
          </w:tcPr>
          <w:p w14:paraId="3DCBF3AB" w14:textId="4FF310CF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00 [1.00;1.01]</w:t>
            </w:r>
          </w:p>
        </w:tc>
        <w:tc>
          <w:tcPr>
            <w:tcW w:w="709" w:type="dxa"/>
          </w:tcPr>
          <w:p w14:paraId="544FAB1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15</w:t>
            </w:r>
          </w:p>
        </w:tc>
      </w:tr>
      <w:tr w:rsidR="007117D3" w:rsidRPr="00BC3072" w14:paraId="15F368C5" w14:textId="77777777" w:rsidTr="002478AB">
        <w:tc>
          <w:tcPr>
            <w:tcW w:w="425" w:type="dxa"/>
            <w:vMerge/>
            <w:shd w:val="clear" w:color="auto" w:fill="auto"/>
          </w:tcPr>
          <w:p w14:paraId="6721E3F2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A32B533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Cardiopulmonary bypass time (min)</w:t>
            </w:r>
          </w:p>
        </w:tc>
        <w:tc>
          <w:tcPr>
            <w:tcW w:w="283" w:type="dxa"/>
          </w:tcPr>
          <w:p w14:paraId="265E29C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0575F01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887932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425AE0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5492922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5.0 [59.0;92.0]</w:t>
            </w:r>
          </w:p>
        </w:tc>
        <w:tc>
          <w:tcPr>
            <w:tcW w:w="1134" w:type="dxa"/>
          </w:tcPr>
          <w:p w14:paraId="15FE61F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8.0 [64.0;90.0]</w:t>
            </w:r>
          </w:p>
        </w:tc>
        <w:tc>
          <w:tcPr>
            <w:tcW w:w="992" w:type="dxa"/>
          </w:tcPr>
          <w:p w14:paraId="284C4D72" w14:textId="5FA6162D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1276" w:type="dxa"/>
          </w:tcPr>
          <w:p w14:paraId="5B016BF1" w14:textId="255E28B4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01 [1.00;1.01]</w:t>
            </w:r>
          </w:p>
        </w:tc>
        <w:tc>
          <w:tcPr>
            <w:tcW w:w="709" w:type="dxa"/>
          </w:tcPr>
          <w:p w14:paraId="6096D84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67</w:t>
            </w:r>
          </w:p>
        </w:tc>
      </w:tr>
      <w:tr w:rsidR="007117D3" w:rsidRPr="00BC3072" w14:paraId="51657731" w14:textId="77777777" w:rsidTr="002478AB">
        <w:tc>
          <w:tcPr>
            <w:tcW w:w="425" w:type="dxa"/>
            <w:vMerge/>
            <w:shd w:val="clear" w:color="auto" w:fill="auto"/>
          </w:tcPr>
          <w:p w14:paraId="36070CA8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77D609F" w14:textId="7387D738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Cardiopulmonary bypass time &gt;100 min</w:t>
            </w:r>
          </w:p>
        </w:tc>
        <w:tc>
          <w:tcPr>
            <w:tcW w:w="283" w:type="dxa"/>
          </w:tcPr>
          <w:p w14:paraId="2FF09A9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C66683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FB9FBD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D0082A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77A26A4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84 (15.5%)</w:t>
            </w:r>
          </w:p>
        </w:tc>
        <w:tc>
          <w:tcPr>
            <w:tcW w:w="1134" w:type="dxa"/>
          </w:tcPr>
          <w:p w14:paraId="2CD35B6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0 (16.8%)</w:t>
            </w:r>
          </w:p>
        </w:tc>
        <w:tc>
          <w:tcPr>
            <w:tcW w:w="992" w:type="dxa"/>
          </w:tcPr>
          <w:p w14:paraId="4E8BA151" w14:textId="4A1B8F9F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38</w:t>
            </w:r>
          </w:p>
        </w:tc>
        <w:tc>
          <w:tcPr>
            <w:tcW w:w="1276" w:type="dxa"/>
          </w:tcPr>
          <w:p w14:paraId="4365D715" w14:textId="1243CFE8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09 [0.73;1.63]</w:t>
            </w:r>
          </w:p>
        </w:tc>
        <w:tc>
          <w:tcPr>
            <w:tcW w:w="709" w:type="dxa"/>
          </w:tcPr>
          <w:p w14:paraId="34F90C9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661</w:t>
            </w:r>
          </w:p>
        </w:tc>
      </w:tr>
      <w:tr w:rsidR="007117D3" w:rsidRPr="00BC3072" w14:paraId="2B3BD6AB" w14:textId="77777777" w:rsidTr="002478AB">
        <w:tc>
          <w:tcPr>
            <w:tcW w:w="425" w:type="dxa"/>
            <w:vMerge/>
            <w:shd w:val="clear" w:color="auto" w:fill="auto"/>
          </w:tcPr>
          <w:p w14:paraId="3C9A6752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A7A8A70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Aortic cross-clamp time (min)</w:t>
            </w:r>
          </w:p>
        </w:tc>
        <w:tc>
          <w:tcPr>
            <w:tcW w:w="283" w:type="dxa"/>
          </w:tcPr>
          <w:p w14:paraId="1A1D8F68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B133C6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C01416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7366A7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0D9F994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3.0 [34.0;53.0]</w:t>
            </w:r>
          </w:p>
        </w:tc>
        <w:tc>
          <w:tcPr>
            <w:tcW w:w="1134" w:type="dxa"/>
          </w:tcPr>
          <w:p w14:paraId="3EC8BD5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5.0 [36.0;54.5]</w:t>
            </w:r>
          </w:p>
        </w:tc>
        <w:tc>
          <w:tcPr>
            <w:tcW w:w="992" w:type="dxa"/>
          </w:tcPr>
          <w:p w14:paraId="08A4BAF9" w14:textId="2DFE9A80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1276" w:type="dxa"/>
          </w:tcPr>
          <w:p w14:paraId="3613BBEC" w14:textId="5DB87671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01 [1.00;1.02]</w:t>
            </w:r>
          </w:p>
        </w:tc>
        <w:tc>
          <w:tcPr>
            <w:tcW w:w="709" w:type="dxa"/>
          </w:tcPr>
          <w:p w14:paraId="2E1D0B0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44</w:t>
            </w:r>
          </w:p>
        </w:tc>
      </w:tr>
      <w:tr w:rsidR="007117D3" w:rsidRPr="00BC3072" w14:paraId="3F850C5E" w14:textId="77777777" w:rsidTr="002478AB">
        <w:tc>
          <w:tcPr>
            <w:tcW w:w="425" w:type="dxa"/>
            <w:vMerge/>
            <w:shd w:val="clear" w:color="auto" w:fill="auto"/>
          </w:tcPr>
          <w:p w14:paraId="31A72587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45789DA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complete revascularization</w:t>
            </w: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5D5059E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E96719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C90E3A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D798AC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</w:tcPr>
          <w:p w14:paraId="3ACEC938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313 (86.5%)</w:t>
            </w:r>
          </w:p>
        </w:tc>
        <w:tc>
          <w:tcPr>
            <w:tcW w:w="1134" w:type="dxa"/>
          </w:tcPr>
          <w:p w14:paraId="2A0A2EC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51 (84.8%)</w:t>
            </w:r>
          </w:p>
        </w:tc>
        <w:tc>
          <w:tcPr>
            <w:tcW w:w="992" w:type="dxa"/>
          </w:tcPr>
          <w:p w14:paraId="1824C497" w14:textId="1B6C5B75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07</w:t>
            </w:r>
          </w:p>
        </w:tc>
        <w:tc>
          <w:tcPr>
            <w:tcW w:w="1276" w:type="dxa"/>
          </w:tcPr>
          <w:p w14:paraId="63B256EC" w14:textId="32A5A7D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88 [0.58;1.33]</w:t>
            </w:r>
          </w:p>
        </w:tc>
        <w:tc>
          <w:tcPr>
            <w:tcW w:w="709" w:type="dxa"/>
          </w:tcPr>
          <w:p w14:paraId="4BBD7D8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532</w:t>
            </w:r>
          </w:p>
        </w:tc>
      </w:tr>
      <w:tr w:rsidR="007117D3" w:rsidRPr="00BC3072" w14:paraId="39F227DF" w14:textId="77777777" w:rsidTr="002478AB">
        <w:tc>
          <w:tcPr>
            <w:tcW w:w="425" w:type="dxa"/>
            <w:vMerge/>
            <w:shd w:val="clear" w:color="auto" w:fill="auto"/>
          </w:tcPr>
          <w:p w14:paraId="6E383CB3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E7D94F6" w14:textId="1590EAAE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olonged (&gt;48 h) invasive ventilation</w:t>
            </w:r>
          </w:p>
        </w:tc>
        <w:tc>
          <w:tcPr>
            <w:tcW w:w="283" w:type="dxa"/>
          </w:tcPr>
          <w:p w14:paraId="32C89DF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56135F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D6137A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59FD39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134" w:type="dxa"/>
          </w:tcPr>
          <w:p w14:paraId="3F85E36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19 (4.4%)</w:t>
            </w:r>
          </w:p>
        </w:tc>
        <w:tc>
          <w:tcPr>
            <w:tcW w:w="1134" w:type="dxa"/>
          </w:tcPr>
          <w:p w14:paraId="0E710D08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9 (16.5%)</w:t>
            </w:r>
          </w:p>
        </w:tc>
        <w:tc>
          <w:tcPr>
            <w:tcW w:w="992" w:type="dxa"/>
          </w:tcPr>
          <w:p w14:paraId="0CC7C1BC" w14:textId="3C639342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220DAAFF" w14:textId="55969465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.28 [2.81;6.52]</w:t>
            </w:r>
          </w:p>
        </w:tc>
        <w:tc>
          <w:tcPr>
            <w:tcW w:w="709" w:type="dxa"/>
          </w:tcPr>
          <w:p w14:paraId="0165D03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6CF89ACE" w14:textId="77777777" w:rsidTr="002478AB">
        <w:tc>
          <w:tcPr>
            <w:tcW w:w="425" w:type="dxa"/>
            <w:vMerge/>
            <w:shd w:val="clear" w:color="auto" w:fill="auto"/>
          </w:tcPr>
          <w:p w14:paraId="19F077F2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39364D5D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Respiratory complications</w:t>
            </w:r>
          </w:p>
        </w:tc>
        <w:tc>
          <w:tcPr>
            <w:tcW w:w="283" w:type="dxa"/>
          </w:tcPr>
          <w:p w14:paraId="7342C971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436DA0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75720A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48B6B0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134" w:type="dxa"/>
          </w:tcPr>
          <w:p w14:paraId="03968BC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97 (9.9%)</w:t>
            </w:r>
          </w:p>
        </w:tc>
        <w:tc>
          <w:tcPr>
            <w:tcW w:w="1134" w:type="dxa"/>
          </w:tcPr>
          <w:p w14:paraId="417DBBD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0 (22.5%)</w:t>
            </w:r>
          </w:p>
        </w:tc>
        <w:tc>
          <w:tcPr>
            <w:tcW w:w="992" w:type="dxa"/>
          </w:tcPr>
          <w:p w14:paraId="09ADBDE9" w14:textId="4006C26F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0F9B2F4C" w14:textId="665FF102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64 [1.83; 3.80]</w:t>
            </w:r>
          </w:p>
        </w:tc>
        <w:tc>
          <w:tcPr>
            <w:tcW w:w="709" w:type="dxa"/>
          </w:tcPr>
          <w:p w14:paraId="4F723F7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2E7E9D82" w14:textId="77777777" w:rsidTr="002478AB">
        <w:tc>
          <w:tcPr>
            <w:tcW w:w="425" w:type="dxa"/>
            <w:vMerge/>
            <w:shd w:val="clear" w:color="auto" w:fill="auto"/>
          </w:tcPr>
          <w:p w14:paraId="1857B8FD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86087F7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Atrial fibrillation, new onset</w:t>
            </w:r>
          </w:p>
        </w:tc>
        <w:tc>
          <w:tcPr>
            <w:tcW w:w="283" w:type="dxa"/>
          </w:tcPr>
          <w:p w14:paraId="2A4D089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84E63A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251509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48C70D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3AD0C6D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68 (11.3%)</w:t>
            </w:r>
          </w:p>
        </w:tc>
        <w:tc>
          <w:tcPr>
            <w:tcW w:w="1134" w:type="dxa"/>
          </w:tcPr>
          <w:p w14:paraId="7669C3F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3 (12.8%)</w:t>
            </w:r>
          </w:p>
        </w:tc>
        <w:tc>
          <w:tcPr>
            <w:tcW w:w="992" w:type="dxa"/>
          </w:tcPr>
          <w:p w14:paraId="6CECABA1" w14:textId="528325CD" w:rsidR="007117D3" w:rsidRPr="00BC3072" w:rsidRDefault="00763BA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92</w:t>
            </w:r>
          </w:p>
        </w:tc>
        <w:tc>
          <w:tcPr>
            <w:tcW w:w="1276" w:type="dxa"/>
          </w:tcPr>
          <w:p w14:paraId="528F6645" w14:textId="695B4180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16 [0.74; 1.81]</w:t>
            </w:r>
          </w:p>
        </w:tc>
        <w:tc>
          <w:tcPr>
            <w:tcW w:w="709" w:type="dxa"/>
          </w:tcPr>
          <w:p w14:paraId="62533E0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512</w:t>
            </w:r>
          </w:p>
        </w:tc>
      </w:tr>
      <w:tr w:rsidR="007117D3" w:rsidRPr="00BC3072" w14:paraId="0CAD3E69" w14:textId="77777777" w:rsidTr="002478AB">
        <w:tc>
          <w:tcPr>
            <w:tcW w:w="425" w:type="dxa"/>
            <w:vMerge/>
            <w:shd w:val="clear" w:color="auto" w:fill="auto"/>
          </w:tcPr>
          <w:p w14:paraId="4A6D4258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C96F3B2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Myocardial infarction</w:t>
            </w:r>
          </w:p>
        </w:tc>
        <w:tc>
          <w:tcPr>
            <w:tcW w:w="283" w:type="dxa"/>
          </w:tcPr>
          <w:p w14:paraId="260FE9A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4B846EE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29FAB0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271D35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</w:tcPr>
          <w:p w14:paraId="53C64EC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5 (1.09%)</w:t>
            </w:r>
          </w:p>
        </w:tc>
        <w:tc>
          <w:tcPr>
            <w:tcW w:w="1134" w:type="dxa"/>
          </w:tcPr>
          <w:p w14:paraId="79C8364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 (0.56%)</w:t>
            </w:r>
          </w:p>
        </w:tc>
        <w:tc>
          <w:tcPr>
            <w:tcW w:w="992" w:type="dxa"/>
          </w:tcPr>
          <w:p w14:paraId="4FB75826" w14:textId="020F47DB" w:rsidR="007117D3" w:rsidRPr="00BC3072" w:rsidRDefault="00763BA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276" w:type="dxa"/>
          </w:tcPr>
          <w:p w14:paraId="10D623EC" w14:textId="4E81416A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51 [0.07;3.69]</w:t>
            </w:r>
          </w:p>
        </w:tc>
        <w:tc>
          <w:tcPr>
            <w:tcW w:w="709" w:type="dxa"/>
          </w:tcPr>
          <w:p w14:paraId="022CD32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503</w:t>
            </w:r>
          </w:p>
        </w:tc>
      </w:tr>
      <w:tr w:rsidR="007117D3" w:rsidRPr="00BC3072" w14:paraId="0D4DADC4" w14:textId="77777777" w:rsidTr="002478AB">
        <w:tc>
          <w:tcPr>
            <w:tcW w:w="425" w:type="dxa"/>
            <w:vMerge/>
            <w:shd w:val="clear" w:color="auto" w:fill="auto"/>
          </w:tcPr>
          <w:p w14:paraId="6D40014F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B7F2941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Low cardiac output</w:t>
            </w:r>
          </w:p>
        </w:tc>
        <w:tc>
          <w:tcPr>
            <w:tcW w:w="283" w:type="dxa"/>
          </w:tcPr>
          <w:p w14:paraId="685E6D0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09891A7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6BC8B27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D73C01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1134" w:type="dxa"/>
          </w:tcPr>
          <w:p w14:paraId="2C9D478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77 (3.5%)</w:t>
            </w:r>
          </w:p>
        </w:tc>
        <w:tc>
          <w:tcPr>
            <w:tcW w:w="1134" w:type="dxa"/>
          </w:tcPr>
          <w:p w14:paraId="28CE456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0 (5.59%)</w:t>
            </w:r>
          </w:p>
        </w:tc>
        <w:tc>
          <w:tcPr>
            <w:tcW w:w="992" w:type="dxa"/>
          </w:tcPr>
          <w:p w14:paraId="4BC0CA80" w14:textId="64927484" w:rsidR="007117D3" w:rsidRPr="00BC3072" w:rsidRDefault="00763BA8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11</w:t>
            </w:r>
          </w:p>
        </w:tc>
        <w:tc>
          <w:tcPr>
            <w:tcW w:w="1276" w:type="dxa"/>
          </w:tcPr>
          <w:p w14:paraId="0C49A38A" w14:textId="47BD7F13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62 [0.84; 3.12]</w:t>
            </w:r>
          </w:p>
        </w:tc>
        <w:tc>
          <w:tcPr>
            <w:tcW w:w="709" w:type="dxa"/>
          </w:tcPr>
          <w:p w14:paraId="0013A92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149</w:t>
            </w:r>
          </w:p>
        </w:tc>
      </w:tr>
      <w:tr w:rsidR="007117D3" w:rsidRPr="00BC3072" w14:paraId="4D8A0AA5" w14:textId="77777777" w:rsidTr="002478AB">
        <w:tc>
          <w:tcPr>
            <w:tcW w:w="425" w:type="dxa"/>
            <w:vMerge/>
            <w:shd w:val="clear" w:color="auto" w:fill="auto"/>
          </w:tcPr>
          <w:p w14:paraId="780FF531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173E611E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Acute kidney injury</w:t>
            </w:r>
          </w:p>
        </w:tc>
        <w:tc>
          <w:tcPr>
            <w:tcW w:w="283" w:type="dxa"/>
          </w:tcPr>
          <w:p w14:paraId="4F20772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2B887A1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DC0E3E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BF2FD9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1134" w:type="dxa"/>
          </w:tcPr>
          <w:p w14:paraId="13F65A74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31 (10.6%)</w:t>
            </w:r>
          </w:p>
        </w:tc>
        <w:tc>
          <w:tcPr>
            <w:tcW w:w="1134" w:type="dxa"/>
          </w:tcPr>
          <w:p w14:paraId="6CF8BF26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3 (29.8%)</w:t>
            </w:r>
          </w:p>
        </w:tc>
        <w:tc>
          <w:tcPr>
            <w:tcW w:w="992" w:type="dxa"/>
          </w:tcPr>
          <w:p w14:paraId="3F899974" w14:textId="7F73A262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1DC9F8B0" w14:textId="3E257F18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58 [2.56; 4.99]</w:t>
            </w:r>
          </w:p>
        </w:tc>
        <w:tc>
          <w:tcPr>
            <w:tcW w:w="709" w:type="dxa"/>
          </w:tcPr>
          <w:p w14:paraId="6856305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31B71D8D" w14:textId="77777777" w:rsidTr="002478AB">
        <w:tc>
          <w:tcPr>
            <w:tcW w:w="425" w:type="dxa"/>
            <w:vMerge/>
            <w:shd w:val="clear" w:color="auto" w:fill="auto"/>
          </w:tcPr>
          <w:p w14:paraId="43C731E2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BD1920D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Renal complications</w:t>
            </w:r>
          </w:p>
        </w:tc>
        <w:tc>
          <w:tcPr>
            <w:tcW w:w="283" w:type="dxa"/>
          </w:tcPr>
          <w:p w14:paraId="41DCEC9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536D3DF6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0EEEFC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9720808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1134" w:type="dxa"/>
          </w:tcPr>
          <w:p w14:paraId="76AAC0B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48 (4.9%)</w:t>
            </w:r>
          </w:p>
        </w:tc>
        <w:tc>
          <w:tcPr>
            <w:tcW w:w="1134" w:type="dxa"/>
          </w:tcPr>
          <w:p w14:paraId="0FB12ED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6 (14.5%)</w:t>
            </w:r>
          </w:p>
        </w:tc>
        <w:tc>
          <w:tcPr>
            <w:tcW w:w="992" w:type="dxa"/>
          </w:tcPr>
          <w:p w14:paraId="13440F78" w14:textId="35CDFE6B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1B5DA9B9" w14:textId="1CD0D9E6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27 [2.12; 5.05]</w:t>
            </w:r>
          </w:p>
        </w:tc>
        <w:tc>
          <w:tcPr>
            <w:tcW w:w="709" w:type="dxa"/>
          </w:tcPr>
          <w:p w14:paraId="7344CE9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0F6A2068" w14:textId="77777777" w:rsidTr="002478AB">
        <w:tc>
          <w:tcPr>
            <w:tcW w:w="425" w:type="dxa"/>
            <w:vMerge/>
            <w:shd w:val="clear" w:color="auto" w:fill="auto"/>
          </w:tcPr>
          <w:p w14:paraId="58F56CD5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A5D1393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24-h Chest tube drainage (ml)</w:t>
            </w: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83" w:type="dxa"/>
          </w:tcPr>
          <w:p w14:paraId="3FC4D35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7CEC310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0C22C36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CADF2E6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284C1DC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 [0.0;45]</w:t>
            </w:r>
          </w:p>
        </w:tc>
        <w:tc>
          <w:tcPr>
            <w:tcW w:w="1134" w:type="dxa"/>
          </w:tcPr>
          <w:p w14:paraId="0B1FF673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 [0.0;45]</w:t>
            </w:r>
          </w:p>
        </w:tc>
        <w:tc>
          <w:tcPr>
            <w:tcW w:w="992" w:type="dxa"/>
          </w:tcPr>
          <w:p w14:paraId="14DFB0A2" w14:textId="63EBD481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73</w:t>
            </w:r>
          </w:p>
        </w:tc>
        <w:tc>
          <w:tcPr>
            <w:tcW w:w="1276" w:type="dxa"/>
          </w:tcPr>
          <w:p w14:paraId="643E5D5C" w14:textId="351229F0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00 [1.00; 1.00]</w:t>
            </w:r>
          </w:p>
        </w:tc>
        <w:tc>
          <w:tcPr>
            <w:tcW w:w="709" w:type="dxa"/>
          </w:tcPr>
          <w:p w14:paraId="47908C7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821</w:t>
            </w:r>
          </w:p>
        </w:tc>
      </w:tr>
      <w:tr w:rsidR="007117D3" w:rsidRPr="00BC3072" w14:paraId="49A0AC87" w14:textId="77777777" w:rsidTr="002478AB">
        <w:tc>
          <w:tcPr>
            <w:tcW w:w="425" w:type="dxa"/>
            <w:vMerge/>
            <w:shd w:val="clear" w:color="auto" w:fill="auto"/>
          </w:tcPr>
          <w:p w14:paraId="7569E176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79FB6818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24-h Chest tube drainage/weight (ml/kg)</w:t>
            </w: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83" w:type="dxa"/>
          </w:tcPr>
          <w:p w14:paraId="3CD5673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61E5849E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D1D80D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FE53B2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081A5E9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 [0.0;5.3]</w:t>
            </w:r>
          </w:p>
        </w:tc>
        <w:tc>
          <w:tcPr>
            <w:tcW w:w="1134" w:type="dxa"/>
          </w:tcPr>
          <w:p w14:paraId="76AACAF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 [0.0;4.7]</w:t>
            </w:r>
          </w:p>
        </w:tc>
        <w:tc>
          <w:tcPr>
            <w:tcW w:w="992" w:type="dxa"/>
          </w:tcPr>
          <w:p w14:paraId="5148DB3E" w14:textId="290021CA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59</w:t>
            </w:r>
          </w:p>
        </w:tc>
        <w:tc>
          <w:tcPr>
            <w:tcW w:w="1276" w:type="dxa"/>
          </w:tcPr>
          <w:p w14:paraId="113A8F2D" w14:textId="64880586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9 [0.96; 1.03]</w:t>
            </w:r>
          </w:p>
        </w:tc>
        <w:tc>
          <w:tcPr>
            <w:tcW w:w="709" w:type="dxa"/>
          </w:tcPr>
          <w:p w14:paraId="0E93729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689</w:t>
            </w:r>
          </w:p>
        </w:tc>
      </w:tr>
      <w:tr w:rsidR="007117D3" w:rsidRPr="00BC3072" w14:paraId="6B51E03B" w14:textId="77777777" w:rsidTr="002478AB">
        <w:tc>
          <w:tcPr>
            <w:tcW w:w="425" w:type="dxa"/>
            <w:vMerge/>
            <w:shd w:val="clear" w:color="auto" w:fill="auto"/>
          </w:tcPr>
          <w:p w14:paraId="3407996D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2295B108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Blood transfusion</w:t>
            </w:r>
          </w:p>
        </w:tc>
        <w:tc>
          <w:tcPr>
            <w:tcW w:w="283" w:type="dxa"/>
          </w:tcPr>
          <w:p w14:paraId="63B54FD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DC5572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56AC6D45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FE8D99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12EF5FED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930 (38.3%)</w:t>
            </w:r>
          </w:p>
        </w:tc>
        <w:tc>
          <w:tcPr>
            <w:tcW w:w="1134" w:type="dxa"/>
          </w:tcPr>
          <w:p w14:paraId="043FCF2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15 (64.2%)</w:t>
            </w:r>
          </w:p>
        </w:tc>
        <w:tc>
          <w:tcPr>
            <w:tcW w:w="992" w:type="dxa"/>
          </w:tcPr>
          <w:p w14:paraId="3C5828D8" w14:textId="09C8B8AF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1EFBE783" w14:textId="730FB323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90 [2.12; 3.95]</w:t>
            </w:r>
          </w:p>
        </w:tc>
        <w:tc>
          <w:tcPr>
            <w:tcW w:w="709" w:type="dxa"/>
          </w:tcPr>
          <w:p w14:paraId="40ED513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6E580B49" w14:textId="77777777" w:rsidTr="002478AB">
        <w:tc>
          <w:tcPr>
            <w:tcW w:w="425" w:type="dxa"/>
            <w:vMerge/>
            <w:shd w:val="clear" w:color="auto" w:fill="auto"/>
          </w:tcPr>
          <w:p w14:paraId="3F14202F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02238285" w14:textId="0FA705A9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Multiple blood transfusion (&gt;2 RBCs)</w:t>
            </w:r>
          </w:p>
        </w:tc>
        <w:tc>
          <w:tcPr>
            <w:tcW w:w="283" w:type="dxa"/>
          </w:tcPr>
          <w:p w14:paraId="2752DAD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30A16E1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3C09B4AF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B65843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08E791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44 (12.8%)</w:t>
            </w:r>
          </w:p>
        </w:tc>
        <w:tc>
          <w:tcPr>
            <w:tcW w:w="1134" w:type="dxa"/>
          </w:tcPr>
          <w:p w14:paraId="54C74C6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56 (31.3%)</w:t>
            </w:r>
          </w:p>
        </w:tc>
        <w:tc>
          <w:tcPr>
            <w:tcW w:w="992" w:type="dxa"/>
          </w:tcPr>
          <w:p w14:paraId="016153AF" w14:textId="40F4F419" w:rsidR="007117D3" w:rsidRPr="00BC3072" w:rsidRDefault="004A5ED6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7CCAF357" w14:textId="1D23CC4C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11 [2.24; 4.31]</w:t>
            </w:r>
          </w:p>
        </w:tc>
        <w:tc>
          <w:tcPr>
            <w:tcW w:w="709" w:type="dxa"/>
          </w:tcPr>
          <w:p w14:paraId="10E64E5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117D3" w:rsidRPr="00BC3072" w14:paraId="2ABD6458" w14:textId="77777777" w:rsidTr="002478AB">
        <w:tc>
          <w:tcPr>
            <w:tcW w:w="425" w:type="dxa"/>
            <w:vMerge/>
            <w:shd w:val="clear" w:color="auto" w:fill="auto"/>
          </w:tcPr>
          <w:p w14:paraId="42B5EBC0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582204E2" w14:textId="77777777" w:rsidR="007117D3" w:rsidRPr="00513FEB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Infection at another site</w:t>
            </w:r>
          </w:p>
        </w:tc>
        <w:tc>
          <w:tcPr>
            <w:tcW w:w="283" w:type="dxa"/>
          </w:tcPr>
          <w:p w14:paraId="2C222DAA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14:paraId="363EAB4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1D3C7D96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4AA93F9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0EFB7EF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640 (12.7%)</w:t>
            </w:r>
          </w:p>
        </w:tc>
        <w:tc>
          <w:tcPr>
            <w:tcW w:w="1134" w:type="dxa"/>
          </w:tcPr>
          <w:p w14:paraId="6141A1F7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8 (21.2%)</w:t>
            </w:r>
          </w:p>
        </w:tc>
        <w:tc>
          <w:tcPr>
            <w:tcW w:w="992" w:type="dxa"/>
          </w:tcPr>
          <w:p w14:paraId="1AECD597" w14:textId="2202FFC4" w:rsidR="007117D3" w:rsidRPr="00BC3072" w:rsidRDefault="00C570BE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6" w:type="dxa"/>
          </w:tcPr>
          <w:p w14:paraId="2DEF6656" w14:textId="0DD40C69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85 [1.28; 2.68]</w:t>
            </w:r>
          </w:p>
        </w:tc>
        <w:tc>
          <w:tcPr>
            <w:tcW w:w="709" w:type="dxa"/>
          </w:tcPr>
          <w:p w14:paraId="5435B068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7117D3" w:rsidRPr="00BC3072" w14:paraId="160D4552" w14:textId="77777777" w:rsidTr="002478AB">
        <w:tc>
          <w:tcPr>
            <w:tcW w:w="425" w:type="dxa"/>
            <w:vMerge/>
            <w:shd w:val="clear" w:color="auto" w:fill="auto"/>
          </w:tcPr>
          <w:p w14:paraId="3EBF4049" w14:textId="77777777" w:rsidR="007117D3" w:rsidRPr="00BC3072" w:rsidRDefault="007117D3" w:rsidP="007117D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8" w:type="dxa"/>
          </w:tcPr>
          <w:p w14:paraId="4A1212D3" w14:textId="622ACB52" w:rsidR="007117D3" w:rsidRPr="00513FEB" w:rsidRDefault="007117D3" w:rsidP="00912B61">
            <w:pPr>
              <w:tabs>
                <w:tab w:val="left" w:pos="193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Mediastinal re-exploration</w:t>
            </w:r>
            <w:r w:rsidR="00912B61"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283" w:type="dxa"/>
          </w:tcPr>
          <w:p w14:paraId="32690E7B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4" w:type="dxa"/>
          </w:tcPr>
          <w:p w14:paraId="035D58C2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</w:tcPr>
          <w:p w14:paraId="2F22B65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1B8D881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1134" w:type="dxa"/>
          </w:tcPr>
          <w:p w14:paraId="0B56A49C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74 (3.5%)</w:t>
            </w:r>
          </w:p>
        </w:tc>
        <w:tc>
          <w:tcPr>
            <w:tcW w:w="1134" w:type="dxa"/>
          </w:tcPr>
          <w:p w14:paraId="15F59CB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4 (13.6%)</w:t>
            </w:r>
          </w:p>
        </w:tc>
        <w:tc>
          <w:tcPr>
            <w:tcW w:w="992" w:type="dxa"/>
          </w:tcPr>
          <w:p w14:paraId="1F040F53" w14:textId="1B3ABF20" w:rsidR="007117D3" w:rsidRPr="00BC3072" w:rsidRDefault="0029191F" w:rsidP="0059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0A88BF44" w14:textId="0ACABEBD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4.36 [2.76; 6.87]</w:t>
            </w:r>
          </w:p>
        </w:tc>
        <w:tc>
          <w:tcPr>
            <w:tcW w:w="709" w:type="dxa"/>
          </w:tcPr>
          <w:p w14:paraId="3B1E5770" w14:textId="77777777" w:rsidR="007117D3" w:rsidRPr="00BC3072" w:rsidRDefault="007117D3" w:rsidP="00711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2478AB" w:rsidRPr="00BC3072" w14:paraId="429C594A" w14:textId="77777777" w:rsidTr="00465463">
        <w:trPr>
          <w:trHeight w:val="79"/>
        </w:trPr>
        <w:tc>
          <w:tcPr>
            <w:tcW w:w="10207" w:type="dxa"/>
            <w:gridSpan w:val="11"/>
            <w:shd w:val="clear" w:color="auto" w:fill="FFFFFF" w:themeFill="background1"/>
          </w:tcPr>
          <w:p w14:paraId="16292845" w14:textId="17C8C7FA" w:rsidR="002478AB" w:rsidRPr="00BC3072" w:rsidRDefault="002478AB" w:rsidP="00F4378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Legend: BMI = </w:t>
            </w:r>
            <w:r w:rsidR="005076B7">
              <w:rPr>
                <w:rFonts w:ascii="Times New Roman" w:hAnsi="Times New Roman" w:cs="Times New Roman"/>
                <w:sz w:val="14"/>
                <w:szCs w:val="14"/>
              </w:rPr>
              <w:t>Bo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dy </w:t>
            </w:r>
            <w:r w:rsidR="00473D6B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ass </w:t>
            </w:r>
            <w:r w:rsidR="00473D6B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ndex; CABG = coronary artery bypass graft; </w:t>
            </w:r>
            <w:r w:rsidR="00112D55">
              <w:rPr>
                <w:rFonts w:ascii="Times New Roman" w:hAnsi="Times New Roman" w:cs="Times New Roman"/>
                <w:sz w:val="14"/>
                <w:szCs w:val="14"/>
              </w:rPr>
              <w:t xml:space="preserve">CI = </w:t>
            </w:r>
            <w:r w:rsidR="00112D55" w:rsidRPr="00DB2EF9">
              <w:rPr>
                <w:rFonts w:ascii="Times New Roman" w:hAnsi="Times New Roman" w:cs="Times New Roman"/>
                <w:sz w:val="14"/>
                <w:szCs w:val="14"/>
              </w:rPr>
              <w:t>confidence interval</w:t>
            </w:r>
            <w:r w:rsidR="00112D55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 xml:space="preserve">DSWI = deep sternal wound infection;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EAS = epiaortic ultrasonography scan; eGFR = estimated glomerular filtration rate; IABP = intra-aortic balloon pump; ITA = internal thoracic artery; LMS = left main stenosis; LVEF = left ventricular ejection fraction; N.A. = logistic regression was not calculated, due to all cases of individual group were just in one category; NYHA = New York Heart Association Functional Classification; 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 xml:space="preserve">OR = odds ratio;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TCA = percutaneous transluminal coronary angioplasty; PAD = peripheral arerial disease; RBCs = packed red blood cells.</w:t>
            </w:r>
          </w:p>
          <w:p w14:paraId="43FA8B80" w14:textId="346D6B2D" w:rsidR="002478AB" w:rsidRPr="00BC3072" w:rsidRDefault="002478AB" w:rsidP="00F4378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a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Gatti et 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instrText xml:space="preserve"> ADDIN ZOTERO_ITEM CSL_CITATION {"citationID":"AnTLGqmE","properties":{"formattedCitation":"[1]","plainCitation":"[1]","noteIndex":0},"citationItems":[{"id":340,"uris":["http://zotero.org/users/local/fMOiQmCC/items/3R3R92K4"],"itemData":{"id":340,"type":"article-journal","container-title":"European Journal of Cardio-Thoracic Surgery","DOI":"10.1093/ejcts/ezv208","ISSN":"1010-7940, 1873-734X","issue":"3","journalAbbreviation":"Eur J Cardiothorac Surg","language":"en","page":"910-917","source":"DOI.org (Crossref)","title":"A predictive scoring system for deep sternal wound infection after bilateral internal thoracic artery grafting","volume":"49","author":[{"family":"Gatti","given":"Giuseppe"},{"family":"Dell'Angela","given":"Luca"},{"family":"Barbati","given":"Giulia"},{"family":"Benussi","given":"Bernardo"},{"family":"Forti","given":"Gabriella"},{"family":"Gabrielli","given":"Marco"},{"family":"Rauber","given":"Elisabetta"},{"family":"Luzzati","given":"Roberto"},{"family":"Sinagra","given":"Gianfranco"},{"family":"Pappalardo","given":"Aniello"}],"issued":{"date-parts":[["2016",3]]}}}],"schema":"https://github.com/citation-style-language/schema/raw/master/csl-citation.json"} </w:instrText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485F3F" w:rsidRPr="00485F3F">
              <w:rPr>
                <w:rFonts w:ascii="Times New Roman" w:hAnsi="Times New Roman" w:cs="Times New Roman"/>
                <w:sz w:val="14"/>
              </w:rPr>
              <w:t>[1]</w:t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reported data for 48-h.</w:t>
            </w:r>
          </w:p>
          <w:p w14:paraId="7DC67C52" w14:textId="78A5DBCA" w:rsidR="002478AB" w:rsidRPr="00BC3072" w:rsidRDefault="002478AB" w:rsidP="00F437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Raja &amp; Benedeto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instrText xml:space="preserve"> ADDIN ZOTERO_ITEM CSL_CITATION {"citationID":"kyuUXYJg","properties":{"formattedCitation":"[2]","plainCitation":"[2]","noteIndex":0},"citationItems":[{"id":345,"uris":["http://zotero.org/users/local/fMOiQmCC/items/KNED94AI"],"itemData":{"id":345,"type":"article-journal","container-title":"International Journal of Surgery","DOI":"10.1016/j.ijsu.2018.01.028","ISSN":"17439191","journalAbbreviation":"Int J Surg","language":"en","page":"89-96","source":"DOI.org (Crossref)","title":"Scoring system to guide decision making for the use of bilateral internal mammary arteries: The BIMA score","title-short":"Scoring system to guide decision making for the use of bilateral internal mammary arteries","volume":"51","author":[{"family":"Raja","given":"Shahzad G."},{"family":"Benedetto","given":"Umberto"}],"issued":{"date-parts":[["2018",3]]}}}],"schema":"https://github.com/citation-style-language/schema/raw/master/csl-citation.json"} </w:instrTex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485F3F" w:rsidRPr="00485F3F">
              <w:rPr>
                <w:rFonts w:ascii="Times New Roman" w:hAnsi="Times New Roman" w:cs="Times New Roman"/>
                <w:sz w:val="14"/>
              </w:rPr>
              <w:t>[2]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reported data for incomplete revascularization.</w:t>
            </w:r>
          </w:p>
        </w:tc>
      </w:tr>
    </w:tbl>
    <w:p w14:paraId="031A3D55" w14:textId="77777777" w:rsidR="00816B10" w:rsidRDefault="00816B10" w:rsidP="00816B10">
      <w:pPr>
        <w:spacing w:line="480" w:lineRule="auto"/>
      </w:pPr>
    </w:p>
    <w:p w14:paraId="20AFAA5E" w14:textId="3685C78D" w:rsidR="00816B10" w:rsidRPr="00D01899" w:rsidRDefault="00DE0519" w:rsidP="00816B10">
      <w:pPr>
        <w:spacing w:line="480" w:lineRule="auto"/>
        <w:rPr>
          <w:b/>
          <w:bCs/>
        </w:rPr>
      </w:pPr>
      <w:r>
        <w:rPr>
          <w:b/>
          <w:bCs/>
          <w:lang w:val="en-GB"/>
        </w:rPr>
        <w:lastRenderedPageBreak/>
        <w:t>Supplementary Table 2</w:t>
      </w:r>
      <w:r w:rsidR="00816B10">
        <w:rPr>
          <w:b/>
          <w:bCs/>
          <w:lang w:val="en-GB"/>
        </w:rPr>
        <w:t>:</w:t>
      </w:r>
      <w:r w:rsidR="00816B10" w:rsidRPr="00777958">
        <w:rPr>
          <w:b/>
          <w:bCs/>
          <w:lang w:val="en-GB"/>
        </w:rPr>
        <w:t xml:space="preserve"> </w:t>
      </w:r>
      <w:r w:rsidR="00816B10">
        <w:rPr>
          <w:b/>
          <w:bCs/>
          <w:lang w:val="en-GB"/>
        </w:rPr>
        <w:t xml:space="preserve">Risk factors for DSWI included in “Extended -M3” model. </w:t>
      </w:r>
    </w:p>
    <w:tbl>
      <w:tblPr>
        <w:tblW w:w="10631" w:type="dxa"/>
        <w:tblInd w:w="-80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"/>
        <w:gridCol w:w="2977"/>
        <w:gridCol w:w="421"/>
        <w:gridCol w:w="708"/>
        <w:gridCol w:w="1276"/>
        <w:gridCol w:w="1276"/>
        <w:gridCol w:w="1276"/>
        <w:gridCol w:w="1276"/>
        <w:gridCol w:w="996"/>
      </w:tblGrid>
      <w:tr w:rsidR="007E06FE" w:rsidRPr="00BC3072" w14:paraId="5AB368B1" w14:textId="77777777" w:rsidTr="00127F85">
        <w:trPr>
          <w:trHeight w:val="180"/>
        </w:trPr>
        <w:tc>
          <w:tcPr>
            <w:tcW w:w="425" w:type="dxa"/>
            <w:vMerge w:val="restart"/>
          </w:tcPr>
          <w:p w14:paraId="0E278C61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bookmarkStart w:id="2" w:name="_Hlk148037772"/>
          </w:p>
        </w:tc>
        <w:tc>
          <w:tcPr>
            <w:tcW w:w="2977" w:type="dxa"/>
            <w:vMerge w:val="restart"/>
          </w:tcPr>
          <w:p w14:paraId="1E412082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br/>
              <w:t>Variable</w:t>
            </w:r>
          </w:p>
        </w:tc>
        <w:tc>
          <w:tcPr>
            <w:tcW w:w="421" w:type="dxa"/>
            <w:vMerge w:val="restart"/>
            <w:textDirection w:val="btLr"/>
          </w:tcPr>
          <w:p w14:paraId="4388E8B4" w14:textId="77777777" w:rsidR="007E06FE" w:rsidRPr="00BC3072" w:rsidRDefault="007E06FE" w:rsidP="00F4378F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t>M3</w:t>
            </w:r>
          </w:p>
        </w:tc>
        <w:tc>
          <w:tcPr>
            <w:tcW w:w="708" w:type="dxa"/>
          </w:tcPr>
          <w:p w14:paraId="7654142F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5121C88C" w14:textId="6863B94A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escriptive statistics</w:t>
            </w:r>
          </w:p>
        </w:tc>
        <w:tc>
          <w:tcPr>
            <w:tcW w:w="2272" w:type="dxa"/>
            <w:gridSpan w:val="2"/>
          </w:tcPr>
          <w:p w14:paraId="50229B7A" w14:textId="3D8FCFC0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isk statistics</w:t>
            </w:r>
          </w:p>
        </w:tc>
      </w:tr>
      <w:tr w:rsidR="007E06FE" w:rsidRPr="00BC3072" w14:paraId="0B6D8BD9" w14:textId="77777777" w:rsidTr="00127F85">
        <w:trPr>
          <w:trHeight w:val="298"/>
        </w:trPr>
        <w:tc>
          <w:tcPr>
            <w:tcW w:w="425" w:type="dxa"/>
            <w:vMerge/>
          </w:tcPr>
          <w:p w14:paraId="2FC4322E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977" w:type="dxa"/>
            <w:vMerge/>
          </w:tcPr>
          <w:p w14:paraId="14C5ED6C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1" w:type="dxa"/>
            <w:vMerge/>
          </w:tcPr>
          <w:p w14:paraId="0832127E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03FC1F7A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t>Missing data (n)</w:t>
            </w:r>
          </w:p>
        </w:tc>
        <w:tc>
          <w:tcPr>
            <w:tcW w:w="1276" w:type="dxa"/>
          </w:tcPr>
          <w:p w14:paraId="7A504B88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No infect </w:t>
            </w: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br/>
              <w:t>(n = 5042)</w:t>
            </w:r>
          </w:p>
        </w:tc>
        <w:tc>
          <w:tcPr>
            <w:tcW w:w="1276" w:type="dxa"/>
          </w:tcPr>
          <w:p w14:paraId="756E93CB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SWI </w:t>
            </w: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br/>
              <w:t>(n = 179)</w:t>
            </w:r>
          </w:p>
        </w:tc>
        <w:tc>
          <w:tcPr>
            <w:tcW w:w="1276" w:type="dxa"/>
          </w:tcPr>
          <w:p w14:paraId="5AA9F315" w14:textId="64F08BB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t>P- value</w:t>
            </w:r>
          </w:p>
        </w:tc>
        <w:tc>
          <w:tcPr>
            <w:tcW w:w="1276" w:type="dxa"/>
          </w:tcPr>
          <w:p w14:paraId="2E28C876" w14:textId="0A475AD7" w:rsidR="007E06FE" w:rsidRPr="00BC3072" w:rsidRDefault="00112D55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R [95% CI]</w:t>
            </w:r>
          </w:p>
        </w:tc>
        <w:tc>
          <w:tcPr>
            <w:tcW w:w="996" w:type="dxa"/>
          </w:tcPr>
          <w:p w14:paraId="6D9F1821" w14:textId="77777777" w:rsidR="007E06FE" w:rsidRPr="00BC3072" w:rsidRDefault="007E06FE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b/>
                <w:sz w:val="14"/>
                <w:szCs w:val="14"/>
              </w:rPr>
              <w:t>P- value</w:t>
            </w:r>
          </w:p>
        </w:tc>
      </w:tr>
      <w:tr w:rsidR="00C70000" w:rsidRPr="00BC3072" w14:paraId="7D5117A5" w14:textId="77777777" w:rsidTr="00127F85">
        <w:tc>
          <w:tcPr>
            <w:tcW w:w="425" w:type="dxa"/>
            <w:vMerge w:val="restart"/>
            <w:shd w:val="clear" w:color="auto" w:fill="auto"/>
            <w:textDirection w:val="btLr"/>
          </w:tcPr>
          <w:p w14:paraId="049AC001" w14:textId="77777777" w:rsidR="00C70000" w:rsidRPr="00BC3072" w:rsidRDefault="00C70000" w:rsidP="00C7000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072">
              <w:rPr>
                <w:rFonts w:ascii="Times New Roman" w:hAnsi="Times New Roman" w:cs="Times New Roman"/>
                <w:b/>
                <w:sz w:val="18"/>
                <w:szCs w:val="18"/>
              </w:rPr>
              <w:t>PREOPERATIVE</w:t>
            </w:r>
          </w:p>
          <w:p w14:paraId="3FC4945F" w14:textId="77777777" w:rsidR="00C70000" w:rsidRPr="00BC3072" w:rsidRDefault="00C70000" w:rsidP="00C70000">
            <w:pPr>
              <w:spacing w:after="0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37CC837" w14:textId="77777777" w:rsidR="00C70000" w:rsidRPr="00BC3072" w:rsidRDefault="00C70000" w:rsidP="00C70000">
            <w:pPr>
              <w:spacing w:after="0"/>
              <w:ind w:left="113" w:right="113"/>
              <w:rPr>
                <w:rFonts w:ascii="Times New Roman" w:hAnsi="Times New Roman" w:cs="Times New Roman"/>
                <w:b/>
                <w:sz w:val="14"/>
                <w:szCs w:val="14"/>
                <w:u w:val="single"/>
              </w:rPr>
            </w:pPr>
          </w:p>
          <w:p w14:paraId="1519DFAB" w14:textId="77777777" w:rsidR="00C70000" w:rsidRPr="00BC3072" w:rsidRDefault="00C70000" w:rsidP="00C70000">
            <w:pPr>
              <w:spacing w:after="0"/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OPERATIVE</w:t>
            </w:r>
          </w:p>
        </w:tc>
        <w:tc>
          <w:tcPr>
            <w:tcW w:w="2977" w:type="dxa"/>
          </w:tcPr>
          <w:p w14:paraId="1CA65600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Hyperlipidemia</w:t>
            </w:r>
          </w:p>
        </w:tc>
        <w:tc>
          <w:tcPr>
            <w:tcW w:w="421" w:type="dxa"/>
          </w:tcPr>
          <w:p w14:paraId="343DFE4A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495130E1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</w:tcPr>
          <w:p w14:paraId="4ACCF2F7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538 (90.2%)</w:t>
            </w:r>
          </w:p>
        </w:tc>
        <w:tc>
          <w:tcPr>
            <w:tcW w:w="1276" w:type="dxa"/>
          </w:tcPr>
          <w:p w14:paraId="3391D5A8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63 (91.1%)</w:t>
            </w:r>
          </w:p>
        </w:tc>
        <w:tc>
          <w:tcPr>
            <w:tcW w:w="1276" w:type="dxa"/>
          </w:tcPr>
          <w:p w14:paraId="46DB4188" w14:textId="593E5257" w:rsidR="00C70000" w:rsidRPr="00BC3072" w:rsidRDefault="00843CA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88</w:t>
            </w:r>
          </w:p>
        </w:tc>
        <w:tc>
          <w:tcPr>
            <w:tcW w:w="1276" w:type="dxa"/>
          </w:tcPr>
          <w:p w14:paraId="7CBE6565" w14:textId="44DF5561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11 [0.66; 1.87]</w:t>
            </w:r>
          </w:p>
        </w:tc>
        <w:tc>
          <w:tcPr>
            <w:tcW w:w="996" w:type="dxa"/>
          </w:tcPr>
          <w:p w14:paraId="2F44CBF4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</w:p>
        </w:tc>
      </w:tr>
      <w:tr w:rsidR="00C70000" w:rsidRPr="00BC3072" w14:paraId="115E0A67" w14:textId="77777777" w:rsidTr="00127F85">
        <w:tc>
          <w:tcPr>
            <w:tcW w:w="425" w:type="dxa"/>
            <w:vMerge/>
            <w:shd w:val="clear" w:color="auto" w:fill="auto"/>
          </w:tcPr>
          <w:p w14:paraId="2B050423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7A7C7B78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operative infection</w:t>
            </w:r>
          </w:p>
        </w:tc>
        <w:tc>
          <w:tcPr>
            <w:tcW w:w="421" w:type="dxa"/>
          </w:tcPr>
          <w:p w14:paraId="149992BF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629F6F71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</w:tcPr>
          <w:p w14:paraId="19833BE3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2 (1.8%)</w:t>
            </w:r>
          </w:p>
        </w:tc>
        <w:tc>
          <w:tcPr>
            <w:tcW w:w="1276" w:type="dxa"/>
          </w:tcPr>
          <w:p w14:paraId="5A9D3447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7 (3.9%)</w:t>
            </w:r>
          </w:p>
        </w:tc>
        <w:tc>
          <w:tcPr>
            <w:tcW w:w="1276" w:type="dxa"/>
          </w:tcPr>
          <w:p w14:paraId="62D1B44B" w14:textId="5DF42068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1276" w:type="dxa"/>
          </w:tcPr>
          <w:p w14:paraId="5BEB6634" w14:textId="646DC955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20 [1.01; 4.82]</w:t>
            </w:r>
          </w:p>
        </w:tc>
        <w:tc>
          <w:tcPr>
            <w:tcW w:w="996" w:type="dxa"/>
          </w:tcPr>
          <w:p w14:paraId="70BCADA2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</w:tr>
      <w:tr w:rsidR="00C70000" w:rsidRPr="00BC3072" w14:paraId="4ACE41B7" w14:textId="77777777" w:rsidTr="00127F85">
        <w:tc>
          <w:tcPr>
            <w:tcW w:w="425" w:type="dxa"/>
            <w:vMerge/>
            <w:shd w:val="clear" w:color="auto" w:fill="auto"/>
          </w:tcPr>
          <w:p w14:paraId="5FC1D048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9604335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Liver disease</w:t>
            </w:r>
          </w:p>
        </w:tc>
        <w:tc>
          <w:tcPr>
            <w:tcW w:w="421" w:type="dxa"/>
          </w:tcPr>
          <w:p w14:paraId="6CFF150E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10D79AE6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276" w:type="dxa"/>
          </w:tcPr>
          <w:p w14:paraId="3A5E10BE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73 (1.5%)</w:t>
            </w:r>
          </w:p>
        </w:tc>
        <w:tc>
          <w:tcPr>
            <w:tcW w:w="1276" w:type="dxa"/>
          </w:tcPr>
          <w:p w14:paraId="45B522CA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 (0.0%)</w:t>
            </w:r>
          </w:p>
        </w:tc>
        <w:tc>
          <w:tcPr>
            <w:tcW w:w="1276" w:type="dxa"/>
          </w:tcPr>
          <w:p w14:paraId="3CDE547B" w14:textId="170A700B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  <w:tc>
          <w:tcPr>
            <w:tcW w:w="1276" w:type="dxa"/>
          </w:tcPr>
          <w:p w14:paraId="51046A16" w14:textId="21FE8919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6" w:type="dxa"/>
          </w:tcPr>
          <w:p w14:paraId="3166AB81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C70000" w:rsidRPr="00BC3072" w14:paraId="01F7B9BA" w14:textId="77777777" w:rsidTr="00127F85">
        <w:tc>
          <w:tcPr>
            <w:tcW w:w="425" w:type="dxa"/>
            <w:vMerge/>
            <w:shd w:val="clear" w:color="auto" w:fill="auto"/>
          </w:tcPr>
          <w:p w14:paraId="65BBD8C1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727744B1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Mehanic ventilation preop</w:t>
            </w:r>
          </w:p>
        </w:tc>
        <w:tc>
          <w:tcPr>
            <w:tcW w:w="421" w:type="dxa"/>
          </w:tcPr>
          <w:p w14:paraId="64933FAC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7FFE8F9C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</w:tcPr>
          <w:p w14:paraId="63D8439D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8 (1.0%)</w:t>
            </w:r>
          </w:p>
        </w:tc>
        <w:tc>
          <w:tcPr>
            <w:tcW w:w="1276" w:type="dxa"/>
          </w:tcPr>
          <w:p w14:paraId="7AA6C642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 (0.6%)</w:t>
            </w:r>
          </w:p>
        </w:tc>
        <w:tc>
          <w:tcPr>
            <w:tcW w:w="1276" w:type="dxa"/>
          </w:tcPr>
          <w:p w14:paraId="342F68F3" w14:textId="7295A8C9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276" w:type="dxa"/>
          </w:tcPr>
          <w:p w14:paraId="6B10C537" w14:textId="385BC8B4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8 [0.08; 4.26]</w:t>
            </w:r>
          </w:p>
        </w:tc>
        <w:tc>
          <w:tcPr>
            <w:tcW w:w="996" w:type="dxa"/>
          </w:tcPr>
          <w:p w14:paraId="7D6AB6E7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96</w:t>
            </w:r>
          </w:p>
        </w:tc>
      </w:tr>
      <w:tr w:rsidR="00C70000" w:rsidRPr="00BC3072" w14:paraId="0CC61522" w14:textId="77777777" w:rsidTr="00127F85">
        <w:tc>
          <w:tcPr>
            <w:tcW w:w="425" w:type="dxa"/>
            <w:vMerge/>
            <w:shd w:val="clear" w:color="auto" w:fill="auto"/>
          </w:tcPr>
          <w:p w14:paraId="179CC726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7490C795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ACE inhibitors</w:t>
            </w:r>
          </w:p>
        </w:tc>
        <w:tc>
          <w:tcPr>
            <w:tcW w:w="421" w:type="dxa"/>
          </w:tcPr>
          <w:p w14:paraId="71459A9C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164939B3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276" w:type="dxa"/>
          </w:tcPr>
          <w:p w14:paraId="12375894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777 (55.2%)</w:t>
            </w:r>
          </w:p>
        </w:tc>
        <w:tc>
          <w:tcPr>
            <w:tcW w:w="1276" w:type="dxa"/>
          </w:tcPr>
          <w:p w14:paraId="704DE35B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6 (64.8%)</w:t>
            </w:r>
          </w:p>
        </w:tc>
        <w:tc>
          <w:tcPr>
            <w:tcW w:w="1276" w:type="dxa"/>
          </w:tcPr>
          <w:p w14:paraId="59FEEFE0" w14:textId="46584521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1276" w:type="dxa"/>
          </w:tcPr>
          <w:p w14:paraId="7717FFBC" w14:textId="19D9F7AA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49 [1.09; 2.04]</w:t>
            </w:r>
          </w:p>
        </w:tc>
        <w:tc>
          <w:tcPr>
            <w:tcW w:w="996" w:type="dxa"/>
          </w:tcPr>
          <w:p w14:paraId="6EBABBDE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</w:tr>
      <w:tr w:rsidR="00C70000" w:rsidRPr="00BC3072" w14:paraId="6BE48100" w14:textId="77777777" w:rsidTr="00127F85">
        <w:tc>
          <w:tcPr>
            <w:tcW w:w="425" w:type="dxa"/>
            <w:vMerge/>
            <w:shd w:val="clear" w:color="auto" w:fill="auto"/>
          </w:tcPr>
          <w:p w14:paraId="262578F8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069E7DBE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AT II Antagonists</w:t>
            </w:r>
          </w:p>
        </w:tc>
        <w:tc>
          <w:tcPr>
            <w:tcW w:w="421" w:type="dxa"/>
          </w:tcPr>
          <w:p w14:paraId="094A859E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AF4BC98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276" w:type="dxa"/>
          </w:tcPr>
          <w:p w14:paraId="69F3BD8D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847 (16.8%)</w:t>
            </w:r>
          </w:p>
        </w:tc>
        <w:tc>
          <w:tcPr>
            <w:tcW w:w="1276" w:type="dxa"/>
          </w:tcPr>
          <w:p w14:paraId="46BBBC1D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6 (14.5%)</w:t>
            </w:r>
          </w:p>
        </w:tc>
        <w:tc>
          <w:tcPr>
            <w:tcW w:w="1276" w:type="dxa"/>
          </w:tcPr>
          <w:p w14:paraId="113F60D6" w14:textId="498CBBA3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75</w:t>
            </w:r>
          </w:p>
        </w:tc>
        <w:tc>
          <w:tcPr>
            <w:tcW w:w="1276" w:type="dxa"/>
          </w:tcPr>
          <w:p w14:paraId="2B2C81F9" w14:textId="24454A48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84 [0.55; 1.28]</w:t>
            </w:r>
          </w:p>
        </w:tc>
        <w:tc>
          <w:tcPr>
            <w:tcW w:w="996" w:type="dxa"/>
          </w:tcPr>
          <w:p w14:paraId="6582F456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415</w:t>
            </w:r>
          </w:p>
        </w:tc>
      </w:tr>
      <w:tr w:rsidR="00C70000" w:rsidRPr="00BC3072" w14:paraId="40D02DE9" w14:textId="77777777" w:rsidTr="00127F85">
        <w:tc>
          <w:tcPr>
            <w:tcW w:w="425" w:type="dxa"/>
            <w:vMerge/>
            <w:shd w:val="clear" w:color="auto" w:fill="auto"/>
          </w:tcPr>
          <w:p w14:paraId="3835BD35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00A87CCA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Betablocker</w:t>
            </w:r>
          </w:p>
        </w:tc>
        <w:tc>
          <w:tcPr>
            <w:tcW w:w="421" w:type="dxa"/>
          </w:tcPr>
          <w:p w14:paraId="5AC7FF63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459D6709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276" w:type="dxa"/>
          </w:tcPr>
          <w:p w14:paraId="4286A30E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523 (70.0%)</w:t>
            </w:r>
          </w:p>
        </w:tc>
        <w:tc>
          <w:tcPr>
            <w:tcW w:w="1276" w:type="dxa"/>
          </w:tcPr>
          <w:p w14:paraId="422A214F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29 (72.1%)</w:t>
            </w:r>
          </w:p>
        </w:tc>
        <w:tc>
          <w:tcPr>
            <w:tcW w:w="1276" w:type="dxa"/>
          </w:tcPr>
          <w:p w14:paraId="1275DB53" w14:textId="452D1480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15</w:t>
            </w:r>
          </w:p>
        </w:tc>
        <w:tc>
          <w:tcPr>
            <w:tcW w:w="1276" w:type="dxa"/>
          </w:tcPr>
          <w:p w14:paraId="654CA9A4" w14:textId="47729974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10 [0.79; 1.54]</w:t>
            </w:r>
          </w:p>
        </w:tc>
        <w:tc>
          <w:tcPr>
            <w:tcW w:w="996" w:type="dxa"/>
          </w:tcPr>
          <w:p w14:paraId="4914DF88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58</w:t>
            </w:r>
          </w:p>
        </w:tc>
      </w:tr>
      <w:tr w:rsidR="00C70000" w:rsidRPr="00BC3072" w14:paraId="40D44B8F" w14:textId="77777777" w:rsidTr="00127F85">
        <w:tc>
          <w:tcPr>
            <w:tcW w:w="425" w:type="dxa"/>
            <w:vMerge/>
            <w:shd w:val="clear" w:color="auto" w:fill="auto"/>
          </w:tcPr>
          <w:p w14:paraId="0D7E24C1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3B54C32D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a Antagonists</w:t>
            </w:r>
          </w:p>
        </w:tc>
        <w:tc>
          <w:tcPr>
            <w:tcW w:w="421" w:type="dxa"/>
          </w:tcPr>
          <w:p w14:paraId="3DD05EA1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7DCB12B0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276" w:type="dxa"/>
          </w:tcPr>
          <w:p w14:paraId="7298DFB9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94 (21.7%)</w:t>
            </w:r>
          </w:p>
        </w:tc>
        <w:tc>
          <w:tcPr>
            <w:tcW w:w="1276" w:type="dxa"/>
          </w:tcPr>
          <w:p w14:paraId="6DCBAAB9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2 (23.5%)</w:t>
            </w:r>
          </w:p>
        </w:tc>
        <w:tc>
          <w:tcPr>
            <w:tcW w:w="1276" w:type="dxa"/>
          </w:tcPr>
          <w:p w14:paraId="13D905DD" w14:textId="04E7EB6D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1276" w:type="dxa"/>
          </w:tcPr>
          <w:p w14:paraId="3961786A" w14:textId="4E6BAD02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10 [0.78; 1.57]</w:t>
            </w:r>
          </w:p>
        </w:tc>
        <w:tc>
          <w:tcPr>
            <w:tcW w:w="996" w:type="dxa"/>
          </w:tcPr>
          <w:p w14:paraId="6B554210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84</w:t>
            </w:r>
          </w:p>
        </w:tc>
      </w:tr>
      <w:tr w:rsidR="00C70000" w:rsidRPr="00BC3072" w14:paraId="45E40817" w14:textId="77777777" w:rsidTr="00127F85">
        <w:tc>
          <w:tcPr>
            <w:tcW w:w="425" w:type="dxa"/>
            <w:vMerge/>
            <w:shd w:val="clear" w:color="auto" w:fill="auto"/>
          </w:tcPr>
          <w:p w14:paraId="2B638E95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561B79B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Leukocytes preop (%)</w:t>
            </w:r>
          </w:p>
        </w:tc>
        <w:tc>
          <w:tcPr>
            <w:tcW w:w="421" w:type="dxa"/>
          </w:tcPr>
          <w:p w14:paraId="30CD881B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57EB42A2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276" w:type="dxa"/>
          </w:tcPr>
          <w:p w14:paraId="77681DFC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7.2 [6.1;8.6]</w:t>
            </w:r>
          </w:p>
        </w:tc>
        <w:tc>
          <w:tcPr>
            <w:tcW w:w="1276" w:type="dxa"/>
          </w:tcPr>
          <w:p w14:paraId="70534448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7.8 [6.5;9.0]</w:t>
            </w:r>
          </w:p>
        </w:tc>
        <w:tc>
          <w:tcPr>
            <w:tcW w:w="1276" w:type="dxa"/>
          </w:tcPr>
          <w:p w14:paraId="512D0189" w14:textId="175F60EB" w:rsidR="00C70000" w:rsidRPr="00BC3072" w:rsidRDefault="00C97548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 w:rsidR="007C2AF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</w:tcPr>
          <w:p w14:paraId="456F622F" w14:textId="07C2A47D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1 [1.00; 1.02]</w:t>
            </w:r>
          </w:p>
        </w:tc>
        <w:tc>
          <w:tcPr>
            <w:tcW w:w="996" w:type="dxa"/>
          </w:tcPr>
          <w:p w14:paraId="5D1691CB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</w:tc>
      </w:tr>
      <w:tr w:rsidR="00C70000" w:rsidRPr="00BC3072" w14:paraId="6883BF88" w14:textId="77777777" w:rsidTr="00127F85">
        <w:tc>
          <w:tcPr>
            <w:tcW w:w="425" w:type="dxa"/>
            <w:vMerge/>
            <w:shd w:val="clear" w:color="auto" w:fill="auto"/>
          </w:tcPr>
          <w:p w14:paraId="5817310C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0CC17945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latelets preop (10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421" w:type="dxa"/>
          </w:tcPr>
          <w:p w14:paraId="755612B9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2192811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276" w:type="dxa"/>
          </w:tcPr>
          <w:p w14:paraId="1A22B42C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23 [188;265]</w:t>
            </w:r>
          </w:p>
        </w:tc>
        <w:tc>
          <w:tcPr>
            <w:tcW w:w="1276" w:type="dxa"/>
          </w:tcPr>
          <w:p w14:paraId="4066C4F8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32 [192;274]</w:t>
            </w:r>
          </w:p>
        </w:tc>
        <w:tc>
          <w:tcPr>
            <w:tcW w:w="1276" w:type="dxa"/>
          </w:tcPr>
          <w:p w14:paraId="22B6F613" w14:textId="25C95A03" w:rsidR="00C70000" w:rsidRPr="00BC3072" w:rsidRDefault="007C2AF5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430F30">
              <w:rPr>
                <w:rFonts w:ascii="Times New Roman" w:hAnsi="Times New Roman" w:cs="Times New Roman"/>
                <w:sz w:val="14"/>
                <w:szCs w:val="14"/>
              </w:rPr>
              <w:t>186</w:t>
            </w:r>
          </w:p>
        </w:tc>
        <w:tc>
          <w:tcPr>
            <w:tcW w:w="1276" w:type="dxa"/>
          </w:tcPr>
          <w:p w14:paraId="419F256D" w14:textId="46A0D2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0 [1.00; 1.00]</w:t>
            </w:r>
          </w:p>
        </w:tc>
        <w:tc>
          <w:tcPr>
            <w:tcW w:w="996" w:type="dxa"/>
          </w:tcPr>
          <w:p w14:paraId="116B9D71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</w:tc>
      </w:tr>
      <w:tr w:rsidR="00C70000" w:rsidRPr="00BC3072" w14:paraId="5D8F6066" w14:textId="77777777" w:rsidTr="00127F85">
        <w:tc>
          <w:tcPr>
            <w:tcW w:w="425" w:type="dxa"/>
            <w:vMerge/>
            <w:shd w:val="clear" w:color="auto" w:fill="auto"/>
          </w:tcPr>
          <w:p w14:paraId="2157A930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3B0255AD" w14:textId="23643B48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RP preop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(mg/L) &gt;3 mg/L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21" w:type="dxa"/>
          </w:tcPr>
          <w:p w14:paraId="639DB360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33F74870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1276" w:type="dxa"/>
          </w:tcPr>
          <w:p w14:paraId="30A2AD02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39 (6.8%)</w:t>
            </w:r>
          </w:p>
        </w:tc>
        <w:tc>
          <w:tcPr>
            <w:tcW w:w="1276" w:type="dxa"/>
          </w:tcPr>
          <w:p w14:paraId="6BD3E1AB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 (8.8%)</w:t>
            </w:r>
          </w:p>
        </w:tc>
        <w:tc>
          <w:tcPr>
            <w:tcW w:w="1276" w:type="dxa"/>
          </w:tcPr>
          <w:p w14:paraId="20CDDA62" w14:textId="257F876C" w:rsidR="00C70000" w:rsidRPr="00BC3072" w:rsidRDefault="007C2AF5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0.410</w:t>
            </w:r>
          </w:p>
        </w:tc>
        <w:tc>
          <w:tcPr>
            <w:tcW w:w="1276" w:type="dxa"/>
          </w:tcPr>
          <w:p w14:paraId="3A8542F3" w14:textId="600AFE62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31 [0.76; 2.25]</w:t>
            </w:r>
          </w:p>
        </w:tc>
        <w:tc>
          <w:tcPr>
            <w:tcW w:w="996" w:type="dxa"/>
          </w:tcPr>
          <w:p w14:paraId="2566386C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330</w:t>
            </w:r>
          </w:p>
        </w:tc>
      </w:tr>
      <w:tr w:rsidR="00C70000" w:rsidRPr="00BC3072" w14:paraId="7E5C8169" w14:textId="77777777" w:rsidTr="00D9349A">
        <w:tc>
          <w:tcPr>
            <w:tcW w:w="42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07208BD" w14:textId="77777777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1C612C7" w14:textId="39343865" w:rsidR="00C70000" w:rsidRPr="00BC3072" w:rsidRDefault="00C70000" w:rsidP="00C7000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GFR preop &lt;60 ml/min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76CB2725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AA9A1E3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8B46D97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60 (23.1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CDCF175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66 (37.5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80A3DA2" w14:textId="287B1101" w:rsidR="00C70000" w:rsidRPr="00BC3072" w:rsidRDefault="007C2AF5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27C071" w14:textId="143FA0D8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00 [1.46; 2.73]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70E6598" w14:textId="77777777" w:rsidR="00C70000" w:rsidRPr="00BC3072" w:rsidRDefault="00C70000" w:rsidP="00C7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bookmarkEnd w:id="2"/>
      <w:tr w:rsidR="00A05B78" w:rsidRPr="00BC3072" w14:paraId="1DFC0F96" w14:textId="77777777" w:rsidTr="00D9349A"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3DDD8976" w14:textId="77777777" w:rsidR="00A05B78" w:rsidRPr="00BC3072" w:rsidRDefault="00A05B78" w:rsidP="00A05B78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u w:val="single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RAOPERATIVE, POSTOPERATIVE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76EF587E" w14:textId="164C6DF0" w:rsidR="00A05B78" w:rsidRPr="00BC3072" w:rsidRDefault="006400DF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stoperative d</w:t>
            </w:r>
            <w:r w:rsidR="00A05B78" w:rsidRPr="00BC3072">
              <w:rPr>
                <w:rFonts w:ascii="Times New Roman" w:hAnsi="Times New Roman" w:cs="Times New Roman"/>
                <w:sz w:val="14"/>
                <w:szCs w:val="14"/>
              </w:rPr>
              <w:t>elirium</w:t>
            </w:r>
          </w:p>
        </w:tc>
        <w:tc>
          <w:tcPr>
            <w:tcW w:w="421" w:type="dxa"/>
            <w:tcBorders>
              <w:top w:val="single" w:sz="12" w:space="0" w:color="auto"/>
            </w:tcBorders>
          </w:tcPr>
          <w:p w14:paraId="5722D7C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EBDC16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0B1051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74 (7.4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21C8B8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2 (23.5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D2BF4D3" w14:textId="6E8F41BF" w:rsidR="00A05B78" w:rsidRPr="00BC3072" w:rsidRDefault="00C9754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C21D43F" w14:textId="6BEB4E69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.82 [2.66; 5.48]</w:t>
            </w:r>
          </w:p>
        </w:tc>
        <w:tc>
          <w:tcPr>
            <w:tcW w:w="996" w:type="dxa"/>
            <w:tcBorders>
              <w:top w:val="single" w:sz="12" w:space="0" w:color="auto"/>
            </w:tcBorders>
          </w:tcPr>
          <w:p w14:paraId="78D8532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05B78" w:rsidRPr="00BC3072" w14:paraId="7A4996D1" w14:textId="77777777" w:rsidTr="00127F85">
        <w:tc>
          <w:tcPr>
            <w:tcW w:w="425" w:type="dxa"/>
            <w:vMerge/>
            <w:shd w:val="clear" w:color="auto" w:fill="auto"/>
          </w:tcPr>
          <w:p w14:paraId="4217551D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4291AB8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ericardial effusion (ml)</w:t>
            </w:r>
          </w:p>
        </w:tc>
        <w:tc>
          <w:tcPr>
            <w:tcW w:w="421" w:type="dxa"/>
          </w:tcPr>
          <w:p w14:paraId="07F2CEE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8F72C8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0D74505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 [0.0;0.0]</w:t>
            </w:r>
          </w:p>
        </w:tc>
        <w:tc>
          <w:tcPr>
            <w:tcW w:w="1276" w:type="dxa"/>
          </w:tcPr>
          <w:p w14:paraId="423B323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 [0.0;0.0]</w:t>
            </w:r>
          </w:p>
        </w:tc>
        <w:tc>
          <w:tcPr>
            <w:tcW w:w="1276" w:type="dxa"/>
          </w:tcPr>
          <w:p w14:paraId="6C11F12D" w14:textId="3AA0F012" w:rsidR="00A05B78" w:rsidRPr="00BC3072" w:rsidRDefault="007C2AF5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</w:p>
        </w:tc>
        <w:tc>
          <w:tcPr>
            <w:tcW w:w="1276" w:type="dxa"/>
          </w:tcPr>
          <w:p w14:paraId="740301B5" w14:textId="1C8D195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9 [0.98; 1.00]</w:t>
            </w:r>
          </w:p>
        </w:tc>
        <w:tc>
          <w:tcPr>
            <w:tcW w:w="996" w:type="dxa"/>
          </w:tcPr>
          <w:p w14:paraId="32657BC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</w:tr>
      <w:tr w:rsidR="00A05B78" w:rsidRPr="00BC3072" w14:paraId="743270B3" w14:textId="77777777" w:rsidTr="00127F85">
        <w:tc>
          <w:tcPr>
            <w:tcW w:w="425" w:type="dxa"/>
            <w:vMerge/>
            <w:shd w:val="clear" w:color="auto" w:fill="auto"/>
          </w:tcPr>
          <w:p w14:paraId="742BCBDB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4F387B2E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ericardial drainage</w:t>
            </w:r>
          </w:p>
        </w:tc>
        <w:tc>
          <w:tcPr>
            <w:tcW w:w="421" w:type="dxa"/>
          </w:tcPr>
          <w:p w14:paraId="44DA7FD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D66EC5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1276" w:type="dxa"/>
          </w:tcPr>
          <w:p w14:paraId="408596E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420 (28.4%)</w:t>
            </w:r>
          </w:p>
        </w:tc>
        <w:tc>
          <w:tcPr>
            <w:tcW w:w="1276" w:type="dxa"/>
          </w:tcPr>
          <w:p w14:paraId="5FFAF8D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65 (36.3%)</w:t>
            </w:r>
          </w:p>
        </w:tc>
        <w:tc>
          <w:tcPr>
            <w:tcW w:w="1276" w:type="dxa"/>
          </w:tcPr>
          <w:p w14:paraId="42BCA910" w14:textId="4CEBC77A" w:rsidR="00A05B78" w:rsidRPr="00BC3072" w:rsidRDefault="007C2AF5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1276" w:type="dxa"/>
          </w:tcPr>
          <w:p w14:paraId="3A28BFD9" w14:textId="075E2BA2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44 [1.05; 1.96]</w:t>
            </w:r>
          </w:p>
        </w:tc>
        <w:tc>
          <w:tcPr>
            <w:tcW w:w="996" w:type="dxa"/>
          </w:tcPr>
          <w:p w14:paraId="4854B1B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</w:tr>
      <w:tr w:rsidR="00A05B78" w:rsidRPr="00BC3072" w14:paraId="5644C771" w14:textId="77777777" w:rsidTr="00127F85">
        <w:tc>
          <w:tcPr>
            <w:tcW w:w="425" w:type="dxa"/>
            <w:vMerge/>
            <w:shd w:val="clear" w:color="auto" w:fill="auto"/>
          </w:tcPr>
          <w:p w14:paraId="4E1A7E35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6968A8C5" w14:textId="3D50EE62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Pleural effusion </w:t>
            </w:r>
            <w:r w:rsidR="00322311">
              <w:rPr>
                <w:rFonts w:ascii="Times New Roman" w:hAnsi="Times New Roman" w:cs="Times New Roman"/>
                <w:sz w:val="14"/>
                <w:szCs w:val="14"/>
              </w:rPr>
              <w:t>- intervention</w:t>
            </w:r>
          </w:p>
        </w:tc>
        <w:tc>
          <w:tcPr>
            <w:tcW w:w="421" w:type="dxa"/>
          </w:tcPr>
          <w:p w14:paraId="6F1F6E8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23DFE62B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1276" w:type="dxa"/>
          </w:tcPr>
          <w:p w14:paraId="5F8DD13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643 (12.8%)</w:t>
            </w:r>
          </w:p>
        </w:tc>
        <w:tc>
          <w:tcPr>
            <w:tcW w:w="1276" w:type="dxa"/>
          </w:tcPr>
          <w:p w14:paraId="5EA023C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57 (31.8%)</w:t>
            </w:r>
          </w:p>
        </w:tc>
        <w:tc>
          <w:tcPr>
            <w:tcW w:w="1276" w:type="dxa"/>
          </w:tcPr>
          <w:p w14:paraId="788AD0DD" w14:textId="144813E1" w:rsidR="00A05B78" w:rsidRPr="00BC3072" w:rsidRDefault="007C2AF5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4088E88D" w14:textId="5AAEA20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.18 [2.29; 4.40]</w:t>
            </w:r>
          </w:p>
        </w:tc>
        <w:tc>
          <w:tcPr>
            <w:tcW w:w="996" w:type="dxa"/>
          </w:tcPr>
          <w:p w14:paraId="5F4E349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05B78" w:rsidRPr="00BC3072" w14:paraId="712EE236" w14:textId="77777777" w:rsidTr="00127F85">
        <w:tc>
          <w:tcPr>
            <w:tcW w:w="425" w:type="dxa"/>
            <w:vMerge/>
            <w:shd w:val="clear" w:color="auto" w:fill="auto"/>
          </w:tcPr>
          <w:p w14:paraId="27A42F8A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vAlign w:val="bottom"/>
          </w:tcPr>
          <w:p w14:paraId="60C093C7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neumothorax</w:t>
            </w:r>
          </w:p>
        </w:tc>
        <w:tc>
          <w:tcPr>
            <w:tcW w:w="421" w:type="dxa"/>
          </w:tcPr>
          <w:p w14:paraId="56F2208B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21D759E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1276" w:type="dxa"/>
          </w:tcPr>
          <w:p w14:paraId="5D9FB6F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84 (3.7%)</w:t>
            </w:r>
          </w:p>
        </w:tc>
        <w:tc>
          <w:tcPr>
            <w:tcW w:w="1276" w:type="dxa"/>
          </w:tcPr>
          <w:p w14:paraId="533C3F8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 (1.7%)</w:t>
            </w:r>
          </w:p>
        </w:tc>
        <w:tc>
          <w:tcPr>
            <w:tcW w:w="1276" w:type="dxa"/>
          </w:tcPr>
          <w:p w14:paraId="226EF3EB" w14:textId="7BB3A7D7" w:rsidR="00A05B78" w:rsidRPr="00BC3072" w:rsidRDefault="007C2AF5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</w:tc>
        <w:tc>
          <w:tcPr>
            <w:tcW w:w="1276" w:type="dxa"/>
          </w:tcPr>
          <w:p w14:paraId="495F3281" w14:textId="007BA4D3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45 [0.14; 1.41]</w:t>
            </w:r>
          </w:p>
        </w:tc>
        <w:tc>
          <w:tcPr>
            <w:tcW w:w="996" w:type="dxa"/>
          </w:tcPr>
          <w:p w14:paraId="64216BBB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70</w:t>
            </w:r>
          </w:p>
        </w:tc>
      </w:tr>
      <w:tr w:rsidR="00A05B78" w:rsidRPr="00BC3072" w14:paraId="1C658526" w14:textId="77777777" w:rsidTr="00127F85">
        <w:tc>
          <w:tcPr>
            <w:tcW w:w="425" w:type="dxa"/>
            <w:vMerge/>
            <w:shd w:val="clear" w:color="auto" w:fill="auto"/>
          </w:tcPr>
          <w:p w14:paraId="2EA9266F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A342AB2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oagulation disorder</w:t>
            </w:r>
          </w:p>
        </w:tc>
        <w:tc>
          <w:tcPr>
            <w:tcW w:w="421" w:type="dxa"/>
          </w:tcPr>
          <w:p w14:paraId="2E56B53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4F740FC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276" w:type="dxa"/>
          </w:tcPr>
          <w:p w14:paraId="328DE94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9 (2.4%)</w:t>
            </w:r>
          </w:p>
        </w:tc>
        <w:tc>
          <w:tcPr>
            <w:tcW w:w="1276" w:type="dxa"/>
          </w:tcPr>
          <w:p w14:paraId="093A6A0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 (5.6%)</w:t>
            </w:r>
          </w:p>
        </w:tc>
        <w:tc>
          <w:tcPr>
            <w:tcW w:w="1276" w:type="dxa"/>
          </w:tcPr>
          <w:p w14:paraId="5908C12B" w14:textId="45F60404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1276" w:type="dxa"/>
          </w:tcPr>
          <w:p w14:paraId="2101B12F" w14:textId="159039DE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44 [1.26; 4.73]</w:t>
            </w:r>
          </w:p>
        </w:tc>
        <w:tc>
          <w:tcPr>
            <w:tcW w:w="996" w:type="dxa"/>
          </w:tcPr>
          <w:p w14:paraId="58F7257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A05B78" w:rsidRPr="00BC3072" w14:paraId="7235AB1A" w14:textId="77777777" w:rsidTr="00127F85">
        <w:tc>
          <w:tcPr>
            <w:tcW w:w="425" w:type="dxa"/>
            <w:vMerge/>
            <w:shd w:val="clear" w:color="auto" w:fill="auto"/>
          </w:tcPr>
          <w:p w14:paraId="7DB1D5BF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A620383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Reoperation for bleeding</w:t>
            </w:r>
          </w:p>
        </w:tc>
        <w:tc>
          <w:tcPr>
            <w:tcW w:w="421" w:type="dxa"/>
          </w:tcPr>
          <w:p w14:paraId="0D2D8DA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279F5FE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276" w:type="dxa"/>
          </w:tcPr>
          <w:p w14:paraId="282F423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81 (3.6%)</w:t>
            </w:r>
          </w:p>
        </w:tc>
        <w:tc>
          <w:tcPr>
            <w:tcW w:w="1276" w:type="dxa"/>
          </w:tcPr>
          <w:p w14:paraId="380CFAC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 (5.6%)</w:t>
            </w:r>
          </w:p>
        </w:tc>
        <w:tc>
          <w:tcPr>
            <w:tcW w:w="1276" w:type="dxa"/>
          </w:tcPr>
          <w:p w14:paraId="2AE8C0B7" w14:textId="4C502355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0</w:t>
            </w:r>
          </w:p>
        </w:tc>
        <w:tc>
          <w:tcPr>
            <w:tcW w:w="1276" w:type="dxa"/>
          </w:tcPr>
          <w:p w14:paraId="64FD44E3" w14:textId="3FE763B4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59 [0.83; 3.06]</w:t>
            </w:r>
          </w:p>
        </w:tc>
        <w:tc>
          <w:tcPr>
            <w:tcW w:w="996" w:type="dxa"/>
          </w:tcPr>
          <w:p w14:paraId="634892D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64</w:t>
            </w:r>
          </w:p>
        </w:tc>
      </w:tr>
      <w:tr w:rsidR="00A05B78" w:rsidRPr="00BC3072" w14:paraId="2AFEC5E0" w14:textId="77777777" w:rsidTr="00127F85">
        <w:tc>
          <w:tcPr>
            <w:tcW w:w="425" w:type="dxa"/>
            <w:vMerge/>
            <w:shd w:val="clear" w:color="auto" w:fill="auto"/>
          </w:tcPr>
          <w:p w14:paraId="0FF1E75B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4E45388B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New operation (on pump)</w:t>
            </w:r>
          </w:p>
        </w:tc>
        <w:tc>
          <w:tcPr>
            <w:tcW w:w="421" w:type="dxa"/>
          </w:tcPr>
          <w:p w14:paraId="509705F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4CCC838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1276" w:type="dxa"/>
          </w:tcPr>
          <w:p w14:paraId="5CDFF2F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3 (0.5%)</w:t>
            </w:r>
          </w:p>
        </w:tc>
        <w:tc>
          <w:tcPr>
            <w:tcW w:w="1276" w:type="dxa"/>
          </w:tcPr>
          <w:p w14:paraId="1677FA4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 (1.1%)</w:t>
            </w:r>
          </w:p>
        </w:tc>
        <w:tc>
          <w:tcPr>
            <w:tcW w:w="1276" w:type="dxa"/>
          </w:tcPr>
          <w:p w14:paraId="37FF5C16" w14:textId="270ADAFA" w:rsidR="00A05B78" w:rsidRPr="00BC3072" w:rsidRDefault="002B5DBD" w:rsidP="001964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2</w:t>
            </w:r>
          </w:p>
        </w:tc>
        <w:tc>
          <w:tcPr>
            <w:tcW w:w="1276" w:type="dxa"/>
          </w:tcPr>
          <w:p w14:paraId="13C8E011" w14:textId="3E35FB88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45 [0.57; 10.49]</w:t>
            </w:r>
          </w:p>
        </w:tc>
        <w:tc>
          <w:tcPr>
            <w:tcW w:w="996" w:type="dxa"/>
          </w:tcPr>
          <w:p w14:paraId="1C48AC1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226</w:t>
            </w:r>
          </w:p>
        </w:tc>
      </w:tr>
      <w:tr w:rsidR="00A05B78" w:rsidRPr="00BC3072" w14:paraId="7D6C0259" w14:textId="77777777" w:rsidTr="00127F85">
        <w:tc>
          <w:tcPr>
            <w:tcW w:w="425" w:type="dxa"/>
            <w:vMerge/>
            <w:shd w:val="clear" w:color="auto" w:fill="auto"/>
          </w:tcPr>
          <w:p w14:paraId="0AF9DBD9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E73D386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ardioversion</w:t>
            </w:r>
          </w:p>
        </w:tc>
        <w:tc>
          <w:tcPr>
            <w:tcW w:w="421" w:type="dxa"/>
          </w:tcPr>
          <w:p w14:paraId="2C867E4B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3EA7C91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1276" w:type="dxa"/>
          </w:tcPr>
          <w:p w14:paraId="45D9E93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80 (3.6%)</w:t>
            </w:r>
          </w:p>
        </w:tc>
        <w:tc>
          <w:tcPr>
            <w:tcW w:w="1276" w:type="dxa"/>
          </w:tcPr>
          <w:p w14:paraId="53D3F05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7 (9.5%)</w:t>
            </w:r>
          </w:p>
        </w:tc>
        <w:tc>
          <w:tcPr>
            <w:tcW w:w="1276" w:type="dxa"/>
          </w:tcPr>
          <w:p w14:paraId="74D44E00" w14:textId="4F3512C6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04B816E5" w14:textId="5A7C7D0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82 [1.67; 4.74]</w:t>
            </w:r>
          </w:p>
        </w:tc>
        <w:tc>
          <w:tcPr>
            <w:tcW w:w="996" w:type="dxa"/>
          </w:tcPr>
          <w:p w14:paraId="2553082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05B78" w:rsidRPr="00BC3072" w14:paraId="0D836F45" w14:textId="77777777" w:rsidTr="00127F85">
        <w:tc>
          <w:tcPr>
            <w:tcW w:w="425" w:type="dxa"/>
            <w:vMerge/>
            <w:shd w:val="clear" w:color="auto" w:fill="auto"/>
          </w:tcPr>
          <w:p w14:paraId="33A31628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295BFE5" w14:textId="77777777" w:rsidR="00A05B78" w:rsidRPr="00A478C0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Stroke</w:t>
            </w:r>
          </w:p>
        </w:tc>
        <w:tc>
          <w:tcPr>
            <w:tcW w:w="421" w:type="dxa"/>
          </w:tcPr>
          <w:p w14:paraId="15EF72F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1E1AE94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276" w:type="dxa"/>
          </w:tcPr>
          <w:p w14:paraId="0973A6A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9 (0.8%)</w:t>
            </w:r>
          </w:p>
        </w:tc>
        <w:tc>
          <w:tcPr>
            <w:tcW w:w="1276" w:type="dxa"/>
          </w:tcPr>
          <w:p w14:paraId="34CC288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 (0.6%)</w:t>
            </w:r>
          </w:p>
        </w:tc>
        <w:tc>
          <w:tcPr>
            <w:tcW w:w="1276" w:type="dxa"/>
          </w:tcPr>
          <w:p w14:paraId="063A6478" w14:textId="41DEAAD2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276" w:type="dxa"/>
          </w:tcPr>
          <w:p w14:paraId="173CC706" w14:textId="0FC15083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72 [0.10; 5.25]</w:t>
            </w:r>
          </w:p>
        </w:tc>
        <w:tc>
          <w:tcPr>
            <w:tcW w:w="996" w:type="dxa"/>
          </w:tcPr>
          <w:p w14:paraId="11ABF93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</w:tr>
      <w:tr w:rsidR="00A05B78" w:rsidRPr="00BC3072" w14:paraId="73748326" w14:textId="77777777" w:rsidTr="00127F85">
        <w:tc>
          <w:tcPr>
            <w:tcW w:w="425" w:type="dxa"/>
            <w:vMerge/>
            <w:shd w:val="clear" w:color="auto" w:fill="auto"/>
          </w:tcPr>
          <w:p w14:paraId="065072D3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5751CA70" w14:textId="77777777" w:rsidR="00A05B78" w:rsidRPr="00A478C0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Total drainage (ml)</w:t>
            </w:r>
          </w:p>
        </w:tc>
        <w:tc>
          <w:tcPr>
            <w:tcW w:w="421" w:type="dxa"/>
          </w:tcPr>
          <w:p w14:paraId="77D016F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50DA0E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76E286F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500 [350;700]</w:t>
            </w:r>
          </w:p>
        </w:tc>
        <w:tc>
          <w:tcPr>
            <w:tcW w:w="1276" w:type="dxa"/>
          </w:tcPr>
          <w:p w14:paraId="6B60DC1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590 [400;800]</w:t>
            </w:r>
          </w:p>
        </w:tc>
        <w:tc>
          <w:tcPr>
            <w:tcW w:w="1276" w:type="dxa"/>
          </w:tcPr>
          <w:p w14:paraId="20C72519" w14:textId="0AFB5F75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1276" w:type="dxa"/>
          </w:tcPr>
          <w:p w14:paraId="7DE946D5" w14:textId="092D0FE3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0 [1.00; 1.00]</w:t>
            </w:r>
          </w:p>
        </w:tc>
        <w:tc>
          <w:tcPr>
            <w:tcW w:w="996" w:type="dxa"/>
          </w:tcPr>
          <w:p w14:paraId="794F54C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</w:tr>
      <w:tr w:rsidR="00A05B78" w:rsidRPr="00BC3072" w14:paraId="5E27567E" w14:textId="77777777" w:rsidTr="00127F85">
        <w:tc>
          <w:tcPr>
            <w:tcW w:w="425" w:type="dxa"/>
            <w:vMerge/>
            <w:shd w:val="clear" w:color="auto" w:fill="auto"/>
          </w:tcPr>
          <w:p w14:paraId="57D84ACE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vAlign w:val="center"/>
          </w:tcPr>
          <w:p w14:paraId="1FBAA05F" w14:textId="2BC17F0F" w:rsidR="00A05B78" w:rsidRPr="00A478C0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Number of plasma units</w:t>
            </w:r>
            <w:r w:rsidR="00B17BFE" w:rsidRPr="00A478C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521B3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="00B17BFE" w:rsidRPr="00A478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21" w:type="dxa"/>
          </w:tcPr>
          <w:p w14:paraId="55A726B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884276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50E83863" w14:textId="54A067E5" w:rsidR="00A05B78" w:rsidRPr="00BC3072" w:rsidRDefault="000F2482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2 (6.0%)</w:t>
            </w:r>
          </w:p>
        </w:tc>
        <w:tc>
          <w:tcPr>
            <w:tcW w:w="1276" w:type="dxa"/>
          </w:tcPr>
          <w:p w14:paraId="77C820FA" w14:textId="2D9B32CB" w:rsidR="00A05B78" w:rsidRPr="00BC3072" w:rsidRDefault="005E71CF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B26397">
              <w:rPr>
                <w:rFonts w:ascii="Times New Roman" w:hAnsi="Times New Roman" w:cs="Times New Roman"/>
                <w:sz w:val="14"/>
                <w:szCs w:val="14"/>
              </w:rPr>
              <w:t xml:space="preserve"> (11.7%)</w:t>
            </w:r>
          </w:p>
        </w:tc>
        <w:tc>
          <w:tcPr>
            <w:tcW w:w="1276" w:type="dxa"/>
          </w:tcPr>
          <w:p w14:paraId="4243EDA0" w14:textId="1A00763D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6" w:type="dxa"/>
          </w:tcPr>
          <w:p w14:paraId="53A6100E" w14:textId="12E6FB5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7 [1.02; 1.11]</w:t>
            </w:r>
          </w:p>
        </w:tc>
        <w:tc>
          <w:tcPr>
            <w:tcW w:w="996" w:type="dxa"/>
          </w:tcPr>
          <w:p w14:paraId="24C2BF0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A05B78" w:rsidRPr="00BC3072" w14:paraId="00D620BA" w14:textId="77777777" w:rsidTr="00127F85">
        <w:tc>
          <w:tcPr>
            <w:tcW w:w="425" w:type="dxa"/>
            <w:vMerge/>
            <w:shd w:val="clear" w:color="auto" w:fill="auto"/>
          </w:tcPr>
          <w:p w14:paraId="262E0FA5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01AE7AF" w14:textId="03B1258F" w:rsidR="00A05B78" w:rsidRPr="00A478C0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Platelet unit number</w:t>
            </w:r>
            <w:r w:rsidR="00B17BFE" w:rsidRPr="00A478C0">
              <w:rPr>
                <w:rFonts w:ascii="Times New Roman" w:hAnsi="Times New Roman" w:cs="Times New Roman"/>
                <w:sz w:val="14"/>
                <w:szCs w:val="14"/>
              </w:rPr>
              <w:t xml:space="preserve"> &gt;1 </w:t>
            </w:r>
          </w:p>
        </w:tc>
        <w:tc>
          <w:tcPr>
            <w:tcW w:w="421" w:type="dxa"/>
          </w:tcPr>
          <w:p w14:paraId="33370E0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  <w:shd w:val="clear" w:color="auto" w:fill="auto"/>
          </w:tcPr>
          <w:p w14:paraId="6220DF4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2222995C" w14:textId="418FDED6" w:rsidR="00A05B78" w:rsidRPr="00BC3072" w:rsidRDefault="000F2482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8 (2.3%) </w:t>
            </w:r>
          </w:p>
        </w:tc>
        <w:tc>
          <w:tcPr>
            <w:tcW w:w="1276" w:type="dxa"/>
            <w:shd w:val="clear" w:color="auto" w:fill="auto"/>
          </w:tcPr>
          <w:p w14:paraId="24622DD9" w14:textId="1A85AB4C" w:rsidR="00A05B78" w:rsidRPr="00BC3072" w:rsidRDefault="005E71CF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B26397">
              <w:rPr>
                <w:rFonts w:ascii="Times New Roman" w:hAnsi="Times New Roman" w:cs="Times New Roman"/>
                <w:sz w:val="14"/>
                <w:szCs w:val="14"/>
              </w:rPr>
              <w:t xml:space="preserve"> (4.5%)</w:t>
            </w:r>
          </w:p>
        </w:tc>
        <w:tc>
          <w:tcPr>
            <w:tcW w:w="1276" w:type="dxa"/>
          </w:tcPr>
          <w:p w14:paraId="6ED3B5AB" w14:textId="1D8DDC44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1276" w:type="dxa"/>
            <w:shd w:val="clear" w:color="auto" w:fill="auto"/>
          </w:tcPr>
          <w:p w14:paraId="6585A5FC" w14:textId="42FFEA7E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5 [0.96; 1.16]</w:t>
            </w:r>
          </w:p>
        </w:tc>
        <w:tc>
          <w:tcPr>
            <w:tcW w:w="996" w:type="dxa"/>
            <w:shd w:val="clear" w:color="auto" w:fill="auto"/>
          </w:tcPr>
          <w:p w14:paraId="533DB1A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294</w:t>
            </w:r>
          </w:p>
        </w:tc>
      </w:tr>
      <w:tr w:rsidR="00A05B78" w:rsidRPr="00BC3072" w14:paraId="2E8D0FBB" w14:textId="77777777" w:rsidTr="00127F85">
        <w:tc>
          <w:tcPr>
            <w:tcW w:w="425" w:type="dxa"/>
            <w:vMerge/>
            <w:shd w:val="clear" w:color="auto" w:fill="auto"/>
          </w:tcPr>
          <w:p w14:paraId="31B2421C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E9EEB0A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Reintubation</w:t>
            </w:r>
          </w:p>
        </w:tc>
        <w:tc>
          <w:tcPr>
            <w:tcW w:w="421" w:type="dxa"/>
          </w:tcPr>
          <w:p w14:paraId="51ABACD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4211CFB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1276" w:type="dxa"/>
          </w:tcPr>
          <w:p w14:paraId="405B66EB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38 (2.8%)</w:t>
            </w:r>
          </w:p>
        </w:tc>
        <w:tc>
          <w:tcPr>
            <w:tcW w:w="1276" w:type="dxa"/>
          </w:tcPr>
          <w:p w14:paraId="0D88165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1 (11.7%)</w:t>
            </w:r>
          </w:p>
        </w:tc>
        <w:tc>
          <w:tcPr>
            <w:tcW w:w="1276" w:type="dxa"/>
          </w:tcPr>
          <w:p w14:paraId="0D0C7DBD" w14:textId="6647DF9D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38CEFB8D" w14:textId="4AED4F6A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.67 [2.87; 7.59]</w:t>
            </w:r>
          </w:p>
        </w:tc>
        <w:tc>
          <w:tcPr>
            <w:tcW w:w="996" w:type="dxa"/>
          </w:tcPr>
          <w:p w14:paraId="77951D2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05B78" w:rsidRPr="00BC3072" w14:paraId="10998C41" w14:textId="77777777" w:rsidTr="00127F85">
        <w:tc>
          <w:tcPr>
            <w:tcW w:w="425" w:type="dxa"/>
            <w:vMerge/>
            <w:shd w:val="clear" w:color="auto" w:fill="auto"/>
          </w:tcPr>
          <w:p w14:paraId="1EB45799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07913A7D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Tracheotomy</w:t>
            </w:r>
          </w:p>
        </w:tc>
        <w:tc>
          <w:tcPr>
            <w:tcW w:w="421" w:type="dxa"/>
          </w:tcPr>
          <w:p w14:paraId="697D7FD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E9E17F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7</w:t>
            </w:r>
          </w:p>
        </w:tc>
        <w:tc>
          <w:tcPr>
            <w:tcW w:w="1276" w:type="dxa"/>
          </w:tcPr>
          <w:p w14:paraId="62098BA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2 (3.1%)</w:t>
            </w:r>
          </w:p>
        </w:tc>
        <w:tc>
          <w:tcPr>
            <w:tcW w:w="1276" w:type="dxa"/>
          </w:tcPr>
          <w:p w14:paraId="233EB53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4 (13.5%)</w:t>
            </w:r>
          </w:p>
        </w:tc>
        <w:tc>
          <w:tcPr>
            <w:tcW w:w="1276" w:type="dxa"/>
          </w:tcPr>
          <w:p w14:paraId="30898C35" w14:textId="6E334983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37BA15DB" w14:textId="3A001745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.91 [3.10; 7.77]</w:t>
            </w:r>
          </w:p>
        </w:tc>
        <w:tc>
          <w:tcPr>
            <w:tcW w:w="996" w:type="dxa"/>
          </w:tcPr>
          <w:p w14:paraId="78E5527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05B78" w:rsidRPr="00BC3072" w14:paraId="6718014A" w14:textId="77777777" w:rsidTr="00127F85">
        <w:tc>
          <w:tcPr>
            <w:tcW w:w="425" w:type="dxa"/>
            <w:vMerge/>
            <w:shd w:val="clear" w:color="auto" w:fill="auto"/>
          </w:tcPr>
          <w:p w14:paraId="6DA6582D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191A9E4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Minimum patient body temperature</w:t>
            </w:r>
          </w:p>
        </w:tc>
        <w:tc>
          <w:tcPr>
            <w:tcW w:w="421" w:type="dxa"/>
          </w:tcPr>
          <w:p w14:paraId="6C2F46E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6CBFD2C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1606D60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4.7 [34.1;35.0]</w:t>
            </w:r>
          </w:p>
        </w:tc>
        <w:tc>
          <w:tcPr>
            <w:tcW w:w="1276" w:type="dxa"/>
          </w:tcPr>
          <w:p w14:paraId="1F4D45A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4.8 [34.3;35.2]</w:t>
            </w:r>
          </w:p>
        </w:tc>
        <w:tc>
          <w:tcPr>
            <w:tcW w:w="1276" w:type="dxa"/>
          </w:tcPr>
          <w:p w14:paraId="214F5598" w14:textId="427E37F3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1276" w:type="dxa"/>
          </w:tcPr>
          <w:p w14:paraId="7276B8BD" w14:textId="27D4947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6 [0.91; 1.23]</w:t>
            </w:r>
          </w:p>
        </w:tc>
        <w:tc>
          <w:tcPr>
            <w:tcW w:w="996" w:type="dxa"/>
          </w:tcPr>
          <w:p w14:paraId="4F9A220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451</w:t>
            </w:r>
          </w:p>
        </w:tc>
      </w:tr>
      <w:tr w:rsidR="00A05B78" w:rsidRPr="00BC3072" w14:paraId="6AC3F20B" w14:textId="77777777" w:rsidTr="00127F85">
        <w:tc>
          <w:tcPr>
            <w:tcW w:w="425" w:type="dxa"/>
            <w:vMerge/>
            <w:shd w:val="clear" w:color="auto" w:fill="auto"/>
          </w:tcPr>
          <w:p w14:paraId="1EF66E2B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6EED2BE1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Atrial appendage closure</w:t>
            </w:r>
          </w:p>
        </w:tc>
        <w:tc>
          <w:tcPr>
            <w:tcW w:w="421" w:type="dxa"/>
          </w:tcPr>
          <w:p w14:paraId="1BB942C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2D43F02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276" w:type="dxa"/>
          </w:tcPr>
          <w:p w14:paraId="2261384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31 (2.6%)</w:t>
            </w:r>
          </w:p>
        </w:tc>
        <w:tc>
          <w:tcPr>
            <w:tcW w:w="1276" w:type="dxa"/>
          </w:tcPr>
          <w:p w14:paraId="06B7C38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8 (4.5%)</w:t>
            </w:r>
          </w:p>
        </w:tc>
        <w:tc>
          <w:tcPr>
            <w:tcW w:w="1276" w:type="dxa"/>
          </w:tcPr>
          <w:p w14:paraId="636D3C94" w14:textId="2EF386F9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</w:p>
        </w:tc>
        <w:tc>
          <w:tcPr>
            <w:tcW w:w="1276" w:type="dxa"/>
          </w:tcPr>
          <w:p w14:paraId="52D59299" w14:textId="7B9377F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76 [0.85; 3.64]</w:t>
            </w:r>
          </w:p>
        </w:tc>
        <w:tc>
          <w:tcPr>
            <w:tcW w:w="996" w:type="dxa"/>
          </w:tcPr>
          <w:p w14:paraId="6665CF0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31</w:t>
            </w:r>
          </w:p>
        </w:tc>
      </w:tr>
      <w:tr w:rsidR="00A05B78" w:rsidRPr="00BC3072" w14:paraId="27E493F0" w14:textId="77777777" w:rsidTr="00127F85">
        <w:tc>
          <w:tcPr>
            <w:tcW w:w="425" w:type="dxa"/>
            <w:vMerge/>
            <w:shd w:val="clear" w:color="auto" w:fill="auto"/>
          </w:tcPr>
          <w:p w14:paraId="7A297A2B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2440AC39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Leukocytes first postop day (%)</w:t>
            </w:r>
          </w:p>
        </w:tc>
        <w:tc>
          <w:tcPr>
            <w:tcW w:w="421" w:type="dxa"/>
          </w:tcPr>
          <w:p w14:paraId="601BD00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2609C8F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276" w:type="dxa"/>
          </w:tcPr>
          <w:p w14:paraId="607036D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.9 [8.1;12.2]</w:t>
            </w:r>
          </w:p>
        </w:tc>
        <w:tc>
          <w:tcPr>
            <w:tcW w:w="1276" w:type="dxa"/>
          </w:tcPr>
          <w:p w14:paraId="4BF511B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.1 [8.3;13.3]</w:t>
            </w:r>
          </w:p>
        </w:tc>
        <w:tc>
          <w:tcPr>
            <w:tcW w:w="1276" w:type="dxa"/>
          </w:tcPr>
          <w:p w14:paraId="26CC1264" w14:textId="31308658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1276" w:type="dxa"/>
          </w:tcPr>
          <w:p w14:paraId="13B5DFD2" w14:textId="70B9E67C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1 [1.00; 1.02]</w:t>
            </w:r>
          </w:p>
        </w:tc>
        <w:tc>
          <w:tcPr>
            <w:tcW w:w="996" w:type="dxa"/>
          </w:tcPr>
          <w:p w14:paraId="4358273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</w:tr>
      <w:tr w:rsidR="00A05B78" w:rsidRPr="00BC3072" w14:paraId="30B58DD4" w14:textId="77777777" w:rsidTr="00127F85">
        <w:tc>
          <w:tcPr>
            <w:tcW w:w="425" w:type="dxa"/>
            <w:vMerge/>
            <w:shd w:val="clear" w:color="auto" w:fill="auto"/>
          </w:tcPr>
          <w:p w14:paraId="070C31D0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79DFA0F2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Leukocytes second postop day (%)</w:t>
            </w:r>
          </w:p>
        </w:tc>
        <w:tc>
          <w:tcPr>
            <w:tcW w:w="421" w:type="dxa"/>
          </w:tcPr>
          <w:p w14:paraId="132E607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7536CB0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1276" w:type="dxa"/>
          </w:tcPr>
          <w:p w14:paraId="5218C98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.7 [8.1;11.7]</w:t>
            </w:r>
          </w:p>
        </w:tc>
        <w:tc>
          <w:tcPr>
            <w:tcW w:w="1276" w:type="dxa"/>
          </w:tcPr>
          <w:p w14:paraId="1BF81A2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.7 [8.6;13.0]</w:t>
            </w:r>
          </w:p>
        </w:tc>
        <w:tc>
          <w:tcPr>
            <w:tcW w:w="1276" w:type="dxa"/>
          </w:tcPr>
          <w:p w14:paraId="23052878" w14:textId="2FCA4007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18114442" w14:textId="7DEA5D2B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3 [1.01; 1.04]</w:t>
            </w:r>
          </w:p>
        </w:tc>
        <w:tc>
          <w:tcPr>
            <w:tcW w:w="996" w:type="dxa"/>
          </w:tcPr>
          <w:p w14:paraId="697460E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A05B78" w:rsidRPr="00BC3072" w14:paraId="0532C92D" w14:textId="77777777" w:rsidTr="00127F85">
        <w:tc>
          <w:tcPr>
            <w:tcW w:w="425" w:type="dxa"/>
            <w:vMerge/>
            <w:shd w:val="clear" w:color="auto" w:fill="auto"/>
          </w:tcPr>
          <w:p w14:paraId="400EBBAF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042EEDC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Hb first postop day (g/dl)</w:t>
            </w:r>
          </w:p>
        </w:tc>
        <w:tc>
          <w:tcPr>
            <w:tcW w:w="421" w:type="dxa"/>
          </w:tcPr>
          <w:p w14:paraId="72D22FE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485BEA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276" w:type="dxa"/>
          </w:tcPr>
          <w:p w14:paraId="19EF52C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.4 [9.5;11.2]</w:t>
            </w:r>
          </w:p>
        </w:tc>
        <w:tc>
          <w:tcPr>
            <w:tcW w:w="1276" w:type="dxa"/>
          </w:tcPr>
          <w:p w14:paraId="0D4659E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.2 [9.6;10.9]</w:t>
            </w:r>
          </w:p>
        </w:tc>
        <w:tc>
          <w:tcPr>
            <w:tcW w:w="1276" w:type="dxa"/>
          </w:tcPr>
          <w:p w14:paraId="2A6CEC13" w14:textId="704687D4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1276" w:type="dxa"/>
          </w:tcPr>
          <w:p w14:paraId="5EF4D28E" w14:textId="17EE4229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6 [0.87; 1.05]</w:t>
            </w:r>
          </w:p>
        </w:tc>
        <w:tc>
          <w:tcPr>
            <w:tcW w:w="996" w:type="dxa"/>
          </w:tcPr>
          <w:p w14:paraId="713E7C4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348</w:t>
            </w:r>
          </w:p>
        </w:tc>
      </w:tr>
      <w:tr w:rsidR="00A05B78" w:rsidRPr="00BC3072" w14:paraId="4F6BF1B9" w14:textId="77777777" w:rsidTr="00127F85">
        <w:tc>
          <w:tcPr>
            <w:tcW w:w="425" w:type="dxa"/>
            <w:vMerge/>
            <w:shd w:val="clear" w:color="auto" w:fill="auto"/>
          </w:tcPr>
          <w:p w14:paraId="085C6FEF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5D3EDA39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Hb second postop day (g/dl)</w:t>
            </w:r>
          </w:p>
        </w:tc>
        <w:tc>
          <w:tcPr>
            <w:tcW w:w="421" w:type="dxa"/>
          </w:tcPr>
          <w:p w14:paraId="4F46919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614C931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1276" w:type="dxa"/>
          </w:tcPr>
          <w:p w14:paraId="51B2D00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.6 [8.8;10.5]</w:t>
            </w:r>
          </w:p>
        </w:tc>
        <w:tc>
          <w:tcPr>
            <w:tcW w:w="1276" w:type="dxa"/>
          </w:tcPr>
          <w:p w14:paraId="53E2DEF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9.5 [8.8;10.3]</w:t>
            </w:r>
          </w:p>
        </w:tc>
        <w:tc>
          <w:tcPr>
            <w:tcW w:w="1276" w:type="dxa"/>
          </w:tcPr>
          <w:p w14:paraId="0CCEBCF7" w14:textId="0B449C9C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6</w:t>
            </w:r>
          </w:p>
        </w:tc>
        <w:tc>
          <w:tcPr>
            <w:tcW w:w="1276" w:type="dxa"/>
          </w:tcPr>
          <w:p w14:paraId="419004A4" w14:textId="2FA94BD3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8 [0.91; 1.07]</w:t>
            </w:r>
          </w:p>
        </w:tc>
        <w:tc>
          <w:tcPr>
            <w:tcW w:w="996" w:type="dxa"/>
          </w:tcPr>
          <w:p w14:paraId="4D0EE4C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695</w:t>
            </w:r>
          </w:p>
        </w:tc>
      </w:tr>
      <w:tr w:rsidR="00A05B78" w:rsidRPr="00BC3072" w14:paraId="4B59B627" w14:textId="77777777" w:rsidTr="00127F85">
        <w:tc>
          <w:tcPr>
            <w:tcW w:w="425" w:type="dxa"/>
            <w:vMerge/>
            <w:shd w:val="clear" w:color="auto" w:fill="auto"/>
          </w:tcPr>
          <w:p w14:paraId="7B2525F6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5B2E53D0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latelets first postop day (10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421" w:type="dxa"/>
          </w:tcPr>
          <w:p w14:paraId="1B523FB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3D63DBB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276" w:type="dxa"/>
          </w:tcPr>
          <w:p w14:paraId="3AF12C8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75 [144;212]</w:t>
            </w:r>
          </w:p>
        </w:tc>
        <w:tc>
          <w:tcPr>
            <w:tcW w:w="1276" w:type="dxa"/>
          </w:tcPr>
          <w:p w14:paraId="514665E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76 [146;219]</w:t>
            </w:r>
          </w:p>
        </w:tc>
        <w:tc>
          <w:tcPr>
            <w:tcW w:w="1276" w:type="dxa"/>
          </w:tcPr>
          <w:p w14:paraId="50B0D6D2" w14:textId="3B752A34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69</w:t>
            </w:r>
          </w:p>
        </w:tc>
        <w:tc>
          <w:tcPr>
            <w:tcW w:w="1276" w:type="dxa"/>
          </w:tcPr>
          <w:p w14:paraId="14C10CFE" w14:textId="7234050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0 [1.00; 1.00]</w:t>
            </w:r>
          </w:p>
        </w:tc>
        <w:tc>
          <w:tcPr>
            <w:tcW w:w="996" w:type="dxa"/>
          </w:tcPr>
          <w:p w14:paraId="4D1C223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01</w:t>
            </w:r>
          </w:p>
        </w:tc>
      </w:tr>
      <w:tr w:rsidR="00A05B78" w:rsidRPr="00BC3072" w14:paraId="56EE09CA" w14:textId="77777777" w:rsidTr="00127F85">
        <w:tc>
          <w:tcPr>
            <w:tcW w:w="425" w:type="dxa"/>
            <w:vMerge/>
            <w:shd w:val="clear" w:color="auto" w:fill="auto"/>
          </w:tcPr>
          <w:p w14:paraId="4BADE104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689E310A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latelets second postop day (10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421" w:type="dxa"/>
          </w:tcPr>
          <w:p w14:paraId="17CC3DA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1164F9A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31</w:t>
            </w:r>
          </w:p>
        </w:tc>
        <w:tc>
          <w:tcPr>
            <w:tcW w:w="1276" w:type="dxa"/>
          </w:tcPr>
          <w:p w14:paraId="69CAE71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5 [127;189]</w:t>
            </w:r>
          </w:p>
        </w:tc>
        <w:tc>
          <w:tcPr>
            <w:tcW w:w="1276" w:type="dxa"/>
          </w:tcPr>
          <w:p w14:paraId="2810529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5 [127;189]</w:t>
            </w:r>
          </w:p>
        </w:tc>
        <w:tc>
          <w:tcPr>
            <w:tcW w:w="1276" w:type="dxa"/>
          </w:tcPr>
          <w:p w14:paraId="238EF83F" w14:textId="755CD132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93</w:t>
            </w:r>
          </w:p>
        </w:tc>
        <w:tc>
          <w:tcPr>
            <w:tcW w:w="1276" w:type="dxa"/>
          </w:tcPr>
          <w:p w14:paraId="153E5B81" w14:textId="2B2E2004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0 [1.00; 1.00]</w:t>
            </w:r>
          </w:p>
        </w:tc>
        <w:tc>
          <w:tcPr>
            <w:tcW w:w="996" w:type="dxa"/>
          </w:tcPr>
          <w:p w14:paraId="1449311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09</w:t>
            </w:r>
          </w:p>
        </w:tc>
      </w:tr>
      <w:tr w:rsidR="00A05B78" w:rsidRPr="00BC3072" w14:paraId="496D0CA2" w14:textId="77777777" w:rsidTr="00127F85">
        <w:tc>
          <w:tcPr>
            <w:tcW w:w="425" w:type="dxa"/>
            <w:vMerge/>
            <w:shd w:val="clear" w:color="auto" w:fill="auto"/>
          </w:tcPr>
          <w:p w14:paraId="04FA6593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5176E0E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INR first postop day</w:t>
            </w:r>
          </w:p>
        </w:tc>
        <w:tc>
          <w:tcPr>
            <w:tcW w:w="421" w:type="dxa"/>
          </w:tcPr>
          <w:p w14:paraId="3EE5C4A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0FB65C5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1276" w:type="dxa"/>
          </w:tcPr>
          <w:p w14:paraId="620234E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2 [1.2;1.3]</w:t>
            </w:r>
          </w:p>
        </w:tc>
        <w:tc>
          <w:tcPr>
            <w:tcW w:w="1276" w:type="dxa"/>
          </w:tcPr>
          <w:p w14:paraId="09B34E1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3 [1.2;1.3]</w:t>
            </w:r>
          </w:p>
        </w:tc>
        <w:tc>
          <w:tcPr>
            <w:tcW w:w="1276" w:type="dxa"/>
          </w:tcPr>
          <w:p w14:paraId="3D12BF3B" w14:textId="51EFCAA1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58</w:t>
            </w:r>
          </w:p>
        </w:tc>
        <w:tc>
          <w:tcPr>
            <w:tcW w:w="1276" w:type="dxa"/>
          </w:tcPr>
          <w:p w14:paraId="3EC7A498" w14:textId="3ED6449B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89 [0.35; 2.25]</w:t>
            </w:r>
          </w:p>
        </w:tc>
        <w:tc>
          <w:tcPr>
            <w:tcW w:w="996" w:type="dxa"/>
          </w:tcPr>
          <w:p w14:paraId="0C0225B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798</w:t>
            </w:r>
          </w:p>
        </w:tc>
      </w:tr>
      <w:tr w:rsidR="00A05B78" w:rsidRPr="00BC3072" w14:paraId="36131517" w14:textId="77777777" w:rsidTr="00127F85">
        <w:tc>
          <w:tcPr>
            <w:tcW w:w="425" w:type="dxa"/>
            <w:vMerge/>
            <w:shd w:val="clear" w:color="auto" w:fill="auto"/>
          </w:tcPr>
          <w:p w14:paraId="778A7D10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6ECC354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INR second postop day</w:t>
            </w:r>
          </w:p>
        </w:tc>
        <w:tc>
          <w:tcPr>
            <w:tcW w:w="421" w:type="dxa"/>
          </w:tcPr>
          <w:p w14:paraId="140E326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7FAF63F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</w:p>
        </w:tc>
        <w:tc>
          <w:tcPr>
            <w:tcW w:w="1276" w:type="dxa"/>
          </w:tcPr>
          <w:p w14:paraId="0699F0F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2 [1.1;1.3]</w:t>
            </w:r>
          </w:p>
        </w:tc>
        <w:tc>
          <w:tcPr>
            <w:tcW w:w="1276" w:type="dxa"/>
          </w:tcPr>
          <w:p w14:paraId="5ABCFFA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2 [1.2;1.3]</w:t>
            </w:r>
          </w:p>
        </w:tc>
        <w:tc>
          <w:tcPr>
            <w:tcW w:w="1276" w:type="dxa"/>
          </w:tcPr>
          <w:p w14:paraId="76F687B8" w14:textId="31736FF5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1276" w:type="dxa"/>
          </w:tcPr>
          <w:p w14:paraId="1FA97D8C" w14:textId="133F1ADF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8 [0.84; 1.14]</w:t>
            </w:r>
          </w:p>
        </w:tc>
        <w:tc>
          <w:tcPr>
            <w:tcW w:w="996" w:type="dxa"/>
          </w:tcPr>
          <w:p w14:paraId="4442145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759</w:t>
            </w:r>
          </w:p>
        </w:tc>
      </w:tr>
      <w:tr w:rsidR="00A05B78" w:rsidRPr="00BC3072" w14:paraId="3E8250F5" w14:textId="77777777" w:rsidTr="00127F85">
        <w:tc>
          <w:tcPr>
            <w:tcW w:w="425" w:type="dxa"/>
            <w:vMerge/>
            <w:shd w:val="clear" w:color="auto" w:fill="auto"/>
          </w:tcPr>
          <w:p w14:paraId="151CD1C6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3" w:name="_Hlk149648181"/>
          </w:p>
        </w:tc>
        <w:tc>
          <w:tcPr>
            <w:tcW w:w="2977" w:type="dxa"/>
          </w:tcPr>
          <w:p w14:paraId="0DA8582C" w14:textId="20742C1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RP first postop day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&gt;3 mg/L 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21" w:type="dxa"/>
          </w:tcPr>
          <w:p w14:paraId="0E4B4F2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7A28435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7</w:t>
            </w:r>
          </w:p>
        </w:tc>
        <w:tc>
          <w:tcPr>
            <w:tcW w:w="1276" w:type="dxa"/>
          </w:tcPr>
          <w:p w14:paraId="75AD297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488 (91.0%)</w:t>
            </w:r>
          </w:p>
        </w:tc>
        <w:tc>
          <w:tcPr>
            <w:tcW w:w="1276" w:type="dxa"/>
          </w:tcPr>
          <w:p w14:paraId="0F1C9C9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7 (90.8%)</w:t>
            </w:r>
          </w:p>
        </w:tc>
        <w:tc>
          <w:tcPr>
            <w:tcW w:w="1276" w:type="dxa"/>
          </w:tcPr>
          <w:p w14:paraId="1E2CE2E3" w14:textId="28ECD048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276" w:type="dxa"/>
          </w:tcPr>
          <w:p w14:paraId="57B0F98B" w14:textId="6AC18C36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7 [0.57; 1.64]</w:t>
            </w:r>
          </w:p>
        </w:tc>
        <w:tc>
          <w:tcPr>
            <w:tcW w:w="996" w:type="dxa"/>
          </w:tcPr>
          <w:p w14:paraId="3B62206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05</w:t>
            </w:r>
          </w:p>
        </w:tc>
      </w:tr>
      <w:bookmarkEnd w:id="3"/>
      <w:tr w:rsidR="00A05B78" w:rsidRPr="00BC3072" w14:paraId="5BABDBDE" w14:textId="77777777" w:rsidTr="00127F85">
        <w:tc>
          <w:tcPr>
            <w:tcW w:w="425" w:type="dxa"/>
            <w:vMerge/>
            <w:shd w:val="clear" w:color="auto" w:fill="auto"/>
          </w:tcPr>
          <w:p w14:paraId="2868A7AA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51F4E45F" w14:textId="739E7179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RP second postop day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gt;3 mg/L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21" w:type="dxa"/>
          </w:tcPr>
          <w:p w14:paraId="3AE9F28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3C09A24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1276" w:type="dxa"/>
          </w:tcPr>
          <w:p w14:paraId="58A3159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881 (99.8%)</w:t>
            </w:r>
          </w:p>
        </w:tc>
        <w:tc>
          <w:tcPr>
            <w:tcW w:w="1276" w:type="dxa"/>
          </w:tcPr>
          <w:p w14:paraId="0381457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71 (99.4%)</w:t>
            </w:r>
          </w:p>
        </w:tc>
        <w:tc>
          <w:tcPr>
            <w:tcW w:w="1276" w:type="dxa"/>
          </w:tcPr>
          <w:p w14:paraId="60A68B77" w14:textId="7DC8DF68" w:rsidR="00A05B78" w:rsidRPr="00BC3072" w:rsidRDefault="002B5DBD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62</w:t>
            </w:r>
          </w:p>
        </w:tc>
        <w:tc>
          <w:tcPr>
            <w:tcW w:w="1276" w:type="dxa"/>
          </w:tcPr>
          <w:p w14:paraId="11528B66" w14:textId="3B08EE3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42 [0.05; 3.25]</w:t>
            </w:r>
          </w:p>
        </w:tc>
        <w:tc>
          <w:tcPr>
            <w:tcW w:w="996" w:type="dxa"/>
          </w:tcPr>
          <w:p w14:paraId="26BA7F2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</w:p>
        </w:tc>
      </w:tr>
      <w:tr w:rsidR="00A05B78" w:rsidRPr="00BC3072" w14:paraId="3A046CA7" w14:textId="77777777" w:rsidTr="00127F85">
        <w:tc>
          <w:tcPr>
            <w:tcW w:w="425" w:type="dxa"/>
            <w:vMerge/>
            <w:shd w:val="clear" w:color="auto" w:fill="auto"/>
          </w:tcPr>
          <w:p w14:paraId="6B1ECD68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" w:name="_Hlk149648218"/>
          </w:p>
        </w:tc>
        <w:tc>
          <w:tcPr>
            <w:tcW w:w="2977" w:type="dxa"/>
          </w:tcPr>
          <w:p w14:paraId="17BAEEFE" w14:textId="40C9EE80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GFR first postop day &lt;60 ml/min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421" w:type="dxa"/>
          </w:tcPr>
          <w:p w14:paraId="796F427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3C54BD6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276" w:type="dxa"/>
          </w:tcPr>
          <w:p w14:paraId="19F3A01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176 (23.4%)</w:t>
            </w:r>
          </w:p>
        </w:tc>
        <w:tc>
          <w:tcPr>
            <w:tcW w:w="1276" w:type="dxa"/>
          </w:tcPr>
          <w:p w14:paraId="3251739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64 (36.4%)</w:t>
            </w:r>
          </w:p>
        </w:tc>
        <w:tc>
          <w:tcPr>
            <w:tcW w:w="1276" w:type="dxa"/>
          </w:tcPr>
          <w:p w14:paraId="1262B9C1" w14:textId="50759175" w:rsidR="00A05B78" w:rsidRPr="00BC3072" w:rsidRDefault="00734422" w:rsidP="001964D6">
            <w:pPr>
              <w:tabs>
                <w:tab w:val="left" w:pos="9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79CD1F08" w14:textId="704140E0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87 [1.37; 2.56]</w:t>
            </w:r>
          </w:p>
        </w:tc>
        <w:tc>
          <w:tcPr>
            <w:tcW w:w="996" w:type="dxa"/>
          </w:tcPr>
          <w:p w14:paraId="4D2C5D4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bookmarkEnd w:id="4"/>
      <w:tr w:rsidR="00A05B78" w:rsidRPr="00BC3072" w14:paraId="2D383B5D" w14:textId="77777777" w:rsidTr="00127F85">
        <w:tc>
          <w:tcPr>
            <w:tcW w:w="425" w:type="dxa"/>
            <w:vMerge/>
            <w:shd w:val="clear" w:color="auto" w:fill="auto"/>
          </w:tcPr>
          <w:p w14:paraId="56C90B0C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79B9B707" w14:textId="69A4D579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GFR second postop day &lt;60 ml/min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21" w:type="dxa"/>
          </w:tcPr>
          <w:p w14:paraId="64AF886B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3D115AE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1276" w:type="dxa"/>
          </w:tcPr>
          <w:p w14:paraId="5DD8DDD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092 (22.2%)</w:t>
            </w:r>
          </w:p>
        </w:tc>
        <w:tc>
          <w:tcPr>
            <w:tcW w:w="1276" w:type="dxa"/>
          </w:tcPr>
          <w:p w14:paraId="63C3EC27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65 (38.0%)</w:t>
            </w:r>
          </w:p>
        </w:tc>
        <w:tc>
          <w:tcPr>
            <w:tcW w:w="1276" w:type="dxa"/>
          </w:tcPr>
          <w:p w14:paraId="001CB4B9" w14:textId="39122306" w:rsidR="00A05B78" w:rsidRPr="00BC3072" w:rsidRDefault="00734422" w:rsidP="001964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14"/>
                <w:szCs w:val="14"/>
              </w:rPr>
              <w:t>&lt;0.001</w:t>
            </w:r>
          </w:p>
        </w:tc>
        <w:tc>
          <w:tcPr>
            <w:tcW w:w="1276" w:type="dxa"/>
          </w:tcPr>
          <w:p w14:paraId="6E478CF3" w14:textId="707CD5A3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15 [1.57; 2.95]</w:t>
            </w:r>
          </w:p>
        </w:tc>
        <w:tc>
          <w:tcPr>
            <w:tcW w:w="996" w:type="dxa"/>
          </w:tcPr>
          <w:p w14:paraId="49F73EF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A05B78" w:rsidRPr="00BC3072" w14:paraId="794F2A65" w14:textId="77777777" w:rsidTr="00127F85">
        <w:tc>
          <w:tcPr>
            <w:tcW w:w="425" w:type="dxa"/>
            <w:vMerge/>
            <w:shd w:val="clear" w:color="auto" w:fill="auto"/>
          </w:tcPr>
          <w:p w14:paraId="614A3540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76E9C99D" w14:textId="14A93711" w:rsidR="00A05B78" w:rsidRPr="00A478C0" w:rsidRDefault="00791E17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 xml:space="preserve">Standard </w:t>
            </w:r>
            <w:r w:rsidR="00A05B78" w:rsidRPr="00A478C0">
              <w:rPr>
                <w:rFonts w:ascii="Times New Roman" w:hAnsi="Times New Roman" w:cs="Times New Roman"/>
                <w:sz w:val="14"/>
                <w:szCs w:val="14"/>
              </w:rPr>
              <w:t>bone wa</w:t>
            </w: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421" w:type="dxa"/>
          </w:tcPr>
          <w:p w14:paraId="01E8856C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50533D9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</w:tcPr>
          <w:p w14:paraId="246F0DB9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25 (8.4%)</w:t>
            </w:r>
          </w:p>
        </w:tc>
        <w:tc>
          <w:tcPr>
            <w:tcW w:w="1276" w:type="dxa"/>
          </w:tcPr>
          <w:p w14:paraId="536E3558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6 (8.9%)</w:t>
            </w:r>
          </w:p>
        </w:tc>
        <w:tc>
          <w:tcPr>
            <w:tcW w:w="1276" w:type="dxa"/>
          </w:tcPr>
          <w:p w14:paraId="0954BD65" w14:textId="0B507BBB" w:rsidR="00A05B78" w:rsidRPr="00BC3072" w:rsidRDefault="00734422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18</w:t>
            </w:r>
          </w:p>
        </w:tc>
        <w:tc>
          <w:tcPr>
            <w:tcW w:w="1276" w:type="dxa"/>
          </w:tcPr>
          <w:p w14:paraId="46014138" w14:textId="684DBCE6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7 [0.63; 1.80]</w:t>
            </w:r>
          </w:p>
        </w:tc>
        <w:tc>
          <w:tcPr>
            <w:tcW w:w="996" w:type="dxa"/>
          </w:tcPr>
          <w:p w14:paraId="392FC96D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810</w:t>
            </w:r>
          </w:p>
        </w:tc>
      </w:tr>
      <w:tr w:rsidR="00A05B78" w:rsidRPr="00BC3072" w14:paraId="2BC807AF" w14:textId="77777777" w:rsidTr="00127F85">
        <w:tc>
          <w:tcPr>
            <w:tcW w:w="425" w:type="dxa"/>
            <w:vMerge/>
            <w:shd w:val="clear" w:color="auto" w:fill="auto"/>
          </w:tcPr>
          <w:p w14:paraId="6D1A4FB0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" w:name="_Hlk149648256"/>
          </w:p>
        </w:tc>
        <w:tc>
          <w:tcPr>
            <w:tcW w:w="2977" w:type="dxa"/>
          </w:tcPr>
          <w:p w14:paraId="256FFB77" w14:textId="0B749122" w:rsidR="00A05B78" w:rsidRPr="00A478C0" w:rsidRDefault="00593D2E" w:rsidP="00791E17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Water</w:t>
            </w:r>
            <w:r w:rsidR="002F4EC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 xml:space="preserve">soluble </w:t>
            </w:r>
            <w:r w:rsidR="00791E17" w:rsidRPr="00A478C0">
              <w:rPr>
                <w:rFonts w:ascii="Times New Roman" w:hAnsi="Times New Roman" w:cs="Times New Roman"/>
                <w:sz w:val="14"/>
                <w:szCs w:val="14"/>
              </w:rPr>
              <w:t>bone wax</w:t>
            </w:r>
          </w:p>
        </w:tc>
        <w:tc>
          <w:tcPr>
            <w:tcW w:w="421" w:type="dxa"/>
          </w:tcPr>
          <w:p w14:paraId="540EC6B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55E9528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7311251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834 (16.5%)</w:t>
            </w:r>
          </w:p>
        </w:tc>
        <w:tc>
          <w:tcPr>
            <w:tcW w:w="1276" w:type="dxa"/>
          </w:tcPr>
          <w:p w14:paraId="73C9E2B0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1 (11.7%)</w:t>
            </w:r>
          </w:p>
        </w:tc>
        <w:tc>
          <w:tcPr>
            <w:tcW w:w="1276" w:type="dxa"/>
          </w:tcPr>
          <w:p w14:paraId="7A6D38A7" w14:textId="6B2E82A1" w:rsidR="00A05B78" w:rsidRPr="00BC3072" w:rsidRDefault="00734422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  <w:tc>
          <w:tcPr>
            <w:tcW w:w="1276" w:type="dxa"/>
          </w:tcPr>
          <w:p w14:paraId="230A5E45" w14:textId="12F27488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67 [0.42; 1.10]</w:t>
            </w:r>
          </w:p>
        </w:tc>
        <w:tc>
          <w:tcPr>
            <w:tcW w:w="996" w:type="dxa"/>
          </w:tcPr>
          <w:p w14:paraId="5FCF38EF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90</w:t>
            </w:r>
          </w:p>
        </w:tc>
      </w:tr>
      <w:bookmarkEnd w:id="5"/>
      <w:tr w:rsidR="00A05B78" w:rsidRPr="00BC3072" w14:paraId="36F2C446" w14:textId="77777777" w:rsidTr="00127F85">
        <w:tc>
          <w:tcPr>
            <w:tcW w:w="425" w:type="dxa"/>
            <w:vMerge/>
            <w:shd w:val="clear" w:color="auto" w:fill="auto"/>
          </w:tcPr>
          <w:p w14:paraId="33DB9CC4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0B19DD07" w14:textId="1FF1E2C1" w:rsidR="00A05B78" w:rsidRPr="00A478C0" w:rsidRDefault="00791E17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Antibiotic</w:t>
            </w:r>
            <w:r w:rsidR="00A05B78" w:rsidRPr="00A478C0">
              <w:rPr>
                <w:rFonts w:ascii="Times New Roman" w:hAnsi="Times New Roman" w:cs="Times New Roman"/>
                <w:sz w:val="14"/>
                <w:szCs w:val="14"/>
              </w:rPr>
              <w:t xml:space="preserve"> paste</w:t>
            </w:r>
          </w:p>
        </w:tc>
        <w:tc>
          <w:tcPr>
            <w:tcW w:w="421" w:type="dxa"/>
          </w:tcPr>
          <w:p w14:paraId="7A41168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2E093F3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33CAC745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68 (3.3%)</w:t>
            </w:r>
          </w:p>
        </w:tc>
        <w:tc>
          <w:tcPr>
            <w:tcW w:w="1276" w:type="dxa"/>
          </w:tcPr>
          <w:p w14:paraId="054B74F1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6 (3.4%)</w:t>
            </w:r>
          </w:p>
        </w:tc>
        <w:tc>
          <w:tcPr>
            <w:tcW w:w="1276" w:type="dxa"/>
          </w:tcPr>
          <w:p w14:paraId="285FD2B9" w14:textId="20ACD47F" w:rsidR="00A05B78" w:rsidRPr="00BC3072" w:rsidRDefault="00734422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276" w:type="dxa"/>
          </w:tcPr>
          <w:p w14:paraId="3AD1F0FB" w14:textId="4B236829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1 [0.44; 2.30]</w:t>
            </w:r>
          </w:p>
        </w:tc>
        <w:tc>
          <w:tcPr>
            <w:tcW w:w="996" w:type="dxa"/>
          </w:tcPr>
          <w:p w14:paraId="2316A633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</w:tr>
      <w:tr w:rsidR="00A05B78" w:rsidRPr="00BC3072" w14:paraId="0E720B61" w14:textId="77777777" w:rsidTr="00127F85">
        <w:tc>
          <w:tcPr>
            <w:tcW w:w="425" w:type="dxa"/>
            <w:vMerge/>
            <w:shd w:val="clear" w:color="auto" w:fill="auto"/>
          </w:tcPr>
          <w:p w14:paraId="1A6091CA" w14:textId="77777777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05C5BC7E" w14:textId="4BB1F532" w:rsidR="00A05B78" w:rsidRPr="00BC3072" w:rsidRDefault="00A05B78" w:rsidP="00A05B7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Fibrin sealant </w:t>
            </w:r>
          </w:p>
        </w:tc>
        <w:tc>
          <w:tcPr>
            <w:tcW w:w="421" w:type="dxa"/>
          </w:tcPr>
          <w:p w14:paraId="0DDCD38A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●</w:t>
            </w:r>
          </w:p>
        </w:tc>
        <w:tc>
          <w:tcPr>
            <w:tcW w:w="708" w:type="dxa"/>
          </w:tcPr>
          <w:p w14:paraId="6BAC1D96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</w:tcPr>
          <w:p w14:paraId="44F7F622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68 (3.3%)</w:t>
            </w:r>
          </w:p>
        </w:tc>
        <w:tc>
          <w:tcPr>
            <w:tcW w:w="1276" w:type="dxa"/>
          </w:tcPr>
          <w:p w14:paraId="77AA4CE4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4 (7.8%)</w:t>
            </w:r>
          </w:p>
        </w:tc>
        <w:tc>
          <w:tcPr>
            <w:tcW w:w="1276" w:type="dxa"/>
          </w:tcPr>
          <w:p w14:paraId="1D0690FE" w14:textId="5328B733" w:rsidR="00A05B78" w:rsidRPr="00BC3072" w:rsidRDefault="00734422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1276" w:type="dxa"/>
          </w:tcPr>
          <w:p w14:paraId="5B54BF29" w14:textId="7F23D746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46 [1.40; 4.34]</w:t>
            </w:r>
          </w:p>
        </w:tc>
        <w:tc>
          <w:tcPr>
            <w:tcW w:w="996" w:type="dxa"/>
          </w:tcPr>
          <w:p w14:paraId="5D367D4E" w14:textId="77777777" w:rsidR="00A05B78" w:rsidRPr="00BC3072" w:rsidRDefault="00A05B78" w:rsidP="00A0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C70000" w:rsidRPr="00BC3072" w14:paraId="403F4EE4" w14:textId="77777777" w:rsidTr="000233B1">
        <w:tc>
          <w:tcPr>
            <w:tcW w:w="10631" w:type="dxa"/>
            <w:gridSpan w:val="9"/>
            <w:shd w:val="clear" w:color="auto" w:fill="FFFFFF" w:themeFill="background1"/>
          </w:tcPr>
          <w:p w14:paraId="482B4D3F" w14:textId="57880230" w:rsidR="00C70000" w:rsidRPr="00BC3072" w:rsidRDefault="00C70000" w:rsidP="00F4378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Legend: </w:t>
            </w:r>
            <w:r w:rsidR="00112D55">
              <w:rPr>
                <w:rFonts w:ascii="Times New Roman" w:hAnsi="Times New Roman" w:cs="Times New Roman"/>
                <w:sz w:val="14"/>
                <w:szCs w:val="14"/>
              </w:rPr>
              <w:t xml:space="preserve">CI = </w:t>
            </w:r>
            <w:r w:rsidR="00112D55" w:rsidRPr="00DB2EF9">
              <w:rPr>
                <w:rFonts w:ascii="Times New Roman" w:hAnsi="Times New Roman" w:cs="Times New Roman"/>
                <w:sz w:val="14"/>
                <w:szCs w:val="14"/>
              </w:rPr>
              <w:t>confidence interval</w:t>
            </w:r>
            <w:r w:rsidR="00112D55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CRP = C-reactive protein; 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 xml:space="preserve">DSWI = deep sternal wound infection;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GFR = estimated glomerular filtration rate – calculated by MDRD formula;</w:t>
            </w:r>
            <w:r w:rsidR="00C827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8276B" w:rsidRPr="00BC3072">
              <w:rPr>
                <w:rFonts w:ascii="Times New Roman" w:hAnsi="Times New Roman" w:cs="Times New Roman"/>
                <w:sz w:val="14"/>
                <w:szCs w:val="14"/>
              </w:rPr>
              <w:t>INR = International Normalized Ratio;</w:t>
            </w:r>
            <w:r w:rsidR="00C827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8276B" w:rsidRPr="00BC3072">
              <w:rPr>
                <w:rFonts w:ascii="Times New Roman" w:hAnsi="Times New Roman" w:cs="Times New Roman"/>
                <w:sz w:val="14"/>
                <w:szCs w:val="14"/>
              </w:rPr>
              <w:t>N.A. = logistic regression was not calculated, due to all cases of individual group were just in one category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>; OR = odds ratio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614E18"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a </w:t>
            </w:r>
            <w:r w:rsidR="00614E18"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categories were formed according to risk levels published in 2003 by American Heart Association &amp; Centers for Disease Control and Prevention Scientific Statement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instrText xml:space="preserve"> ADDIN ZOTERO_ITEM CSL_CITATION {"citationID":"n4ZC0TLj","properties":{"formattedCitation":"[3]","plainCitation":"[3]","noteIndex":0},"citationItems":[{"id":449,"uris":["http://zotero.org/users/local/fMOiQmCC/items/JJXECLFP"],"itemData":{"id":449,"type":"article-journal","container-title":"Circulation","DOI":"10.1161/01.CIR.0000052939.59093.45","ISSN":"0009-7322, 1524-4539","issue":"3","journalAbbreviation":"Circulation","language":"en","page":"499-511","source":"DOI.org (Crossref)","title":"Markers of Inflammation and Cardiovascular Disease: Application to Clinical and Public Health Practice: A Statement for Healthcare Professionals From the Centers for Disease Control and Prevention and the American Heart Association","title-short":"Markers of Inflammation and Cardiovascular Disease","volume":"107","author":[{"family":"Pearson","given":"Thomas A."},{"family":"Mensah","given":"George A."},{"family":"Alexander","given":"R. Wayne"},{"family":"Anderson","given":"Jeffrey L."},{"family":"Cannon","given":"Richard O."},{"family":"Criqui","given":"Michael"},{"family":"Fadl","given":"Yazid Y."},{"family":"Fortmann","given":"Stephen P."},{"family":"Hong","given":"Yuling"},{"family":"Myers","given":"Gary L."},{"family":"Rifai","given":"Nader"},{"family":"Smith","given":"Sidney C."},{"family":"Taubert","given":"Kathryn"},{"family":"Tracy","given":"Russell P."},{"family":"Vinicor","given":"Frank"}],"issued":{"date-parts":[["2003",1,28]]}}}],"schema":"https://github.com/citation-style-language/schema/raw/master/csl-citation.json"} </w:instrTex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485F3F" w:rsidRPr="00485F3F">
              <w:rPr>
                <w:rFonts w:ascii="Times New Roman" w:hAnsi="Times New Roman" w:cs="Times New Roman"/>
                <w:sz w:val="14"/>
              </w:rPr>
              <w:t>[3]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614E18"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b </w:t>
            </w:r>
            <w:r w:rsidR="00614E1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614E18"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categories were formed according to NKF KDOQI GUIDELINES 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485F3F">
              <w:rPr>
                <w:rFonts w:ascii="Times New Roman" w:hAnsi="Times New Roman" w:cs="Times New Roman"/>
                <w:sz w:val="14"/>
                <w:szCs w:val="14"/>
              </w:rPr>
              <w:instrText xml:space="preserve"> ADDIN ZOTERO_ITEM CSL_CITATION {"citationID":"Ol6BaKD6","properties":{"formattedCitation":"[4]","plainCitation":"[4]","noteIndex":0},"citationItems":[{"id":451,"uris":["http://zotero.org/users/local/fMOiQmCC/items/EWNJIID9"],"itemData":{"id":451,"type":"article-journal","container-title":"American Journal of Kidney Diseases: The Official Journal of the National Kidney Foundation","ISSN":"1523-6838","issue":"2 Suppl 1","journalAbbreviation":"Am J Kidney Dis","language":"eng","note":"PMID: 11904577","page":"S1-266","source":"PubMed","title":"K/DOQI clinical practice guidelines for chronic kidney disease: evaluation, classification, and stratification","title-short":"K/DOQI clinical practice guidelines for chronic kidney disease","volume":"39","author":[{"literal":"National Kidney Foundation"}],"issued":{"date-parts":[["2002",2]]}}}],"schema":"https://github.com/citation-style-language/schema/raw/master/csl-citation.json"} </w:instrTex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485F3F" w:rsidRPr="00485F3F">
              <w:rPr>
                <w:rFonts w:ascii="Times New Roman" w:hAnsi="Times New Roman" w:cs="Times New Roman"/>
                <w:sz w:val="14"/>
              </w:rPr>
              <w:t>[4]</w:t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="00614E1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</w:tbl>
    <w:p w14:paraId="57C254F9" w14:textId="77777777" w:rsidR="00816B10" w:rsidRDefault="00816B10" w:rsidP="00816B10">
      <w:pPr>
        <w:spacing w:line="480" w:lineRule="auto"/>
      </w:pPr>
    </w:p>
    <w:p w14:paraId="5542AD9F" w14:textId="77777777" w:rsidR="00816B10" w:rsidRDefault="00816B10" w:rsidP="00816B10">
      <w:pPr>
        <w:spacing w:after="160" w:line="259" w:lineRule="auto"/>
      </w:pPr>
    </w:p>
    <w:p w14:paraId="7A0B8C71" w14:textId="77777777" w:rsidR="00816B10" w:rsidRDefault="00816B10" w:rsidP="00816B10">
      <w:pPr>
        <w:spacing w:after="160" w:line="259" w:lineRule="auto"/>
      </w:pPr>
    </w:p>
    <w:p w14:paraId="2817C988" w14:textId="77777777" w:rsidR="00816B10" w:rsidRDefault="00816B10" w:rsidP="00816B10">
      <w:pPr>
        <w:spacing w:after="160" w:line="259" w:lineRule="auto"/>
      </w:pPr>
    </w:p>
    <w:p w14:paraId="339B3143" w14:textId="77777777" w:rsidR="00816B10" w:rsidRDefault="00816B10" w:rsidP="00816B10">
      <w:pPr>
        <w:spacing w:after="160" w:line="259" w:lineRule="auto"/>
      </w:pPr>
    </w:p>
    <w:p w14:paraId="63BD9C6C" w14:textId="77777777" w:rsidR="00816B10" w:rsidRDefault="00816B10" w:rsidP="00816B10">
      <w:pPr>
        <w:spacing w:after="160" w:line="259" w:lineRule="auto"/>
      </w:pPr>
    </w:p>
    <w:p w14:paraId="7C26C734" w14:textId="77777777" w:rsidR="00816B10" w:rsidRDefault="00816B10" w:rsidP="00816B10">
      <w:pPr>
        <w:spacing w:after="160" w:line="259" w:lineRule="auto"/>
      </w:pPr>
    </w:p>
    <w:p w14:paraId="76B50C46" w14:textId="77777777" w:rsidR="00816B10" w:rsidRDefault="00816B10" w:rsidP="00816B10">
      <w:pPr>
        <w:spacing w:after="160" w:line="259" w:lineRule="auto"/>
      </w:pPr>
    </w:p>
    <w:p w14:paraId="1AA4D956" w14:textId="77777777" w:rsidR="00816B10" w:rsidRDefault="00816B10" w:rsidP="00816B10">
      <w:pPr>
        <w:spacing w:line="480" w:lineRule="auto"/>
      </w:pPr>
    </w:p>
    <w:p w14:paraId="194D938A" w14:textId="77777777" w:rsidR="001F6779" w:rsidRDefault="001F6779" w:rsidP="00816B10">
      <w:pPr>
        <w:spacing w:line="480" w:lineRule="auto"/>
      </w:pPr>
    </w:p>
    <w:p w14:paraId="41326E1E" w14:textId="2532DD49" w:rsidR="00816B10" w:rsidRPr="00D01899" w:rsidRDefault="00DE0519" w:rsidP="00816B10">
      <w:pPr>
        <w:spacing w:line="480" w:lineRule="auto"/>
        <w:rPr>
          <w:b/>
          <w:bCs/>
        </w:rPr>
      </w:pPr>
      <w:r>
        <w:rPr>
          <w:b/>
          <w:bCs/>
          <w:lang w:val="en-GB"/>
        </w:rPr>
        <w:lastRenderedPageBreak/>
        <w:t>Supplementary Table 3</w:t>
      </w:r>
      <w:r w:rsidR="00816B10">
        <w:rPr>
          <w:b/>
          <w:bCs/>
          <w:lang w:val="en-GB"/>
        </w:rPr>
        <w:t xml:space="preserve">: Multivariable analysis of all included models </w:t>
      </w:r>
    </w:p>
    <w:tbl>
      <w:tblPr>
        <w:tblpPr w:leftFromText="141" w:rightFromText="141" w:horzAnchor="margin" w:tblpXSpec="center" w:tblpY="446"/>
        <w:tblW w:w="907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1275"/>
        <w:gridCol w:w="851"/>
        <w:gridCol w:w="1276"/>
        <w:gridCol w:w="850"/>
        <w:gridCol w:w="1276"/>
        <w:gridCol w:w="856"/>
      </w:tblGrid>
      <w:tr w:rsidR="00816B10" w:rsidRPr="00BC3072" w14:paraId="7A751227" w14:textId="77777777" w:rsidTr="00F4378F"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3F61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14:paraId="7F0734D7" w14:textId="77777777" w:rsidR="00816B10" w:rsidRPr="00BC3072" w:rsidRDefault="00816B10" w:rsidP="00F4378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1CAE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ASELINE MODEL  (M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033BA" w14:textId="77777777" w:rsidR="00816B10" w:rsidRPr="00BC3072" w:rsidRDefault="00816B10" w:rsidP="00F4378F">
            <w:pPr>
              <w:tabs>
                <w:tab w:val="left" w:pos="360"/>
                <w:tab w:val="center" w:pos="88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yellow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MPROVED BASELINE MODEL (M2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2B5B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EXTENDED MODEL (M3)</w:t>
            </w:r>
          </w:p>
        </w:tc>
      </w:tr>
      <w:tr w:rsidR="00816B10" w:rsidRPr="00BC3072" w14:paraId="376AF143" w14:textId="77777777" w:rsidTr="00F4378F"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6909" w14:textId="77777777" w:rsidR="00816B10" w:rsidRPr="00BC3072" w:rsidRDefault="00816B10" w:rsidP="00F43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7CAD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R [95% CI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BCCF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215F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R [95% CI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20FD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5DD5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R [95% CI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278A4" w14:textId="77777777" w:rsidR="00816B10" w:rsidRPr="00BC3072" w:rsidRDefault="00816B10" w:rsidP="00F437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-value</w:t>
            </w:r>
          </w:p>
        </w:tc>
      </w:tr>
      <w:tr w:rsidR="00816B10" w:rsidRPr="00BC3072" w14:paraId="5280FD1A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66E56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Female gend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884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6 [0.65; 1.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A82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8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F79CB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EAEAEA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03F3C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EAEAEA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6962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AEFDE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74983EB3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A60A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BMI (kg/m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) &gt;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8E1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93 [2.12; 4.0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2A79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526F2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EAEAEA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78 [1.04; 3.0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3D43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EAEAEA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1856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742BE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3D01ABC8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4467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Diabetes - On oral hypoglycaemic ag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E22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13 [0.78;1.6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0D7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F634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0547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61402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A46FA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585F1118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DA0C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Diabetes - On insul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AF4B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31 [1.56; 3.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74C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1B9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98 [1.34; 2.9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3DF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CDDBB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88[1.24; 2.57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34732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816B10" w:rsidRPr="00BC3072" w14:paraId="530CD61D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FADF1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Poor glycaemic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E9CB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8 [0.62; 1.5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D229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C385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9A24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3DE6E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8EB0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0CB7B5B1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F253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Chronic lung disea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3212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37 [0.91; 2.0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E967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312B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30CD2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F8930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ED96C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5E7DFE86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F647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Chronic dialys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1FDB9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68 [0.26; 1.7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F8CD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4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A8D2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555AC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49F26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A2B5A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04EC8F46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4AED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Congestive heart fail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91D5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28 [0.91; 1.7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6A79B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8D6D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63DA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94508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A117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1719096F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14C6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Urgent surgical prior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A71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90 [0.65; 1.2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781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5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0FD2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D7ED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8CF9F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1D51A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31C8E1FF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BA9A3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BMI (kg/m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7A28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35730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471C1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11 [1.05; 1.1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CBE1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69044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16 [1.11; 1.20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954D8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6B10" w:rsidRPr="00BC3072" w14:paraId="760CA4D8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D353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PA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1C8E7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5372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115C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92 [1.30; 2.8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E3C61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F261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19 [1.47; 3.26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4F37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6B10" w:rsidRPr="00BC3072" w14:paraId="1474C32D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EE66" w14:textId="576CACE3" w:rsidR="00816B10" w:rsidRPr="00513FEB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Preoperative hospital stay &gt;24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2A9A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43DE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7512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47 [1.04; 2.0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24D91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69741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77 [1.21; 2.57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581E4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816B10" w:rsidRPr="00BC3072" w14:paraId="6023D72B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D7A1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GFR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(ml/mi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7F33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B240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21B9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99 [0.98; 1.0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8B9FB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3BB62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87958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01B3D790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8149" w14:textId="065A34D6" w:rsidR="00816B10" w:rsidRPr="00BC3072" w:rsidRDefault="00BD0807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V</w:t>
            </w:r>
            <w:r w:rsidR="00816B10" w:rsidRPr="00BC3072">
              <w:rPr>
                <w:rFonts w:ascii="Times New Roman" w:hAnsi="Times New Roman" w:cs="Times New Roman"/>
                <w:sz w:val="14"/>
                <w:szCs w:val="14"/>
              </w:rPr>
              <w:t>EF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6ADE1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95AD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EDC9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1A20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225FD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0 [0.97; 1.00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811E8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</w:tc>
      </w:tr>
      <w:tr w:rsidR="00816B10" w:rsidRPr="00BC3072" w14:paraId="3125E9A3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6077" w14:textId="5897ED05" w:rsidR="00816B10" w:rsidRPr="00BC3072" w:rsidRDefault="00816B10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GFR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(ml/min) &lt;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E9512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983D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4BB8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53 [0.30; 0.9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C239C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ED629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ACF78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37298291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F127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1DF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A5A6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C15B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2 [0.99; 1.0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ABD1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4F57F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03 [1.00;1.05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AD06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</w:tr>
      <w:tr w:rsidR="00816B10" w:rsidRPr="00BC3072" w14:paraId="58C382D8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2C047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Acute kidney inju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7483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98F49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ADDA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89 [1.25; 2.8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62C5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06CFC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89 [1.24; 2.89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1D5CA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816B10" w:rsidRPr="00BC3072" w14:paraId="04B2EB33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77DA" w14:textId="20542EE6" w:rsidR="00816B10" w:rsidRPr="00BC3072" w:rsidRDefault="00BD0807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13FEB">
              <w:rPr>
                <w:rFonts w:ascii="Times New Roman" w:eastAsia="Times New Roman" w:hAnsi="Times New Roman" w:cs="Times New Roman"/>
                <w:sz w:val="14"/>
                <w:szCs w:val="14"/>
              </w:rPr>
              <w:t>LVEF (%) &lt;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5C8C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53BD0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45E2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41 [0.98; 2.0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CAB80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C2339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FED63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42363D07" w14:textId="77777777" w:rsidTr="00F4378F">
        <w:tc>
          <w:tcPr>
            <w:tcW w:w="268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BD4C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Porcelain aorta (by intraop. EAS)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BE82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1.25 [0.89; 1.77]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6B87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195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FE7A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6C88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71113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6C451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194E0E87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01B12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Low cardiac outpu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B601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66 [0.31; 1.4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281C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0.2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8F82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894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2F022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340EA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7FA07F50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0963" w14:textId="77777777" w:rsidR="00816B10" w:rsidRPr="00BC3072" w:rsidRDefault="00816B10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Multiple blood transfusion (&gt;2 RBC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50B9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2.60 [1.76; 3.8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A2D32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49761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0314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CD0E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D5346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3295F6FD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2CED" w14:textId="77777777" w:rsidR="00816B10" w:rsidRPr="00BC3072" w:rsidRDefault="00816B10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Mediastinal re-explor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56C8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3.27 [1.93; 5.5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0FDC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4EF3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.25 [1.93; 5.48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92F9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2EF25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3.14 [1.82; 5.41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D48FE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6B10" w:rsidRPr="00BC3072" w14:paraId="233B305F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2306" w14:textId="77777777" w:rsidR="00816B10" w:rsidRPr="00BC3072" w:rsidRDefault="00816B10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Number of bypas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9723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FD4C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237F2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22 [0.98; 1.5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92977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87918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25 [0.99; 1.57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A76C4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</w:tr>
      <w:tr w:rsidR="00816B10" w:rsidRPr="00BC3072" w14:paraId="7422D1E0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66F5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Bilateral IT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9928F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82B5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3E66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5.22 [2.93; 9.3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AB490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DEC86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4.81 [2.65; 8.73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7C664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6B10" w:rsidRPr="00BC3072" w14:paraId="6342B39B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7FA0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rolonged (&gt;48 h) invasive ventil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F03B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DDD7E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70117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59 [0.95; 2.6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1B2C9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4A447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F4124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16B10" w:rsidRPr="00BC3072" w14:paraId="7B1D6BFB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11DA0" w14:textId="77777777" w:rsidR="00816B10" w:rsidRPr="00BC3072" w:rsidRDefault="00816B10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Blood transfu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A2E3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B921A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0CA09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31 [1.60; 3.3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385E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49F1A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02 [1.38; 2.96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8540D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6B10" w:rsidRPr="00BC3072" w14:paraId="27C53646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486BA" w14:textId="7F3152A8" w:rsidR="00816B10" w:rsidRPr="0073383F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hAnsi="Times New Roman" w:cs="Times New Roman"/>
                <w:sz w:val="14"/>
                <w:szCs w:val="14"/>
              </w:rPr>
              <w:t>eGFR</w:t>
            </w:r>
            <w:r w:rsidRPr="0073383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73383F">
              <w:rPr>
                <w:rFonts w:ascii="Times New Roman" w:hAnsi="Times New Roman" w:cs="Times New Roman"/>
                <w:sz w:val="14"/>
                <w:szCs w:val="14"/>
              </w:rPr>
              <w:t xml:space="preserve"> first postop day &lt;60 ml/m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161DE" w14:textId="77777777" w:rsidR="00816B10" w:rsidRPr="0073383F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44262" w14:textId="77777777" w:rsidR="00816B10" w:rsidRPr="0073383F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A768" w14:textId="77777777" w:rsidR="00816B10" w:rsidRPr="0073383F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A19B9" w14:textId="77777777" w:rsidR="00816B10" w:rsidRPr="0073383F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998FC" w14:textId="45970ED1" w:rsidR="00816B10" w:rsidRPr="0073383F" w:rsidRDefault="0073383F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816B10" w:rsidRPr="0073383F">
              <w:rPr>
                <w:rFonts w:ascii="Times New Roman" w:hAnsi="Times New Roman" w:cs="Times New Roman"/>
                <w:sz w:val="14"/>
                <w:szCs w:val="14"/>
              </w:rPr>
              <w:t>.68 [</w:t>
            </w:r>
            <w:r w:rsidRPr="007338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816B10" w:rsidRPr="0073383F">
              <w:rPr>
                <w:rFonts w:ascii="Times New Roman" w:hAnsi="Times New Roman" w:cs="Times New Roman"/>
                <w:sz w:val="14"/>
                <w:szCs w:val="14"/>
              </w:rPr>
              <w:t xml:space="preserve">.45; </w:t>
            </w:r>
            <w:r w:rsidRPr="007338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816B10" w:rsidRPr="0073383F">
              <w:rPr>
                <w:rFonts w:ascii="Times New Roman" w:hAnsi="Times New Roman" w:cs="Times New Roman"/>
                <w:sz w:val="14"/>
                <w:szCs w:val="14"/>
              </w:rPr>
              <w:t>.02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EE006" w14:textId="77777777" w:rsidR="00816B10" w:rsidRPr="0073383F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3383F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</w:tr>
      <w:tr w:rsidR="00816B10" w:rsidRPr="00BC3072" w14:paraId="44917944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EB14" w14:textId="7777777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Cardiover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A3B5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2CFEC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F5260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7E4D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3269C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1.62 [0.88; 3.01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CF720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</w:p>
        </w:tc>
      </w:tr>
      <w:tr w:rsidR="00816B10" w:rsidRPr="00BC3072" w14:paraId="2958F659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FC19" w14:textId="63FD9D34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Fibrin seala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50F1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1C90B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A67FD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42933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D96FF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19 [1.10; 4.35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665B7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</w:tr>
      <w:tr w:rsidR="00816B10" w:rsidRPr="00BC3072" w14:paraId="20FA01E0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7824" w14:textId="466385DE" w:rsidR="00816B10" w:rsidRPr="00A478C0" w:rsidRDefault="00A52AA8" w:rsidP="00F4378F">
            <w:pPr>
              <w:spacing w:after="0" w:line="10" w:lineRule="atLeas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Water</w:t>
            </w:r>
            <w:r w:rsidR="008F318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soluble b</w:t>
            </w:r>
            <w:r w:rsidR="00816B10" w:rsidRPr="00A478C0">
              <w:rPr>
                <w:rFonts w:ascii="Times New Roman" w:hAnsi="Times New Roman" w:cs="Times New Roman"/>
                <w:sz w:val="14"/>
                <w:szCs w:val="14"/>
              </w:rPr>
              <w:t>one wa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0E5AF" w14:textId="77777777" w:rsidR="00816B10" w:rsidRPr="00A478C0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80D91" w14:textId="77777777" w:rsidR="00816B10" w:rsidRPr="00A478C0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D46DA" w14:textId="77777777" w:rsidR="00816B10" w:rsidRPr="00A478C0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3D524" w14:textId="77777777" w:rsidR="00816B10" w:rsidRPr="00A478C0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4858C" w14:textId="77777777" w:rsidR="00816B10" w:rsidRPr="00A478C0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0.66 [0.40; 1.10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3F990" w14:textId="77777777" w:rsidR="00816B10" w:rsidRPr="00A478C0" w:rsidRDefault="00816B10" w:rsidP="00F43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78C0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</w:tr>
      <w:tr w:rsidR="00816B10" w:rsidRPr="00BC3072" w14:paraId="733C7E08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560C" w14:textId="69B7B04D" w:rsidR="00816B10" w:rsidRPr="00BC3072" w:rsidRDefault="00906DD3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  <w:highlight w:val="gree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stoperative d</w:t>
            </w:r>
            <w:r w:rsidR="00816B10" w:rsidRPr="00BC3072">
              <w:rPr>
                <w:rFonts w:ascii="Times New Roman" w:hAnsi="Times New Roman" w:cs="Times New Roman"/>
                <w:sz w:val="14"/>
                <w:szCs w:val="14"/>
              </w:rPr>
              <w:t>eliri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2C38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40297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4079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3F031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25473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04 [1.32; 3.16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EB903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816B10" w:rsidRPr="00BC3072" w14:paraId="44C6C0FB" w14:textId="77777777" w:rsidTr="00F4378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BDFDB" w14:textId="29358557" w:rsidR="00816B10" w:rsidRPr="00BC3072" w:rsidRDefault="00816B10" w:rsidP="00F4378F">
            <w:pPr>
              <w:spacing w:after="0" w:line="10" w:lineRule="atLeas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leural effusion</w:t>
            </w:r>
            <w:r w:rsidR="00906DD3">
              <w:rPr>
                <w:rFonts w:ascii="Times New Roman" w:hAnsi="Times New Roman" w:cs="Times New Roman"/>
                <w:sz w:val="14"/>
                <w:szCs w:val="14"/>
              </w:rPr>
              <w:t xml:space="preserve"> - interven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7C494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D2A85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51878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879A6" w14:textId="77777777" w:rsidR="00816B10" w:rsidRPr="00BC3072" w:rsidRDefault="00816B10" w:rsidP="00F4378F">
            <w:pPr>
              <w:spacing w:after="0" w:line="10" w:lineRule="atLeas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FCF23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2.26 [1.53; 3.34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A590B" w14:textId="77777777" w:rsidR="00816B10" w:rsidRPr="00BC3072" w:rsidRDefault="00816B10" w:rsidP="00F4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6B10" w:rsidRPr="00BC3072" w14:paraId="73DA09DE" w14:textId="77777777" w:rsidTr="00F4378F">
        <w:tc>
          <w:tcPr>
            <w:tcW w:w="907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29B0" w14:textId="0CAC81D0" w:rsidR="00816B10" w:rsidRPr="00BC3072" w:rsidRDefault="00816B10" w:rsidP="00F4378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LEGEND: BMI </w:t>
            </w:r>
            <w:r w:rsidR="00A478C0" w:rsidRPr="00BC3072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Body </w:t>
            </w:r>
            <w:r w:rsidR="00473D6B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ass </w:t>
            </w:r>
            <w:r w:rsidR="00473D6B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ndex; 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 xml:space="preserve">CI = </w:t>
            </w:r>
            <w:r w:rsidR="00DB2EF9" w:rsidRPr="00DB2EF9">
              <w:rPr>
                <w:rFonts w:ascii="Times New Roman" w:hAnsi="Times New Roman" w:cs="Times New Roman"/>
                <w:sz w:val="14"/>
                <w:szCs w:val="14"/>
              </w:rPr>
              <w:t>confidence interval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EAS </w:t>
            </w:r>
            <w:r w:rsidR="00A478C0" w:rsidRPr="00BC3072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epiaortic ultrasonography scan; eGFR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478C0" w:rsidRPr="00BC3072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A478C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estimated glomerular filtration rate – calculated by Cockcroft-Gault formula; eGFR</w:t>
            </w:r>
            <w:r w:rsidRPr="00BC307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A478C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A478C0" w:rsidRPr="00BC3072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estimated glomerular filtration rate – calculated by MDRD formula;</w:t>
            </w:r>
            <w:r w:rsidR="00B21F5E"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ITA </w:t>
            </w:r>
            <w:r w:rsidR="00A478C0" w:rsidRPr="00BC3072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A478C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internal thoracic artery; </w:t>
            </w:r>
            <w:r w:rsidR="007668F4"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LVEF = left ventricular ejection fraction</w:t>
            </w:r>
            <w:r w:rsidR="007668F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DB2EF9">
              <w:rPr>
                <w:rFonts w:ascii="Times New Roman" w:hAnsi="Times New Roman" w:cs="Times New Roman"/>
                <w:sz w:val="14"/>
                <w:szCs w:val="14"/>
              </w:rPr>
              <w:t>OR = odds ratio;</w:t>
            </w:r>
            <w:r w:rsidR="00B21F5E" w:rsidRPr="00BC3072">
              <w:rPr>
                <w:rFonts w:ascii="Times New Roman" w:hAnsi="Times New Roman" w:cs="Times New Roman"/>
                <w:sz w:val="14"/>
                <w:szCs w:val="14"/>
              </w:rPr>
              <w:t>PAD</w:t>
            </w:r>
            <w:r w:rsidR="00B21F5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21F5E"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= peripheral </w:t>
            </w:r>
            <w:r w:rsidR="00AC18F3">
              <w:rPr>
                <w:rFonts w:ascii="Times New Roman" w:hAnsi="Times New Roman" w:cs="Times New Roman"/>
                <w:sz w:val="14"/>
                <w:szCs w:val="14"/>
              </w:rPr>
              <w:t>arterial</w:t>
            </w:r>
            <w:r w:rsidR="00B21F5E" w:rsidRPr="00BC3072">
              <w:rPr>
                <w:rFonts w:ascii="Times New Roman" w:hAnsi="Times New Roman" w:cs="Times New Roman"/>
                <w:sz w:val="14"/>
                <w:szCs w:val="14"/>
              </w:rPr>
              <w:t xml:space="preserve"> disease;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RBCs</w:t>
            </w:r>
            <w:r w:rsidR="00A478C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478C0" w:rsidRPr="00BC3072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A478C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C3072">
              <w:rPr>
                <w:rFonts w:ascii="Times New Roman" w:hAnsi="Times New Roman" w:cs="Times New Roman"/>
                <w:sz w:val="14"/>
                <w:szCs w:val="14"/>
              </w:rPr>
              <w:t>packed red blood cells.</w:t>
            </w:r>
          </w:p>
        </w:tc>
      </w:tr>
    </w:tbl>
    <w:p w14:paraId="0EB98E0D" w14:textId="77777777" w:rsidR="00816B10" w:rsidRDefault="00816B10" w:rsidP="00816B10"/>
    <w:p w14:paraId="76A370D3" w14:textId="77777777" w:rsidR="001E34DD" w:rsidRDefault="001E34DD" w:rsidP="00816B10">
      <w:pPr>
        <w:rPr>
          <w:b/>
          <w:bCs/>
        </w:rPr>
      </w:pPr>
    </w:p>
    <w:p w14:paraId="79C0C878" w14:textId="77777777" w:rsidR="001E34DD" w:rsidRDefault="001E34DD" w:rsidP="00816B10">
      <w:pPr>
        <w:rPr>
          <w:b/>
          <w:bCs/>
        </w:rPr>
      </w:pPr>
    </w:p>
    <w:p w14:paraId="49BD4967" w14:textId="77777777" w:rsidR="001E34DD" w:rsidRDefault="001E34DD" w:rsidP="00816B10">
      <w:pPr>
        <w:rPr>
          <w:b/>
          <w:bCs/>
        </w:rPr>
      </w:pPr>
    </w:p>
    <w:p w14:paraId="2DFE3D9B" w14:textId="77777777" w:rsidR="001E34DD" w:rsidRDefault="001E34DD" w:rsidP="00816B10">
      <w:pPr>
        <w:rPr>
          <w:b/>
          <w:bCs/>
        </w:rPr>
      </w:pPr>
    </w:p>
    <w:p w14:paraId="16C38ECC" w14:textId="77777777" w:rsidR="001E34DD" w:rsidRDefault="001E34DD" w:rsidP="00816B10">
      <w:pPr>
        <w:rPr>
          <w:b/>
          <w:bCs/>
        </w:rPr>
      </w:pPr>
    </w:p>
    <w:p w14:paraId="31B9B2BF" w14:textId="77777777" w:rsidR="001E34DD" w:rsidRDefault="001E34DD" w:rsidP="00816B10">
      <w:pPr>
        <w:rPr>
          <w:b/>
          <w:bCs/>
        </w:rPr>
      </w:pPr>
    </w:p>
    <w:p w14:paraId="658415B1" w14:textId="77777777" w:rsidR="001E34DD" w:rsidRDefault="001E34DD" w:rsidP="00816B10">
      <w:pPr>
        <w:rPr>
          <w:b/>
          <w:bCs/>
        </w:rPr>
      </w:pPr>
    </w:p>
    <w:p w14:paraId="1B6ECE7A" w14:textId="77777777" w:rsidR="001E34DD" w:rsidRDefault="001E34DD" w:rsidP="00816B10">
      <w:pPr>
        <w:rPr>
          <w:b/>
          <w:bCs/>
        </w:rPr>
      </w:pPr>
    </w:p>
    <w:p w14:paraId="39AD90F7" w14:textId="77777777" w:rsidR="001E34DD" w:rsidRDefault="001E34DD" w:rsidP="00816B10">
      <w:pPr>
        <w:rPr>
          <w:b/>
          <w:bCs/>
        </w:rPr>
      </w:pPr>
    </w:p>
    <w:p w14:paraId="457C4702" w14:textId="77777777" w:rsidR="001E34DD" w:rsidRDefault="001E34DD" w:rsidP="00816B10">
      <w:pPr>
        <w:rPr>
          <w:b/>
          <w:bCs/>
        </w:rPr>
      </w:pPr>
    </w:p>
    <w:p w14:paraId="14EE4889" w14:textId="77777777" w:rsidR="001E34DD" w:rsidRDefault="001E34DD" w:rsidP="00816B10">
      <w:pPr>
        <w:rPr>
          <w:b/>
          <w:bCs/>
        </w:rPr>
      </w:pPr>
    </w:p>
    <w:p w14:paraId="5AB78D2F" w14:textId="77777777" w:rsidR="001E34DD" w:rsidRDefault="001E34DD" w:rsidP="00816B10">
      <w:pPr>
        <w:rPr>
          <w:b/>
          <w:bCs/>
        </w:rPr>
      </w:pPr>
    </w:p>
    <w:p w14:paraId="56CED071" w14:textId="77777777" w:rsidR="001E34DD" w:rsidRDefault="001E34DD" w:rsidP="00816B10">
      <w:pPr>
        <w:rPr>
          <w:b/>
          <w:bCs/>
        </w:rPr>
      </w:pPr>
    </w:p>
    <w:p w14:paraId="43A6B8B9" w14:textId="77777777" w:rsidR="001E34DD" w:rsidRDefault="001E34DD" w:rsidP="00816B10">
      <w:pPr>
        <w:rPr>
          <w:b/>
          <w:bCs/>
        </w:rPr>
      </w:pPr>
    </w:p>
    <w:p w14:paraId="6B4F40C9" w14:textId="77777777" w:rsidR="001E34DD" w:rsidRDefault="001E34DD" w:rsidP="00816B10">
      <w:pPr>
        <w:rPr>
          <w:b/>
          <w:bCs/>
        </w:rPr>
      </w:pPr>
    </w:p>
    <w:p w14:paraId="76864703" w14:textId="77777777" w:rsidR="001E34DD" w:rsidRDefault="001E34DD" w:rsidP="00816B10">
      <w:pPr>
        <w:rPr>
          <w:b/>
          <w:bCs/>
        </w:rPr>
      </w:pPr>
    </w:p>
    <w:p w14:paraId="166765AC" w14:textId="4DE57354" w:rsidR="00485F3F" w:rsidRPr="006D1624" w:rsidRDefault="00485F3F" w:rsidP="00816B10">
      <w:pPr>
        <w:rPr>
          <w:rFonts w:ascii="Times New Roman" w:hAnsi="Times New Roman" w:cs="Times New Roman"/>
          <w:b/>
          <w:bCs/>
        </w:rPr>
      </w:pPr>
      <w:r w:rsidRPr="006D162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B6C4327" w14:textId="77777777" w:rsidR="00485F3F" w:rsidRPr="006D1624" w:rsidRDefault="00485F3F" w:rsidP="001E34DD">
      <w:pPr>
        <w:pStyle w:val="Literaturverzeichnis"/>
        <w:jc w:val="both"/>
        <w:rPr>
          <w:rFonts w:ascii="Times New Roman" w:hAnsi="Times New Roman" w:cs="Times New Roman"/>
        </w:rPr>
      </w:pPr>
      <w:r w:rsidRPr="006D1624">
        <w:rPr>
          <w:rFonts w:ascii="Times New Roman" w:hAnsi="Times New Roman" w:cs="Times New Roman"/>
        </w:rPr>
        <w:fldChar w:fldCharType="begin"/>
      </w:r>
      <w:r w:rsidRPr="006D1624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6D1624">
        <w:rPr>
          <w:rFonts w:ascii="Times New Roman" w:hAnsi="Times New Roman" w:cs="Times New Roman"/>
        </w:rPr>
        <w:fldChar w:fldCharType="separate"/>
      </w:r>
      <w:r w:rsidRPr="006D1624">
        <w:rPr>
          <w:rFonts w:ascii="Times New Roman" w:hAnsi="Times New Roman" w:cs="Times New Roman"/>
        </w:rPr>
        <w:t xml:space="preserve">1. Gatti G, Dell’Angela L, Barbati G, Benussi B, Forti G, Gabrielli M, et al. A predictive scoring system for deep sternal wound infection after bilateral internal thoracic artery grafting. Eur J Cardiothorac Surg. 2016;49:910–7. </w:t>
      </w:r>
    </w:p>
    <w:p w14:paraId="6359246E" w14:textId="77777777" w:rsidR="00485F3F" w:rsidRPr="006D1624" w:rsidRDefault="00485F3F" w:rsidP="001E34DD">
      <w:pPr>
        <w:pStyle w:val="Literaturverzeichnis"/>
        <w:jc w:val="both"/>
        <w:rPr>
          <w:rFonts w:ascii="Times New Roman" w:hAnsi="Times New Roman" w:cs="Times New Roman"/>
        </w:rPr>
      </w:pPr>
      <w:r w:rsidRPr="006D1624">
        <w:rPr>
          <w:rFonts w:ascii="Times New Roman" w:hAnsi="Times New Roman" w:cs="Times New Roman"/>
        </w:rPr>
        <w:t xml:space="preserve">2. Raja SG, Benedetto U. Scoring system to guide decision making for the use of bilateral internal mammary arteries: The BIMA score. Int J Surg. 2018;51:89–96. </w:t>
      </w:r>
    </w:p>
    <w:p w14:paraId="6DD77410" w14:textId="77777777" w:rsidR="00485F3F" w:rsidRPr="006D1624" w:rsidRDefault="00485F3F" w:rsidP="001E34DD">
      <w:pPr>
        <w:pStyle w:val="Literaturverzeichnis"/>
        <w:jc w:val="both"/>
        <w:rPr>
          <w:rFonts w:ascii="Times New Roman" w:hAnsi="Times New Roman" w:cs="Times New Roman"/>
        </w:rPr>
      </w:pPr>
      <w:r w:rsidRPr="006D1624">
        <w:rPr>
          <w:rFonts w:ascii="Times New Roman" w:hAnsi="Times New Roman" w:cs="Times New Roman"/>
        </w:rPr>
        <w:t xml:space="preserve">3. Pearson TA, Mensah GA, Alexander RW, Anderson JL, Cannon RO, Criqui M, et al. Markers of Inflammation and Cardiovascular Disease: Application to Clinical and Public Health Practice: A Statement for Healthcare Professionals From the Centers for Disease Control and Prevention and the American Heart Association. Circulation. 2003;107:499–511. </w:t>
      </w:r>
    </w:p>
    <w:p w14:paraId="7D8C7D6C" w14:textId="77777777" w:rsidR="00485F3F" w:rsidRPr="006D1624" w:rsidRDefault="00485F3F" w:rsidP="001E34DD">
      <w:pPr>
        <w:pStyle w:val="Literaturverzeichnis"/>
        <w:jc w:val="both"/>
        <w:rPr>
          <w:rFonts w:ascii="Times New Roman" w:hAnsi="Times New Roman" w:cs="Times New Roman"/>
        </w:rPr>
      </w:pPr>
      <w:r w:rsidRPr="006D1624">
        <w:rPr>
          <w:rFonts w:ascii="Times New Roman" w:hAnsi="Times New Roman" w:cs="Times New Roman"/>
        </w:rPr>
        <w:t xml:space="preserve">4. National Kidney Foundation. K/DOQI clinical practice guidelines for chronic kidney disease: evaluation, classification, and stratification. Am J Kidney Dis. 2002;39:S1-266. </w:t>
      </w:r>
    </w:p>
    <w:p w14:paraId="5280CF1F" w14:textId="5EAFA92A" w:rsidR="00485F3F" w:rsidRPr="00DC7F0B" w:rsidRDefault="00485F3F" w:rsidP="001E34DD">
      <w:pPr>
        <w:jc w:val="both"/>
      </w:pPr>
      <w:r w:rsidRPr="006D1624">
        <w:rPr>
          <w:rFonts w:ascii="Times New Roman" w:hAnsi="Times New Roman" w:cs="Times New Roman"/>
        </w:rPr>
        <w:fldChar w:fldCharType="end"/>
      </w:r>
    </w:p>
    <w:sectPr w:rsidR="00485F3F" w:rsidRPr="00DC7F0B" w:rsidSect="001E3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7A66D" w14:textId="77777777" w:rsidR="009E4E54" w:rsidRDefault="009E4E54" w:rsidP="00513FEB">
      <w:pPr>
        <w:spacing w:after="0" w:line="240" w:lineRule="auto"/>
      </w:pPr>
      <w:r>
        <w:separator/>
      </w:r>
    </w:p>
  </w:endnote>
  <w:endnote w:type="continuationSeparator" w:id="0">
    <w:p w14:paraId="537766BD" w14:textId="77777777" w:rsidR="009E4E54" w:rsidRDefault="009E4E54" w:rsidP="00513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97752" w14:textId="77777777" w:rsidR="009E4E54" w:rsidRDefault="009E4E54" w:rsidP="00513FEB">
      <w:pPr>
        <w:spacing w:after="0" w:line="240" w:lineRule="auto"/>
      </w:pPr>
      <w:r>
        <w:separator/>
      </w:r>
    </w:p>
  </w:footnote>
  <w:footnote w:type="continuationSeparator" w:id="0">
    <w:p w14:paraId="5FC2D09A" w14:textId="77777777" w:rsidR="009E4E54" w:rsidRDefault="009E4E54" w:rsidP="00513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14A4D"/>
    <w:multiLevelType w:val="hybridMultilevel"/>
    <w:tmpl w:val="548ACAB2"/>
    <w:lvl w:ilvl="0" w:tplc="874A8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565B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42F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48B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14E3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9F6D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047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12C3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F5A1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77B64E97"/>
    <w:multiLevelType w:val="hybridMultilevel"/>
    <w:tmpl w:val="9168A8DE"/>
    <w:lvl w:ilvl="0" w:tplc="BDE6BD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0D227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6A855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F49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E27E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9A45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D4B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690F8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15E5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13059628">
    <w:abstractNumId w:val="1"/>
  </w:num>
  <w:num w:numId="2" w16cid:durableId="1334257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10"/>
    <w:rsid w:val="00012B21"/>
    <w:rsid w:val="000513B2"/>
    <w:rsid w:val="00057AA4"/>
    <w:rsid w:val="00070310"/>
    <w:rsid w:val="000C4AC5"/>
    <w:rsid w:val="000F2482"/>
    <w:rsid w:val="0010730D"/>
    <w:rsid w:val="00112D55"/>
    <w:rsid w:val="00127F85"/>
    <w:rsid w:val="00140651"/>
    <w:rsid w:val="00145389"/>
    <w:rsid w:val="00164938"/>
    <w:rsid w:val="001964D6"/>
    <w:rsid w:val="001A225B"/>
    <w:rsid w:val="001E34DD"/>
    <w:rsid w:val="001F6779"/>
    <w:rsid w:val="002178DB"/>
    <w:rsid w:val="002478AB"/>
    <w:rsid w:val="00266FE4"/>
    <w:rsid w:val="0029191F"/>
    <w:rsid w:val="002B5DBD"/>
    <w:rsid w:val="002D28C1"/>
    <w:rsid w:val="002F4ECF"/>
    <w:rsid w:val="00322311"/>
    <w:rsid w:val="003A4DC7"/>
    <w:rsid w:val="00430F30"/>
    <w:rsid w:val="00473D6B"/>
    <w:rsid w:val="00485F3F"/>
    <w:rsid w:val="004A5ED6"/>
    <w:rsid w:val="00502587"/>
    <w:rsid w:val="005076B7"/>
    <w:rsid w:val="00513FEB"/>
    <w:rsid w:val="00557FEC"/>
    <w:rsid w:val="0058770A"/>
    <w:rsid w:val="00593578"/>
    <w:rsid w:val="00593D2E"/>
    <w:rsid w:val="005E71CF"/>
    <w:rsid w:val="006071A6"/>
    <w:rsid w:val="00614E18"/>
    <w:rsid w:val="006400DF"/>
    <w:rsid w:val="0067753D"/>
    <w:rsid w:val="006B2C1D"/>
    <w:rsid w:val="006D1624"/>
    <w:rsid w:val="007117D3"/>
    <w:rsid w:val="0072390F"/>
    <w:rsid w:val="0073383F"/>
    <w:rsid w:val="00734422"/>
    <w:rsid w:val="00763BA8"/>
    <w:rsid w:val="007668F4"/>
    <w:rsid w:val="00774110"/>
    <w:rsid w:val="00791E17"/>
    <w:rsid w:val="00794EFD"/>
    <w:rsid w:val="007B1173"/>
    <w:rsid w:val="007C2AF5"/>
    <w:rsid w:val="007D0B3E"/>
    <w:rsid w:val="007D6FE5"/>
    <w:rsid w:val="007E06FE"/>
    <w:rsid w:val="00816B10"/>
    <w:rsid w:val="008301B5"/>
    <w:rsid w:val="00843CA0"/>
    <w:rsid w:val="00882FD0"/>
    <w:rsid w:val="00896E38"/>
    <w:rsid w:val="008B5A77"/>
    <w:rsid w:val="008E40FB"/>
    <w:rsid w:val="008F3188"/>
    <w:rsid w:val="00906DD3"/>
    <w:rsid w:val="00912B61"/>
    <w:rsid w:val="00953E4C"/>
    <w:rsid w:val="0097506B"/>
    <w:rsid w:val="00990D3A"/>
    <w:rsid w:val="009D7C32"/>
    <w:rsid w:val="009E4E54"/>
    <w:rsid w:val="00A05B78"/>
    <w:rsid w:val="00A478C0"/>
    <w:rsid w:val="00A52AA8"/>
    <w:rsid w:val="00AB2BB3"/>
    <w:rsid w:val="00AC18F3"/>
    <w:rsid w:val="00AD2CD9"/>
    <w:rsid w:val="00AE241A"/>
    <w:rsid w:val="00B17BFE"/>
    <w:rsid w:val="00B21F5E"/>
    <w:rsid w:val="00B26397"/>
    <w:rsid w:val="00B840CA"/>
    <w:rsid w:val="00BD0807"/>
    <w:rsid w:val="00C16B7A"/>
    <w:rsid w:val="00C56B2D"/>
    <w:rsid w:val="00C570BE"/>
    <w:rsid w:val="00C5789F"/>
    <w:rsid w:val="00C70000"/>
    <w:rsid w:val="00C8276B"/>
    <w:rsid w:val="00C97548"/>
    <w:rsid w:val="00CC5382"/>
    <w:rsid w:val="00CD75E3"/>
    <w:rsid w:val="00CE6723"/>
    <w:rsid w:val="00D27E72"/>
    <w:rsid w:val="00D42A12"/>
    <w:rsid w:val="00D80883"/>
    <w:rsid w:val="00D81F60"/>
    <w:rsid w:val="00D85317"/>
    <w:rsid w:val="00D9349A"/>
    <w:rsid w:val="00D93761"/>
    <w:rsid w:val="00DA6D32"/>
    <w:rsid w:val="00DB2EF9"/>
    <w:rsid w:val="00DD42EF"/>
    <w:rsid w:val="00DE0519"/>
    <w:rsid w:val="00DF0DA1"/>
    <w:rsid w:val="00E018CA"/>
    <w:rsid w:val="00E1456C"/>
    <w:rsid w:val="00E32CEB"/>
    <w:rsid w:val="00E7401B"/>
    <w:rsid w:val="00E77C33"/>
    <w:rsid w:val="00ED37DF"/>
    <w:rsid w:val="00EE65AC"/>
    <w:rsid w:val="00F26439"/>
    <w:rsid w:val="00F41291"/>
    <w:rsid w:val="00F521B3"/>
    <w:rsid w:val="00F70014"/>
    <w:rsid w:val="00F7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0B24E"/>
  <w15:chartTrackingRefBased/>
  <w15:docId w15:val="{C7B64036-C24E-4C64-A48E-7D5C7290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4EFD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6B10"/>
    <w:pPr>
      <w:keepNext/>
      <w:keepLines/>
      <w:spacing w:before="80" w:after="0" w:line="240" w:lineRule="auto"/>
      <w:outlineLvl w:val="1"/>
    </w:pPr>
    <w:rPr>
      <w:rFonts w:ascii="Times New Roman" w:eastAsiaTheme="majorEastAsia" w:hAnsi="Times New Roman" w:cstheme="majorBidi"/>
      <w:b/>
      <w:color w:val="404040" w:themeColor="text1" w:themeTint="BF"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16B10"/>
    <w:rPr>
      <w:rFonts w:ascii="Times New Roman" w:eastAsiaTheme="majorEastAsia" w:hAnsi="Times New Roman" w:cstheme="majorBidi"/>
      <w:b/>
      <w:color w:val="404040" w:themeColor="text1" w:themeTint="BF"/>
      <w:kern w:val="0"/>
      <w:szCs w:val="28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816B1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6B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6B10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816B10"/>
    <w:rPr>
      <w:rFonts w:eastAsiaTheme="minorEastAsia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6B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6B10"/>
    <w:rPr>
      <w:rFonts w:eastAsiaTheme="minorEastAsia"/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Absatz-Standardschriftart"/>
    <w:rsid w:val="00816B10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16B1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16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6B10"/>
    <w:rPr>
      <w:rFonts w:eastAsiaTheme="minorEastAsia"/>
      <w:kern w:val="0"/>
      <w:sz w:val="20"/>
      <w:szCs w:val="2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16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6B10"/>
    <w:rPr>
      <w:rFonts w:eastAsiaTheme="minorEastAsia"/>
      <w:kern w:val="0"/>
      <w:sz w:val="20"/>
      <w:szCs w:val="20"/>
      <w14:ligatures w14:val="none"/>
    </w:rPr>
  </w:style>
  <w:style w:type="character" w:customStyle="1" w:styleId="cf11">
    <w:name w:val="cf11"/>
    <w:basedOn w:val="Absatz-Standardschriftart"/>
    <w:rsid w:val="00816B10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Absatz-Standardschriftart"/>
    <w:rsid w:val="00816B1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816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Literaturverzeichnis">
    <w:name w:val="Bibliography"/>
    <w:basedOn w:val="Standard"/>
    <w:next w:val="Standard"/>
    <w:uiPriority w:val="37"/>
    <w:unhideWhenUsed/>
    <w:rsid w:val="00816B10"/>
    <w:pPr>
      <w:spacing w:after="24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16B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6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6B1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816B10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91CC3-0CD6-4B93-A08F-96B6AA35B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9</Words>
  <Characters>1663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Kamenšek</dc:creator>
  <cp:keywords/>
  <dc:description/>
  <cp:lastModifiedBy>Kalisnik Eva</cp:lastModifiedBy>
  <cp:revision>2</cp:revision>
  <cp:lastPrinted>2023-11-07T20:35:00Z</cp:lastPrinted>
  <dcterms:created xsi:type="dcterms:W3CDTF">2023-11-07T22:30:00Z</dcterms:created>
  <dcterms:modified xsi:type="dcterms:W3CDTF">2023-11-0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oydBgyv"/&gt;&lt;style id="http://www.zotero.org/styles/journal-of-cardiothoracic-surgery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